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7B837" w14:textId="253CEA92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 xml:space="preserve">Description of Supplementary </w:t>
      </w:r>
      <w:r w:rsidR="00E603BB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Tables</w:t>
      </w:r>
    </w:p>
    <w:p w14:paraId="4D96CAF5" w14:textId="22A34696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Supplementary Table 1.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br/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Affymetrix-based transcriptomic profiling of skeletal muscle from ctrl and mTKO mice.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br/>
        <w:t>Gene expression data from Affymetrix microarrays comparing gastrocnemius muscle of ctrl and mTKO males (n=5 biological replicates per group; 1-5: ctrl, 6-10: mTKO). Includes log2-transformed signal intensities, average expression, fold changes (mTKO vs. ctrl), and p-values. Annotations cover gene IDs, symbols, descriptions, chromosomal locations, and transcript details, along with GO terms, pathways, and protein domains.</w:t>
      </w:r>
    </w:p>
    <w:p w14:paraId="2CF4E894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</w:pPr>
    </w:p>
    <w:p w14:paraId="4A8B4BDC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Supplementary Table 2.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br/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Differential metabolite abundance in ctrl versus mTKO young mice.</w:t>
      </w:r>
    </w:p>
    <w:p w14:paraId="5CEA0572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Metabolites identified through non-targeted metabolomics in gastrocnemius muscle from 2-month-old male mice (young, Y), comparing control (ctrl) and muscle-specific </w:t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Txnrd2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 knockout (mTKO) groups. For each metabolite, the biochemical name, super pathway, and sub pathway are provided, along with the mean abundance in each group, the p-value, and the fold change (mTKO/ctrl). Individual replicate values (n = 15 per group) are included. Fold changes &lt;1 indicate decreased abundance in mTKO, while values &gt;1 indicate increased abundance. P-values were calculated using unpaired two-tailed t-tests</w:t>
      </w:r>
    </w:p>
    <w:p w14:paraId="18DFCE0B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</w:pPr>
    </w:p>
    <w:p w14:paraId="5CF0377D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Supplementary Table 3.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br/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Differential metabolite abundance in ctrl versus mTKO middle-aged mice.</w:t>
      </w:r>
    </w:p>
    <w:p w14:paraId="068D98CB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Metabolites identified through non-targeted metabolomics in gastrocnemius muscle from 6-month-old male mice (middle-aged; MA), comparing control (ctrl) and muscle-specific </w:t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Txnrd2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 knockout (mTKO) groups. For each metabolite, the biochemical name, super pathway, and sub pathway are provided, along with the mean abundance in each group, the p-value from statistical comparison, and the fold change (mTKO/Ctrl). Individual replicate values (n 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lastRenderedPageBreak/>
        <w:t>= 15 per group) are included. Fold changes &lt;1 indicate decreased abundance in mTKO, while values &gt;1 indicate increased abundance. P-values were calculated using unpaired two-tailed t-tests.</w:t>
      </w:r>
    </w:p>
    <w:p w14:paraId="012B6A2F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</w:p>
    <w:p w14:paraId="799536A8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Supplementary Table 4.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br/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Differential metabolite abundance ctrl versus mTKO young mice.</w:t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br/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Metabolites quantified by targeted metabolomics in gastrocnemius muscle tissue from young control (ctrl) and muscle-specific </w:t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Txnrd2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 knockout (mTKO) mice. For each metabolite, the biochemical name is provided along with the mean concentration in each group (expressed in pmol/mg tissue), the p-value, and the fold change (mTKO/ctrl). Individual replicate values (n = 15 per group) are included. Fold changes &lt;1 indicate decreased abundance in mTKO, while values &gt;1 indicate increased abundance. P-values were calculated using unpaired two-tailed t-tests.</w:t>
      </w:r>
    </w:p>
    <w:p w14:paraId="6C5EC3F7" w14:textId="77777777" w:rsidR="00C50B34" w:rsidRP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</w:p>
    <w:p w14:paraId="1706519E" w14:textId="0DA0D6EF" w:rsidR="00C50B34" w:rsidRDefault="00C50B34" w:rsidP="00C50B34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Supplementary Table 5.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br/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Differential metabolite abundance in ctrl versus mTKO middle-aged mice.</w:t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br/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Metabolites quantified through targeted metabolomics of gastrocnemius muscle tissue from middle-aged control (ctrl) and muscle-specific </w:t>
      </w:r>
      <w:r w:rsidRPr="00C50B34">
        <w:rPr>
          <w:rFonts w:ascii="Times New Roman" w:eastAsiaTheme="minorEastAsia" w:hAnsi="Times New Roman"/>
          <w:i/>
          <w:iCs/>
          <w:color w:val="000000" w:themeColor="text1"/>
          <w:kern w:val="24"/>
          <w:sz w:val="24"/>
          <w:szCs w:val="24"/>
          <w:lang w:eastAsia="de-DE"/>
        </w:rPr>
        <w:t>Txnrd2</w:t>
      </w: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 knockout (mTKO) mice. For each metabolite, the biochemical name is provided along with the mean concentration in each group (expressed in pmol/mg tissue), the p-value, and the fold change (mTKO/Ctrl). Individual replicate values (n = 15 per group) are included. Fold changes &lt;1 indicate decreased abundance in mTKO, while values &gt;1 indicate increased abundance. P-values were </w:t>
      </w:r>
    </w:p>
    <w:p w14:paraId="6F1DF7BF" w14:textId="3380C343" w:rsidR="00C50B34" w:rsidRDefault="00C50B34" w:rsidP="003F1728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>calculated using unpaired two-tailed t-tests.</w:t>
      </w:r>
      <w:r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br w:type="page"/>
      </w:r>
    </w:p>
    <w:p w14:paraId="6BB64322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lastRenderedPageBreak/>
        <w:t>Replicate Assignment for Supplementary Table 2-5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C50B34" w:rsidRPr="00C50B34" w14:paraId="0F3EBCC7" w14:textId="77777777" w:rsidTr="003E594A">
        <w:tc>
          <w:tcPr>
            <w:tcW w:w="2880" w:type="dxa"/>
          </w:tcPr>
          <w:p w14:paraId="4A3A6D2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Replicate ID</w:t>
            </w:r>
          </w:p>
        </w:tc>
        <w:tc>
          <w:tcPr>
            <w:tcW w:w="2880" w:type="dxa"/>
          </w:tcPr>
          <w:p w14:paraId="3E7A707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Group</w:t>
            </w:r>
          </w:p>
        </w:tc>
        <w:tc>
          <w:tcPr>
            <w:tcW w:w="2880" w:type="dxa"/>
          </w:tcPr>
          <w:p w14:paraId="7A399CB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ge Category</w:t>
            </w:r>
          </w:p>
        </w:tc>
      </w:tr>
      <w:tr w:rsidR="00C50B34" w:rsidRPr="00C50B34" w14:paraId="1A9398E0" w14:textId="77777777" w:rsidTr="003E594A">
        <w:tc>
          <w:tcPr>
            <w:tcW w:w="2880" w:type="dxa"/>
          </w:tcPr>
          <w:p w14:paraId="74DCE81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1–15</w:t>
            </w:r>
          </w:p>
        </w:tc>
        <w:tc>
          <w:tcPr>
            <w:tcW w:w="2880" w:type="dxa"/>
          </w:tcPr>
          <w:p w14:paraId="59C0DDB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trl</w:t>
            </w:r>
          </w:p>
        </w:tc>
        <w:tc>
          <w:tcPr>
            <w:tcW w:w="2880" w:type="dxa"/>
          </w:tcPr>
          <w:p w14:paraId="5705F4F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young</w:t>
            </w:r>
          </w:p>
        </w:tc>
      </w:tr>
      <w:tr w:rsidR="00C50B34" w:rsidRPr="00C50B34" w14:paraId="648878A6" w14:textId="77777777" w:rsidTr="003E594A">
        <w:tc>
          <w:tcPr>
            <w:tcW w:w="2880" w:type="dxa"/>
          </w:tcPr>
          <w:p w14:paraId="2B5C877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16–30</w:t>
            </w:r>
          </w:p>
        </w:tc>
        <w:tc>
          <w:tcPr>
            <w:tcW w:w="2880" w:type="dxa"/>
          </w:tcPr>
          <w:p w14:paraId="17C6B68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mTKO</w:t>
            </w:r>
          </w:p>
        </w:tc>
        <w:tc>
          <w:tcPr>
            <w:tcW w:w="2880" w:type="dxa"/>
          </w:tcPr>
          <w:p w14:paraId="3D544283" w14:textId="51C9671B" w:rsidR="00C50B34" w:rsidRPr="00C50B34" w:rsidRDefault="00CA047B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young</w:t>
            </w:r>
          </w:p>
        </w:tc>
      </w:tr>
      <w:tr w:rsidR="00C50B34" w:rsidRPr="00C50B34" w14:paraId="6CBF9C5E" w14:textId="77777777" w:rsidTr="003E594A">
        <w:tc>
          <w:tcPr>
            <w:tcW w:w="2880" w:type="dxa"/>
          </w:tcPr>
          <w:p w14:paraId="6289691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31–45</w:t>
            </w:r>
          </w:p>
        </w:tc>
        <w:tc>
          <w:tcPr>
            <w:tcW w:w="2880" w:type="dxa"/>
          </w:tcPr>
          <w:p w14:paraId="4C90BF8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trl</w:t>
            </w:r>
          </w:p>
        </w:tc>
        <w:tc>
          <w:tcPr>
            <w:tcW w:w="2880" w:type="dxa"/>
          </w:tcPr>
          <w:p w14:paraId="6810EF77" w14:textId="69263ADA" w:rsidR="00C50B34" w:rsidRPr="00C50B34" w:rsidRDefault="00CA047B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middle-aged</w:t>
            </w:r>
          </w:p>
        </w:tc>
      </w:tr>
      <w:tr w:rsidR="00C50B34" w:rsidRPr="00C50B34" w14:paraId="761071CC" w14:textId="77777777" w:rsidTr="003E594A">
        <w:tc>
          <w:tcPr>
            <w:tcW w:w="2880" w:type="dxa"/>
          </w:tcPr>
          <w:p w14:paraId="0DDEB0D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46–60</w:t>
            </w:r>
          </w:p>
        </w:tc>
        <w:tc>
          <w:tcPr>
            <w:tcW w:w="2880" w:type="dxa"/>
          </w:tcPr>
          <w:p w14:paraId="333226B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mTKO</w:t>
            </w:r>
          </w:p>
        </w:tc>
        <w:tc>
          <w:tcPr>
            <w:tcW w:w="2880" w:type="dxa"/>
          </w:tcPr>
          <w:p w14:paraId="2603ACF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middle-aged</w:t>
            </w:r>
          </w:p>
        </w:tc>
      </w:tr>
    </w:tbl>
    <w:p w14:paraId="6FEAA408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val="de-DE" w:eastAsia="de-DE"/>
        </w:rPr>
      </w:pPr>
    </w:p>
    <w:p w14:paraId="17A3A9BD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</w:p>
    <w:p w14:paraId="7CB3819C" w14:textId="4A0C8C49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 xml:space="preserve">Metabolite Abbreviations and Full Names (Biocrates AbsoluteIDQ® p180 Kit) for Supplementary Table </w:t>
      </w:r>
      <w:r w:rsidR="00E71D8F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4</w:t>
      </w: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 xml:space="preserve"> and </w:t>
      </w:r>
      <w:r w:rsidR="00E71D8F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5</w:t>
      </w: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.</w:t>
      </w:r>
    </w:p>
    <w:p w14:paraId="0D804898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  <w:t>Amino Aci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50B34" w:rsidRPr="00C50B34" w14:paraId="7DD311C0" w14:textId="77777777" w:rsidTr="003E594A">
        <w:tc>
          <w:tcPr>
            <w:tcW w:w="4320" w:type="dxa"/>
          </w:tcPr>
          <w:p w14:paraId="0D6D99B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bbreviation</w:t>
            </w:r>
          </w:p>
        </w:tc>
        <w:tc>
          <w:tcPr>
            <w:tcW w:w="4320" w:type="dxa"/>
          </w:tcPr>
          <w:p w14:paraId="40AE67D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Full Name</w:t>
            </w:r>
          </w:p>
        </w:tc>
      </w:tr>
      <w:tr w:rsidR="00C50B34" w:rsidRPr="00C50B34" w14:paraId="2662EF06" w14:textId="77777777" w:rsidTr="003E594A">
        <w:tc>
          <w:tcPr>
            <w:tcW w:w="4320" w:type="dxa"/>
          </w:tcPr>
          <w:p w14:paraId="255CE0B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la</w:t>
            </w:r>
          </w:p>
        </w:tc>
        <w:tc>
          <w:tcPr>
            <w:tcW w:w="4320" w:type="dxa"/>
          </w:tcPr>
          <w:p w14:paraId="7726CBB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lanine</w:t>
            </w:r>
          </w:p>
        </w:tc>
      </w:tr>
      <w:tr w:rsidR="00C50B34" w:rsidRPr="00C50B34" w14:paraId="70276269" w14:textId="77777777" w:rsidTr="003E594A">
        <w:tc>
          <w:tcPr>
            <w:tcW w:w="4320" w:type="dxa"/>
          </w:tcPr>
          <w:p w14:paraId="3C78793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rg</w:t>
            </w:r>
          </w:p>
        </w:tc>
        <w:tc>
          <w:tcPr>
            <w:tcW w:w="4320" w:type="dxa"/>
          </w:tcPr>
          <w:p w14:paraId="74D024F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rginine</w:t>
            </w:r>
          </w:p>
        </w:tc>
      </w:tr>
      <w:tr w:rsidR="00C50B34" w:rsidRPr="00C50B34" w14:paraId="3C391E94" w14:textId="77777777" w:rsidTr="003E594A">
        <w:tc>
          <w:tcPr>
            <w:tcW w:w="4320" w:type="dxa"/>
          </w:tcPr>
          <w:p w14:paraId="31F73D0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sn</w:t>
            </w:r>
          </w:p>
        </w:tc>
        <w:tc>
          <w:tcPr>
            <w:tcW w:w="4320" w:type="dxa"/>
          </w:tcPr>
          <w:p w14:paraId="74ECD1C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sparagine</w:t>
            </w:r>
          </w:p>
        </w:tc>
      </w:tr>
      <w:tr w:rsidR="00C50B34" w:rsidRPr="00C50B34" w14:paraId="7BDAC28A" w14:textId="77777777" w:rsidTr="003E594A">
        <w:tc>
          <w:tcPr>
            <w:tcW w:w="4320" w:type="dxa"/>
          </w:tcPr>
          <w:p w14:paraId="7656F8B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sp</w:t>
            </w:r>
          </w:p>
        </w:tc>
        <w:tc>
          <w:tcPr>
            <w:tcW w:w="4320" w:type="dxa"/>
          </w:tcPr>
          <w:p w14:paraId="018F91D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spartate</w:t>
            </w:r>
          </w:p>
        </w:tc>
      </w:tr>
      <w:tr w:rsidR="00C50B34" w:rsidRPr="00C50B34" w14:paraId="001FBC26" w14:textId="77777777" w:rsidTr="003E594A">
        <w:tc>
          <w:tcPr>
            <w:tcW w:w="4320" w:type="dxa"/>
          </w:tcPr>
          <w:p w14:paraId="1266156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it</w:t>
            </w:r>
          </w:p>
        </w:tc>
        <w:tc>
          <w:tcPr>
            <w:tcW w:w="4320" w:type="dxa"/>
          </w:tcPr>
          <w:p w14:paraId="714F092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itrulline</w:t>
            </w:r>
          </w:p>
        </w:tc>
      </w:tr>
      <w:tr w:rsidR="00C50B34" w:rsidRPr="00C50B34" w14:paraId="7840C648" w14:textId="77777777" w:rsidTr="003E594A">
        <w:tc>
          <w:tcPr>
            <w:tcW w:w="4320" w:type="dxa"/>
          </w:tcPr>
          <w:p w14:paraId="5C81A54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Gln</w:t>
            </w:r>
          </w:p>
        </w:tc>
        <w:tc>
          <w:tcPr>
            <w:tcW w:w="4320" w:type="dxa"/>
          </w:tcPr>
          <w:p w14:paraId="74AEFD8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Glutamine</w:t>
            </w:r>
          </w:p>
        </w:tc>
      </w:tr>
      <w:tr w:rsidR="00C50B34" w:rsidRPr="00C50B34" w14:paraId="2E299453" w14:textId="77777777" w:rsidTr="003E594A">
        <w:tc>
          <w:tcPr>
            <w:tcW w:w="4320" w:type="dxa"/>
          </w:tcPr>
          <w:p w14:paraId="6803B8C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Glu</w:t>
            </w:r>
          </w:p>
        </w:tc>
        <w:tc>
          <w:tcPr>
            <w:tcW w:w="4320" w:type="dxa"/>
          </w:tcPr>
          <w:p w14:paraId="71D5B26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Glutamate</w:t>
            </w:r>
          </w:p>
        </w:tc>
      </w:tr>
      <w:tr w:rsidR="00C50B34" w:rsidRPr="00C50B34" w14:paraId="47BF9AFC" w14:textId="77777777" w:rsidTr="003E594A">
        <w:tc>
          <w:tcPr>
            <w:tcW w:w="4320" w:type="dxa"/>
          </w:tcPr>
          <w:p w14:paraId="0C2C008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Gly</w:t>
            </w:r>
          </w:p>
        </w:tc>
        <w:tc>
          <w:tcPr>
            <w:tcW w:w="4320" w:type="dxa"/>
          </w:tcPr>
          <w:p w14:paraId="0F1C323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Glycine</w:t>
            </w:r>
          </w:p>
        </w:tc>
      </w:tr>
      <w:tr w:rsidR="00C50B34" w:rsidRPr="00C50B34" w14:paraId="152865FF" w14:textId="77777777" w:rsidTr="003E594A">
        <w:tc>
          <w:tcPr>
            <w:tcW w:w="4320" w:type="dxa"/>
          </w:tcPr>
          <w:p w14:paraId="1CA98D1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is</w:t>
            </w:r>
          </w:p>
        </w:tc>
        <w:tc>
          <w:tcPr>
            <w:tcW w:w="4320" w:type="dxa"/>
          </w:tcPr>
          <w:p w14:paraId="2F957EA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istidine</w:t>
            </w:r>
          </w:p>
        </w:tc>
      </w:tr>
      <w:tr w:rsidR="00C50B34" w:rsidRPr="00C50B34" w14:paraId="3F8A4D8F" w14:textId="77777777" w:rsidTr="003E594A">
        <w:tc>
          <w:tcPr>
            <w:tcW w:w="4320" w:type="dxa"/>
          </w:tcPr>
          <w:p w14:paraId="49DDAA3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Ile</w:t>
            </w:r>
          </w:p>
        </w:tc>
        <w:tc>
          <w:tcPr>
            <w:tcW w:w="4320" w:type="dxa"/>
          </w:tcPr>
          <w:p w14:paraId="57D91F1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Isoleucine</w:t>
            </w:r>
          </w:p>
        </w:tc>
      </w:tr>
      <w:tr w:rsidR="00C50B34" w:rsidRPr="00C50B34" w14:paraId="68D4A5F3" w14:textId="77777777" w:rsidTr="003E594A">
        <w:tc>
          <w:tcPr>
            <w:tcW w:w="4320" w:type="dxa"/>
          </w:tcPr>
          <w:p w14:paraId="37CE342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eu</w:t>
            </w:r>
          </w:p>
        </w:tc>
        <w:tc>
          <w:tcPr>
            <w:tcW w:w="4320" w:type="dxa"/>
          </w:tcPr>
          <w:p w14:paraId="7CB28CE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eucine</w:t>
            </w:r>
          </w:p>
        </w:tc>
      </w:tr>
      <w:tr w:rsidR="00C50B34" w:rsidRPr="00C50B34" w14:paraId="06AC1CD4" w14:textId="77777777" w:rsidTr="003E594A">
        <w:tc>
          <w:tcPr>
            <w:tcW w:w="4320" w:type="dxa"/>
          </w:tcPr>
          <w:p w14:paraId="40EF5D4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</w:t>
            </w:r>
          </w:p>
        </w:tc>
        <w:tc>
          <w:tcPr>
            <w:tcW w:w="4320" w:type="dxa"/>
          </w:tcPr>
          <w:p w14:paraId="39DA4C4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ine</w:t>
            </w:r>
          </w:p>
        </w:tc>
      </w:tr>
      <w:tr w:rsidR="00C50B34" w:rsidRPr="00C50B34" w14:paraId="74523FA1" w14:textId="77777777" w:rsidTr="003E594A">
        <w:tc>
          <w:tcPr>
            <w:tcW w:w="4320" w:type="dxa"/>
          </w:tcPr>
          <w:p w14:paraId="13DAA1D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Met</w:t>
            </w:r>
          </w:p>
        </w:tc>
        <w:tc>
          <w:tcPr>
            <w:tcW w:w="4320" w:type="dxa"/>
          </w:tcPr>
          <w:p w14:paraId="4580ABF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Methionine</w:t>
            </w:r>
          </w:p>
        </w:tc>
      </w:tr>
      <w:tr w:rsidR="00C50B34" w:rsidRPr="00C50B34" w14:paraId="353E7FCD" w14:textId="77777777" w:rsidTr="003E594A">
        <w:tc>
          <w:tcPr>
            <w:tcW w:w="4320" w:type="dxa"/>
          </w:tcPr>
          <w:p w14:paraId="125FEAF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Orn</w:t>
            </w:r>
          </w:p>
        </w:tc>
        <w:tc>
          <w:tcPr>
            <w:tcW w:w="4320" w:type="dxa"/>
          </w:tcPr>
          <w:p w14:paraId="04C5D9B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Ornithine</w:t>
            </w:r>
          </w:p>
        </w:tc>
      </w:tr>
      <w:tr w:rsidR="00C50B34" w:rsidRPr="00C50B34" w14:paraId="0911F41D" w14:textId="77777777" w:rsidTr="003E594A">
        <w:tc>
          <w:tcPr>
            <w:tcW w:w="4320" w:type="dxa"/>
          </w:tcPr>
          <w:p w14:paraId="39B99D0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e</w:t>
            </w:r>
          </w:p>
        </w:tc>
        <w:tc>
          <w:tcPr>
            <w:tcW w:w="4320" w:type="dxa"/>
          </w:tcPr>
          <w:p w14:paraId="20CA39A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enylalanine</w:t>
            </w:r>
          </w:p>
        </w:tc>
      </w:tr>
      <w:tr w:rsidR="00C50B34" w:rsidRPr="00C50B34" w14:paraId="1A62E262" w14:textId="77777777" w:rsidTr="003E594A">
        <w:tc>
          <w:tcPr>
            <w:tcW w:w="4320" w:type="dxa"/>
          </w:tcPr>
          <w:p w14:paraId="10CEC47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ro</w:t>
            </w:r>
          </w:p>
        </w:tc>
        <w:tc>
          <w:tcPr>
            <w:tcW w:w="4320" w:type="dxa"/>
          </w:tcPr>
          <w:p w14:paraId="6753F17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roline</w:t>
            </w:r>
          </w:p>
        </w:tc>
      </w:tr>
      <w:tr w:rsidR="00C50B34" w:rsidRPr="00C50B34" w14:paraId="500E753D" w14:textId="77777777" w:rsidTr="003E594A">
        <w:tc>
          <w:tcPr>
            <w:tcW w:w="4320" w:type="dxa"/>
          </w:tcPr>
          <w:p w14:paraId="5E938B0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er</w:t>
            </w:r>
          </w:p>
        </w:tc>
        <w:tc>
          <w:tcPr>
            <w:tcW w:w="4320" w:type="dxa"/>
          </w:tcPr>
          <w:p w14:paraId="5D48E1E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erine</w:t>
            </w:r>
          </w:p>
        </w:tc>
      </w:tr>
      <w:tr w:rsidR="00C50B34" w:rsidRPr="00C50B34" w14:paraId="6DA60D1E" w14:textId="77777777" w:rsidTr="003E594A">
        <w:tc>
          <w:tcPr>
            <w:tcW w:w="4320" w:type="dxa"/>
          </w:tcPr>
          <w:p w14:paraId="55B492B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hr</w:t>
            </w:r>
          </w:p>
        </w:tc>
        <w:tc>
          <w:tcPr>
            <w:tcW w:w="4320" w:type="dxa"/>
          </w:tcPr>
          <w:p w14:paraId="0B6CF2A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hreonine</w:t>
            </w:r>
          </w:p>
        </w:tc>
      </w:tr>
      <w:tr w:rsidR="00C50B34" w:rsidRPr="00C50B34" w14:paraId="75CB2444" w14:textId="77777777" w:rsidTr="003E594A">
        <w:tc>
          <w:tcPr>
            <w:tcW w:w="4320" w:type="dxa"/>
          </w:tcPr>
          <w:p w14:paraId="16521BE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rp</w:t>
            </w:r>
          </w:p>
        </w:tc>
        <w:tc>
          <w:tcPr>
            <w:tcW w:w="4320" w:type="dxa"/>
          </w:tcPr>
          <w:p w14:paraId="67063FD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ryptophan</w:t>
            </w:r>
          </w:p>
        </w:tc>
      </w:tr>
      <w:tr w:rsidR="00C50B34" w:rsidRPr="00C50B34" w14:paraId="54CA6F7E" w14:textId="77777777" w:rsidTr="003E594A">
        <w:tc>
          <w:tcPr>
            <w:tcW w:w="4320" w:type="dxa"/>
          </w:tcPr>
          <w:p w14:paraId="0D3B41C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yr</w:t>
            </w:r>
          </w:p>
        </w:tc>
        <w:tc>
          <w:tcPr>
            <w:tcW w:w="4320" w:type="dxa"/>
          </w:tcPr>
          <w:p w14:paraId="35568F7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yrosine</w:t>
            </w:r>
          </w:p>
        </w:tc>
      </w:tr>
      <w:tr w:rsidR="00C50B34" w:rsidRPr="00C50B34" w14:paraId="075EFD3D" w14:textId="77777777" w:rsidTr="003E594A">
        <w:tc>
          <w:tcPr>
            <w:tcW w:w="4320" w:type="dxa"/>
          </w:tcPr>
          <w:p w14:paraId="7524158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Val</w:t>
            </w:r>
          </w:p>
        </w:tc>
        <w:tc>
          <w:tcPr>
            <w:tcW w:w="4320" w:type="dxa"/>
          </w:tcPr>
          <w:p w14:paraId="0459E2D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Valine</w:t>
            </w:r>
          </w:p>
        </w:tc>
      </w:tr>
    </w:tbl>
    <w:p w14:paraId="6225BF10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  <w:t>Biogenic Am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50B34" w:rsidRPr="00C50B34" w14:paraId="647FC286" w14:textId="77777777" w:rsidTr="003E594A">
        <w:tc>
          <w:tcPr>
            <w:tcW w:w="4320" w:type="dxa"/>
          </w:tcPr>
          <w:p w14:paraId="5D1FA19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bbreviation</w:t>
            </w:r>
          </w:p>
        </w:tc>
        <w:tc>
          <w:tcPr>
            <w:tcW w:w="4320" w:type="dxa"/>
          </w:tcPr>
          <w:p w14:paraId="2187742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Full Name</w:t>
            </w:r>
          </w:p>
        </w:tc>
      </w:tr>
      <w:tr w:rsidR="00C50B34" w:rsidRPr="00C50B34" w14:paraId="4E0284EB" w14:textId="77777777" w:rsidTr="003E594A">
        <w:tc>
          <w:tcPr>
            <w:tcW w:w="4320" w:type="dxa"/>
          </w:tcPr>
          <w:p w14:paraId="14567E0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c-Orn</w:t>
            </w:r>
          </w:p>
        </w:tc>
        <w:tc>
          <w:tcPr>
            <w:tcW w:w="4320" w:type="dxa"/>
          </w:tcPr>
          <w:p w14:paraId="552D82D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cetylornithine</w:t>
            </w:r>
          </w:p>
        </w:tc>
      </w:tr>
      <w:tr w:rsidR="00C50B34" w:rsidRPr="00C50B34" w14:paraId="20276649" w14:textId="77777777" w:rsidTr="003E594A">
        <w:tc>
          <w:tcPr>
            <w:tcW w:w="4320" w:type="dxa"/>
          </w:tcPr>
          <w:p w14:paraId="51B2186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DMA</w:t>
            </w:r>
          </w:p>
        </w:tc>
        <w:tc>
          <w:tcPr>
            <w:tcW w:w="4320" w:type="dxa"/>
          </w:tcPr>
          <w:p w14:paraId="385E992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symmetric dimethylarginine</w:t>
            </w:r>
          </w:p>
        </w:tc>
      </w:tr>
      <w:tr w:rsidR="00C50B34" w:rsidRPr="00C50B34" w14:paraId="61F5580B" w14:textId="77777777" w:rsidTr="003E594A">
        <w:tc>
          <w:tcPr>
            <w:tcW w:w="4320" w:type="dxa"/>
          </w:tcPr>
          <w:p w14:paraId="228BB99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lpha-AAA</w:t>
            </w:r>
          </w:p>
        </w:tc>
        <w:tc>
          <w:tcPr>
            <w:tcW w:w="4320" w:type="dxa"/>
          </w:tcPr>
          <w:p w14:paraId="655AA83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lpha-aminoadipic acid</w:t>
            </w:r>
          </w:p>
        </w:tc>
      </w:tr>
      <w:tr w:rsidR="00C50B34" w:rsidRPr="00C50B34" w14:paraId="3A1167A1" w14:textId="77777777" w:rsidTr="003E594A">
        <w:tc>
          <w:tcPr>
            <w:tcW w:w="4320" w:type="dxa"/>
          </w:tcPr>
          <w:p w14:paraId="1C3F921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arnosine</w:t>
            </w:r>
          </w:p>
        </w:tc>
        <w:tc>
          <w:tcPr>
            <w:tcW w:w="4320" w:type="dxa"/>
          </w:tcPr>
          <w:p w14:paraId="4DD3312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arnosine</w:t>
            </w:r>
          </w:p>
        </w:tc>
      </w:tr>
      <w:tr w:rsidR="00C50B34" w:rsidRPr="00C50B34" w14:paraId="65628760" w14:textId="77777777" w:rsidTr="003E594A">
        <w:tc>
          <w:tcPr>
            <w:tcW w:w="4320" w:type="dxa"/>
          </w:tcPr>
          <w:p w14:paraId="48C169B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reatinine</w:t>
            </w:r>
          </w:p>
        </w:tc>
        <w:tc>
          <w:tcPr>
            <w:tcW w:w="4320" w:type="dxa"/>
          </w:tcPr>
          <w:p w14:paraId="3F02B18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reatinine</w:t>
            </w:r>
          </w:p>
        </w:tc>
      </w:tr>
      <w:tr w:rsidR="00C50B34" w:rsidRPr="00C50B34" w14:paraId="2179DF41" w14:textId="77777777" w:rsidTr="003E594A">
        <w:tc>
          <w:tcPr>
            <w:tcW w:w="4320" w:type="dxa"/>
          </w:tcPr>
          <w:p w14:paraId="0FF0523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istamine</w:t>
            </w:r>
          </w:p>
        </w:tc>
        <w:tc>
          <w:tcPr>
            <w:tcW w:w="4320" w:type="dxa"/>
          </w:tcPr>
          <w:p w14:paraId="118E770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istamine</w:t>
            </w:r>
          </w:p>
        </w:tc>
      </w:tr>
      <w:tr w:rsidR="00C50B34" w:rsidRPr="00C50B34" w14:paraId="60C75453" w14:textId="77777777" w:rsidTr="003E594A">
        <w:tc>
          <w:tcPr>
            <w:tcW w:w="4320" w:type="dxa"/>
          </w:tcPr>
          <w:p w14:paraId="5B76768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Met-SO</w:t>
            </w:r>
          </w:p>
        </w:tc>
        <w:tc>
          <w:tcPr>
            <w:tcW w:w="4320" w:type="dxa"/>
          </w:tcPr>
          <w:p w14:paraId="6AAF43C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Methionine sulfoxide</w:t>
            </w:r>
          </w:p>
        </w:tc>
      </w:tr>
      <w:tr w:rsidR="00C50B34" w:rsidRPr="00C50B34" w14:paraId="1B16F236" w14:textId="77777777" w:rsidTr="003E594A">
        <w:tc>
          <w:tcPr>
            <w:tcW w:w="4320" w:type="dxa"/>
          </w:tcPr>
          <w:p w14:paraId="59FACEB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utrescine</w:t>
            </w:r>
          </w:p>
        </w:tc>
        <w:tc>
          <w:tcPr>
            <w:tcW w:w="4320" w:type="dxa"/>
          </w:tcPr>
          <w:p w14:paraId="05DA19A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utrescine</w:t>
            </w:r>
          </w:p>
        </w:tc>
      </w:tr>
      <w:tr w:rsidR="00C50B34" w:rsidRPr="00C50B34" w14:paraId="2E75CE38" w14:textId="77777777" w:rsidTr="003E594A">
        <w:tc>
          <w:tcPr>
            <w:tcW w:w="4320" w:type="dxa"/>
          </w:tcPr>
          <w:p w14:paraId="5A56D39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erotonin</w:t>
            </w:r>
          </w:p>
        </w:tc>
        <w:tc>
          <w:tcPr>
            <w:tcW w:w="4320" w:type="dxa"/>
          </w:tcPr>
          <w:p w14:paraId="500016C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erotonin</w:t>
            </w:r>
          </w:p>
        </w:tc>
      </w:tr>
      <w:tr w:rsidR="00C50B34" w:rsidRPr="00C50B34" w14:paraId="75839B4B" w14:textId="77777777" w:rsidTr="003E594A">
        <w:tc>
          <w:tcPr>
            <w:tcW w:w="4320" w:type="dxa"/>
          </w:tcPr>
          <w:p w14:paraId="7875079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ermidine</w:t>
            </w:r>
          </w:p>
        </w:tc>
        <w:tc>
          <w:tcPr>
            <w:tcW w:w="4320" w:type="dxa"/>
          </w:tcPr>
          <w:p w14:paraId="3CB1367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ermidine</w:t>
            </w:r>
          </w:p>
        </w:tc>
      </w:tr>
      <w:tr w:rsidR="00C50B34" w:rsidRPr="00C50B34" w14:paraId="0706A063" w14:textId="77777777" w:rsidTr="003E594A">
        <w:tc>
          <w:tcPr>
            <w:tcW w:w="4320" w:type="dxa"/>
          </w:tcPr>
          <w:p w14:paraId="54E9763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ermine</w:t>
            </w:r>
          </w:p>
        </w:tc>
        <w:tc>
          <w:tcPr>
            <w:tcW w:w="4320" w:type="dxa"/>
          </w:tcPr>
          <w:p w14:paraId="1B68300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ermine</w:t>
            </w:r>
          </w:p>
        </w:tc>
      </w:tr>
      <w:tr w:rsidR="00C50B34" w:rsidRPr="00C50B34" w14:paraId="347F7EFF" w14:textId="77777777" w:rsidTr="003E594A">
        <w:tc>
          <w:tcPr>
            <w:tcW w:w="4320" w:type="dxa"/>
          </w:tcPr>
          <w:p w14:paraId="2443996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4-OH-Pro</w:t>
            </w:r>
          </w:p>
        </w:tc>
        <w:tc>
          <w:tcPr>
            <w:tcW w:w="4320" w:type="dxa"/>
          </w:tcPr>
          <w:p w14:paraId="5061016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rans-4-Hydroxyproline</w:t>
            </w:r>
          </w:p>
        </w:tc>
      </w:tr>
      <w:tr w:rsidR="00C50B34" w:rsidRPr="00C50B34" w14:paraId="76C0E0A3" w14:textId="77777777" w:rsidTr="003E594A">
        <w:tc>
          <w:tcPr>
            <w:tcW w:w="4320" w:type="dxa"/>
          </w:tcPr>
          <w:p w14:paraId="1A37C76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aurine</w:t>
            </w:r>
          </w:p>
        </w:tc>
        <w:tc>
          <w:tcPr>
            <w:tcW w:w="4320" w:type="dxa"/>
          </w:tcPr>
          <w:p w14:paraId="68EA11F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aurine</w:t>
            </w:r>
          </w:p>
        </w:tc>
      </w:tr>
    </w:tbl>
    <w:p w14:paraId="6076C33A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  <w:t>Acylcarnit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50B34" w:rsidRPr="00C50B34" w14:paraId="09E7A502" w14:textId="77777777" w:rsidTr="003E594A">
        <w:tc>
          <w:tcPr>
            <w:tcW w:w="4320" w:type="dxa"/>
          </w:tcPr>
          <w:p w14:paraId="472C653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bbreviation</w:t>
            </w:r>
          </w:p>
        </w:tc>
        <w:tc>
          <w:tcPr>
            <w:tcW w:w="4320" w:type="dxa"/>
          </w:tcPr>
          <w:p w14:paraId="0D3373A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Full Name</w:t>
            </w:r>
          </w:p>
        </w:tc>
      </w:tr>
      <w:tr w:rsidR="00C50B34" w:rsidRPr="00C50B34" w14:paraId="004B3599" w14:textId="77777777" w:rsidTr="003E594A">
        <w:tc>
          <w:tcPr>
            <w:tcW w:w="4320" w:type="dxa"/>
          </w:tcPr>
          <w:p w14:paraId="16B1F61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lastRenderedPageBreak/>
              <w:t>C0</w:t>
            </w:r>
          </w:p>
        </w:tc>
        <w:tc>
          <w:tcPr>
            <w:tcW w:w="4320" w:type="dxa"/>
          </w:tcPr>
          <w:p w14:paraId="443A012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Free Carnitine</w:t>
            </w:r>
          </w:p>
        </w:tc>
      </w:tr>
      <w:tr w:rsidR="00C50B34" w:rsidRPr="00C50B34" w14:paraId="14897D74" w14:textId="77777777" w:rsidTr="003E594A">
        <w:tc>
          <w:tcPr>
            <w:tcW w:w="4320" w:type="dxa"/>
          </w:tcPr>
          <w:p w14:paraId="6053EEC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2</w:t>
            </w:r>
          </w:p>
        </w:tc>
        <w:tc>
          <w:tcPr>
            <w:tcW w:w="4320" w:type="dxa"/>
          </w:tcPr>
          <w:p w14:paraId="0EFCD52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cetylcarnitine</w:t>
            </w:r>
          </w:p>
        </w:tc>
      </w:tr>
      <w:tr w:rsidR="00C50B34" w:rsidRPr="00C50B34" w14:paraId="275DD5FF" w14:textId="77777777" w:rsidTr="003E594A">
        <w:tc>
          <w:tcPr>
            <w:tcW w:w="4320" w:type="dxa"/>
          </w:tcPr>
          <w:p w14:paraId="799E878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3</w:t>
            </w:r>
          </w:p>
        </w:tc>
        <w:tc>
          <w:tcPr>
            <w:tcW w:w="4320" w:type="dxa"/>
          </w:tcPr>
          <w:p w14:paraId="51C255A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ropionylcarnitine</w:t>
            </w:r>
          </w:p>
        </w:tc>
      </w:tr>
      <w:tr w:rsidR="00C50B34" w:rsidRPr="00C50B34" w14:paraId="324C9F59" w14:textId="77777777" w:rsidTr="003E594A">
        <w:tc>
          <w:tcPr>
            <w:tcW w:w="4320" w:type="dxa"/>
          </w:tcPr>
          <w:p w14:paraId="55E74CA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4</w:t>
            </w:r>
          </w:p>
        </w:tc>
        <w:tc>
          <w:tcPr>
            <w:tcW w:w="4320" w:type="dxa"/>
          </w:tcPr>
          <w:p w14:paraId="2575C67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Butyrylcarnitine</w:t>
            </w:r>
          </w:p>
        </w:tc>
      </w:tr>
      <w:tr w:rsidR="00C50B34" w:rsidRPr="00C50B34" w14:paraId="1ABF47E4" w14:textId="77777777" w:rsidTr="003E594A">
        <w:tc>
          <w:tcPr>
            <w:tcW w:w="4320" w:type="dxa"/>
          </w:tcPr>
          <w:p w14:paraId="4089EF6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5</w:t>
            </w:r>
          </w:p>
        </w:tc>
        <w:tc>
          <w:tcPr>
            <w:tcW w:w="4320" w:type="dxa"/>
          </w:tcPr>
          <w:p w14:paraId="06B2F72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Valerylcarnitine</w:t>
            </w:r>
          </w:p>
        </w:tc>
      </w:tr>
      <w:tr w:rsidR="00C50B34" w:rsidRPr="00C50B34" w14:paraId="3B95536B" w14:textId="77777777" w:rsidTr="003E594A">
        <w:tc>
          <w:tcPr>
            <w:tcW w:w="4320" w:type="dxa"/>
          </w:tcPr>
          <w:p w14:paraId="3735B15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5-OH (C3-DC-M)</w:t>
            </w:r>
          </w:p>
        </w:tc>
        <w:tc>
          <w:tcPr>
            <w:tcW w:w="4320" w:type="dxa"/>
          </w:tcPr>
          <w:p w14:paraId="21E0792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valerylcarnitine (Methylmalonylcarnitine)</w:t>
            </w:r>
          </w:p>
        </w:tc>
      </w:tr>
      <w:tr w:rsidR="00C50B34" w:rsidRPr="00C50B34" w14:paraId="0620F135" w14:textId="77777777" w:rsidTr="003E594A">
        <w:tc>
          <w:tcPr>
            <w:tcW w:w="4320" w:type="dxa"/>
          </w:tcPr>
          <w:p w14:paraId="6AADFFD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5-DC (C6-OH)</w:t>
            </w:r>
          </w:p>
        </w:tc>
        <w:tc>
          <w:tcPr>
            <w:tcW w:w="4320" w:type="dxa"/>
          </w:tcPr>
          <w:p w14:paraId="303BEDD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Glutarylcarnitine (Hydroxyhexanoylcarnitine)</w:t>
            </w:r>
          </w:p>
        </w:tc>
      </w:tr>
      <w:tr w:rsidR="00C50B34" w:rsidRPr="00C50B34" w14:paraId="6A961AD8" w14:textId="77777777" w:rsidTr="003E594A">
        <w:tc>
          <w:tcPr>
            <w:tcW w:w="4320" w:type="dxa"/>
          </w:tcPr>
          <w:p w14:paraId="38D2416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3-DC (C4-OH)</w:t>
            </w:r>
          </w:p>
        </w:tc>
        <w:tc>
          <w:tcPr>
            <w:tcW w:w="4320" w:type="dxa"/>
          </w:tcPr>
          <w:p w14:paraId="7523699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butyrylcarnitine</w:t>
            </w:r>
          </w:p>
        </w:tc>
      </w:tr>
      <w:tr w:rsidR="00C50B34" w:rsidRPr="00C50B34" w14:paraId="149CC65B" w14:textId="77777777" w:rsidTr="003E594A">
        <w:tc>
          <w:tcPr>
            <w:tcW w:w="4320" w:type="dxa"/>
          </w:tcPr>
          <w:p w14:paraId="1B90C6C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4</w:t>
            </w:r>
          </w:p>
        </w:tc>
        <w:tc>
          <w:tcPr>
            <w:tcW w:w="4320" w:type="dxa"/>
          </w:tcPr>
          <w:p w14:paraId="1C26B93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etradecanoylcarnitine</w:t>
            </w:r>
          </w:p>
        </w:tc>
      </w:tr>
      <w:tr w:rsidR="00C50B34" w:rsidRPr="00C50B34" w14:paraId="67D8F496" w14:textId="77777777" w:rsidTr="003E594A">
        <w:tc>
          <w:tcPr>
            <w:tcW w:w="4320" w:type="dxa"/>
          </w:tcPr>
          <w:p w14:paraId="5D72543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4:1</w:t>
            </w:r>
          </w:p>
        </w:tc>
        <w:tc>
          <w:tcPr>
            <w:tcW w:w="4320" w:type="dxa"/>
          </w:tcPr>
          <w:p w14:paraId="0614D26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Tetradecenoylcarnitine</w:t>
            </w:r>
          </w:p>
        </w:tc>
      </w:tr>
      <w:tr w:rsidR="00C50B34" w:rsidRPr="00C50B34" w14:paraId="4414A348" w14:textId="77777777" w:rsidTr="003E594A">
        <w:tc>
          <w:tcPr>
            <w:tcW w:w="4320" w:type="dxa"/>
          </w:tcPr>
          <w:p w14:paraId="092C14A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4:1-OH</w:t>
            </w:r>
          </w:p>
        </w:tc>
        <w:tc>
          <w:tcPr>
            <w:tcW w:w="4320" w:type="dxa"/>
          </w:tcPr>
          <w:p w14:paraId="7B2135A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tetradecenoylcarnitine</w:t>
            </w:r>
          </w:p>
        </w:tc>
      </w:tr>
      <w:tr w:rsidR="00C50B34" w:rsidRPr="00C50B34" w14:paraId="597A7C38" w14:textId="77777777" w:rsidTr="003E594A">
        <w:tc>
          <w:tcPr>
            <w:tcW w:w="4320" w:type="dxa"/>
          </w:tcPr>
          <w:p w14:paraId="66C8E9F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6</w:t>
            </w:r>
          </w:p>
        </w:tc>
        <w:tc>
          <w:tcPr>
            <w:tcW w:w="4320" w:type="dxa"/>
          </w:tcPr>
          <w:p w14:paraId="44C5207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exadecanoylcarnitine</w:t>
            </w:r>
          </w:p>
        </w:tc>
      </w:tr>
      <w:tr w:rsidR="00C50B34" w:rsidRPr="00C50B34" w14:paraId="2E583C5E" w14:textId="77777777" w:rsidTr="003E594A">
        <w:tc>
          <w:tcPr>
            <w:tcW w:w="4320" w:type="dxa"/>
          </w:tcPr>
          <w:p w14:paraId="4AFC632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6-OH</w:t>
            </w:r>
          </w:p>
        </w:tc>
        <w:tc>
          <w:tcPr>
            <w:tcW w:w="4320" w:type="dxa"/>
          </w:tcPr>
          <w:p w14:paraId="4F73F3A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hexadecanoylcarnitine</w:t>
            </w:r>
          </w:p>
        </w:tc>
      </w:tr>
      <w:tr w:rsidR="00C50B34" w:rsidRPr="00C50B34" w14:paraId="175E2E5D" w14:textId="77777777" w:rsidTr="003E594A">
        <w:tc>
          <w:tcPr>
            <w:tcW w:w="4320" w:type="dxa"/>
          </w:tcPr>
          <w:p w14:paraId="0A10BA0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6:1-OH</w:t>
            </w:r>
          </w:p>
        </w:tc>
        <w:tc>
          <w:tcPr>
            <w:tcW w:w="4320" w:type="dxa"/>
          </w:tcPr>
          <w:p w14:paraId="3EBDEDF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hexadecenoylcarnitine</w:t>
            </w:r>
          </w:p>
        </w:tc>
      </w:tr>
      <w:tr w:rsidR="00C50B34" w:rsidRPr="00C50B34" w14:paraId="217AFEA9" w14:textId="77777777" w:rsidTr="003E594A">
        <w:tc>
          <w:tcPr>
            <w:tcW w:w="4320" w:type="dxa"/>
          </w:tcPr>
          <w:p w14:paraId="13256A4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6:2</w:t>
            </w:r>
          </w:p>
        </w:tc>
        <w:tc>
          <w:tcPr>
            <w:tcW w:w="4320" w:type="dxa"/>
          </w:tcPr>
          <w:p w14:paraId="1D6AB3A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exadecadienoylcarnitine</w:t>
            </w:r>
          </w:p>
        </w:tc>
      </w:tr>
      <w:tr w:rsidR="00C50B34" w:rsidRPr="00C50B34" w14:paraId="65B41FCB" w14:textId="77777777" w:rsidTr="003E594A">
        <w:tc>
          <w:tcPr>
            <w:tcW w:w="4320" w:type="dxa"/>
          </w:tcPr>
          <w:p w14:paraId="06886FF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8</w:t>
            </w:r>
          </w:p>
        </w:tc>
        <w:tc>
          <w:tcPr>
            <w:tcW w:w="4320" w:type="dxa"/>
          </w:tcPr>
          <w:p w14:paraId="3B3B1C2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Octadecanoylcarnitine</w:t>
            </w:r>
          </w:p>
        </w:tc>
      </w:tr>
      <w:tr w:rsidR="00C50B34" w:rsidRPr="00C50B34" w14:paraId="3B8333AB" w14:textId="77777777" w:rsidTr="003E594A">
        <w:tc>
          <w:tcPr>
            <w:tcW w:w="4320" w:type="dxa"/>
          </w:tcPr>
          <w:p w14:paraId="4A3492D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8:1</w:t>
            </w:r>
          </w:p>
        </w:tc>
        <w:tc>
          <w:tcPr>
            <w:tcW w:w="4320" w:type="dxa"/>
          </w:tcPr>
          <w:p w14:paraId="5DF2827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Octadecenoylcarnitine</w:t>
            </w:r>
          </w:p>
        </w:tc>
      </w:tr>
      <w:tr w:rsidR="00C50B34" w:rsidRPr="00C50B34" w14:paraId="4EFA5E0E" w14:textId="77777777" w:rsidTr="003E594A">
        <w:tc>
          <w:tcPr>
            <w:tcW w:w="4320" w:type="dxa"/>
          </w:tcPr>
          <w:p w14:paraId="3362024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8:1-OH</w:t>
            </w:r>
          </w:p>
        </w:tc>
        <w:tc>
          <w:tcPr>
            <w:tcW w:w="4320" w:type="dxa"/>
          </w:tcPr>
          <w:p w14:paraId="51FF6CB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octadecenoylcarnitine</w:t>
            </w:r>
          </w:p>
        </w:tc>
      </w:tr>
      <w:tr w:rsidR="00C50B34" w:rsidRPr="00C50B34" w14:paraId="1C303524" w14:textId="77777777" w:rsidTr="003E594A">
        <w:tc>
          <w:tcPr>
            <w:tcW w:w="4320" w:type="dxa"/>
          </w:tcPr>
          <w:p w14:paraId="75F7140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C18:2</w:t>
            </w:r>
          </w:p>
        </w:tc>
        <w:tc>
          <w:tcPr>
            <w:tcW w:w="4320" w:type="dxa"/>
          </w:tcPr>
          <w:p w14:paraId="22C9362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Octadecadienoylcarnitine</w:t>
            </w:r>
          </w:p>
        </w:tc>
      </w:tr>
    </w:tbl>
    <w:p w14:paraId="007362ED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  <w:t>Glycerophospholipi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50B34" w:rsidRPr="00C50B34" w14:paraId="0AB22030" w14:textId="77777777" w:rsidTr="003E594A">
        <w:tc>
          <w:tcPr>
            <w:tcW w:w="4320" w:type="dxa"/>
          </w:tcPr>
          <w:p w14:paraId="65A6BE1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bbreviation</w:t>
            </w:r>
          </w:p>
        </w:tc>
        <w:tc>
          <w:tcPr>
            <w:tcW w:w="4320" w:type="dxa"/>
          </w:tcPr>
          <w:p w14:paraId="48D767B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Full Name</w:t>
            </w:r>
          </w:p>
        </w:tc>
      </w:tr>
      <w:tr w:rsidR="00C50B34" w:rsidRPr="00C50B34" w14:paraId="305DE972" w14:textId="77777777" w:rsidTr="003E594A">
        <w:tc>
          <w:tcPr>
            <w:tcW w:w="4320" w:type="dxa"/>
          </w:tcPr>
          <w:p w14:paraId="6E8982F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16:0</w:t>
            </w:r>
          </w:p>
        </w:tc>
        <w:tc>
          <w:tcPr>
            <w:tcW w:w="4320" w:type="dxa"/>
          </w:tcPr>
          <w:p w14:paraId="2C721A0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16:0</w:t>
            </w:r>
          </w:p>
        </w:tc>
      </w:tr>
      <w:tr w:rsidR="00C50B34" w:rsidRPr="00C50B34" w14:paraId="16F10E13" w14:textId="77777777" w:rsidTr="003E594A">
        <w:tc>
          <w:tcPr>
            <w:tcW w:w="4320" w:type="dxa"/>
          </w:tcPr>
          <w:p w14:paraId="1DD17EE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16:1</w:t>
            </w:r>
          </w:p>
        </w:tc>
        <w:tc>
          <w:tcPr>
            <w:tcW w:w="4320" w:type="dxa"/>
          </w:tcPr>
          <w:p w14:paraId="08FE182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16:1</w:t>
            </w:r>
          </w:p>
        </w:tc>
      </w:tr>
      <w:tr w:rsidR="00C50B34" w:rsidRPr="00C50B34" w14:paraId="0C9774D9" w14:textId="77777777" w:rsidTr="003E594A">
        <w:tc>
          <w:tcPr>
            <w:tcW w:w="4320" w:type="dxa"/>
          </w:tcPr>
          <w:p w14:paraId="38B59F1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17:0</w:t>
            </w:r>
          </w:p>
        </w:tc>
        <w:tc>
          <w:tcPr>
            <w:tcW w:w="4320" w:type="dxa"/>
          </w:tcPr>
          <w:p w14:paraId="2AA4BA9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17:0</w:t>
            </w:r>
          </w:p>
        </w:tc>
      </w:tr>
      <w:tr w:rsidR="00C50B34" w:rsidRPr="00C50B34" w14:paraId="4E1D04EC" w14:textId="77777777" w:rsidTr="003E594A">
        <w:tc>
          <w:tcPr>
            <w:tcW w:w="4320" w:type="dxa"/>
          </w:tcPr>
          <w:p w14:paraId="296A669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18:0</w:t>
            </w:r>
          </w:p>
        </w:tc>
        <w:tc>
          <w:tcPr>
            <w:tcW w:w="4320" w:type="dxa"/>
          </w:tcPr>
          <w:p w14:paraId="71EDE2A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18:0</w:t>
            </w:r>
          </w:p>
        </w:tc>
      </w:tr>
      <w:tr w:rsidR="00C50B34" w:rsidRPr="00C50B34" w14:paraId="3896101B" w14:textId="77777777" w:rsidTr="003E594A">
        <w:tc>
          <w:tcPr>
            <w:tcW w:w="4320" w:type="dxa"/>
          </w:tcPr>
          <w:p w14:paraId="4A52AD1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18:1</w:t>
            </w:r>
          </w:p>
        </w:tc>
        <w:tc>
          <w:tcPr>
            <w:tcW w:w="4320" w:type="dxa"/>
          </w:tcPr>
          <w:p w14:paraId="60C6757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18:1</w:t>
            </w:r>
          </w:p>
        </w:tc>
      </w:tr>
      <w:tr w:rsidR="00C50B34" w:rsidRPr="00C50B34" w14:paraId="7ACBFA4C" w14:textId="77777777" w:rsidTr="003E594A">
        <w:tc>
          <w:tcPr>
            <w:tcW w:w="4320" w:type="dxa"/>
          </w:tcPr>
          <w:p w14:paraId="6FF4B18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18:2</w:t>
            </w:r>
          </w:p>
        </w:tc>
        <w:tc>
          <w:tcPr>
            <w:tcW w:w="4320" w:type="dxa"/>
          </w:tcPr>
          <w:p w14:paraId="194B5A1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18:2</w:t>
            </w:r>
          </w:p>
        </w:tc>
      </w:tr>
      <w:tr w:rsidR="00C50B34" w:rsidRPr="00C50B34" w14:paraId="4A7BB7D9" w14:textId="77777777" w:rsidTr="003E594A">
        <w:tc>
          <w:tcPr>
            <w:tcW w:w="4320" w:type="dxa"/>
          </w:tcPr>
          <w:p w14:paraId="7E4E1C8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20:3</w:t>
            </w:r>
          </w:p>
        </w:tc>
        <w:tc>
          <w:tcPr>
            <w:tcW w:w="4320" w:type="dxa"/>
          </w:tcPr>
          <w:p w14:paraId="15AA89F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20:3</w:t>
            </w:r>
          </w:p>
        </w:tc>
      </w:tr>
      <w:tr w:rsidR="00C50B34" w:rsidRPr="00C50B34" w14:paraId="60987209" w14:textId="77777777" w:rsidTr="003E594A">
        <w:tc>
          <w:tcPr>
            <w:tcW w:w="4320" w:type="dxa"/>
          </w:tcPr>
          <w:p w14:paraId="0748E7F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20:4</w:t>
            </w:r>
          </w:p>
        </w:tc>
        <w:tc>
          <w:tcPr>
            <w:tcW w:w="4320" w:type="dxa"/>
          </w:tcPr>
          <w:p w14:paraId="12F8747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20:4</w:t>
            </w:r>
          </w:p>
        </w:tc>
      </w:tr>
      <w:tr w:rsidR="00C50B34" w:rsidRPr="00C50B34" w14:paraId="3EDBB45F" w14:textId="77777777" w:rsidTr="003E594A">
        <w:tc>
          <w:tcPr>
            <w:tcW w:w="4320" w:type="dxa"/>
          </w:tcPr>
          <w:p w14:paraId="535BB2B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26:0</w:t>
            </w:r>
          </w:p>
        </w:tc>
        <w:tc>
          <w:tcPr>
            <w:tcW w:w="4320" w:type="dxa"/>
          </w:tcPr>
          <w:p w14:paraId="7FE2E79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26:0</w:t>
            </w:r>
          </w:p>
        </w:tc>
      </w:tr>
      <w:tr w:rsidR="00C50B34" w:rsidRPr="00C50B34" w14:paraId="16E6A6E0" w14:textId="77777777" w:rsidTr="003E594A">
        <w:tc>
          <w:tcPr>
            <w:tcW w:w="4320" w:type="dxa"/>
          </w:tcPr>
          <w:p w14:paraId="0DA3679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26:1</w:t>
            </w:r>
          </w:p>
        </w:tc>
        <w:tc>
          <w:tcPr>
            <w:tcW w:w="4320" w:type="dxa"/>
          </w:tcPr>
          <w:p w14:paraId="50CB00B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26:1</w:t>
            </w:r>
          </w:p>
        </w:tc>
      </w:tr>
      <w:tr w:rsidR="00C50B34" w:rsidRPr="00C50B34" w14:paraId="5ADCFBB7" w14:textId="77777777" w:rsidTr="003E594A">
        <w:tc>
          <w:tcPr>
            <w:tcW w:w="4320" w:type="dxa"/>
          </w:tcPr>
          <w:p w14:paraId="299C9CA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28:0</w:t>
            </w:r>
          </w:p>
        </w:tc>
        <w:tc>
          <w:tcPr>
            <w:tcW w:w="4320" w:type="dxa"/>
          </w:tcPr>
          <w:p w14:paraId="783315E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28:0</w:t>
            </w:r>
          </w:p>
        </w:tc>
      </w:tr>
      <w:tr w:rsidR="00C50B34" w:rsidRPr="00C50B34" w14:paraId="15A83D92" w14:textId="77777777" w:rsidTr="003E594A">
        <w:tc>
          <w:tcPr>
            <w:tcW w:w="4320" w:type="dxa"/>
          </w:tcPr>
          <w:p w14:paraId="6AB1746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C a C28:1</w:t>
            </w:r>
          </w:p>
        </w:tc>
        <w:tc>
          <w:tcPr>
            <w:tcW w:w="4320" w:type="dxa"/>
          </w:tcPr>
          <w:p w14:paraId="34CC1E0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lysoPhosphatidylcholine acyl C28:1</w:t>
            </w:r>
          </w:p>
        </w:tc>
      </w:tr>
      <w:tr w:rsidR="00C50B34" w:rsidRPr="00C50B34" w14:paraId="20BEA71E" w14:textId="77777777" w:rsidTr="003E594A">
        <w:tc>
          <w:tcPr>
            <w:tcW w:w="4320" w:type="dxa"/>
          </w:tcPr>
          <w:p w14:paraId="724ED3C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24:0</w:t>
            </w:r>
          </w:p>
        </w:tc>
        <w:tc>
          <w:tcPr>
            <w:tcW w:w="4320" w:type="dxa"/>
          </w:tcPr>
          <w:p w14:paraId="551EFC3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24:0</w:t>
            </w:r>
          </w:p>
        </w:tc>
      </w:tr>
      <w:tr w:rsidR="00C50B34" w:rsidRPr="00C50B34" w14:paraId="5916479F" w14:textId="77777777" w:rsidTr="003E594A">
        <w:tc>
          <w:tcPr>
            <w:tcW w:w="4320" w:type="dxa"/>
          </w:tcPr>
          <w:p w14:paraId="4D1DFB4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28:1</w:t>
            </w:r>
          </w:p>
        </w:tc>
        <w:tc>
          <w:tcPr>
            <w:tcW w:w="4320" w:type="dxa"/>
          </w:tcPr>
          <w:p w14:paraId="123D69F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28:1</w:t>
            </w:r>
          </w:p>
        </w:tc>
      </w:tr>
      <w:tr w:rsidR="00C50B34" w:rsidRPr="00C50B34" w14:paraId="5F36AE8C" w14:textId="77777777" w:rsidTr="003E594A">
        <w:tc>
          <w:tcPr>
            <w:tcW w:w="4320" w:type="dxa"/>
          </w:tcPr>
          <w:p w14:paraId="46C68F6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0:0</w:t>
            </w:r>
          </w:p>
        </w:tc>
        <w:tc>
          <w:tcPr>
            <w:tcW w:w="4320" w:type="dxa"/>
          </w:tcPr>
          <w:p w14:paraId="4A77564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0:0</w:t>
            </w:r>
          </w:p>
        </w:tc>
      </w:tr>
      <w:tr w:rsidR="00C50B34" w:rsidRPr="00C50B34" w14:paraId="2FC62722" w14:textId="77777777" w:rsidTr="003E594A">
        <w:tc>
          <w:tcPr>
            <w:tcW w:w="4320" w:type="dxa"/>
          </w:tcPr>
          <w:p w14:paraId="4FD3244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0:2</w:t>
            </w:r>
          </w:p>
        </w:tc>
        <w:tc>
          <w:tcPr>
            <w:tcW w:w="4320" w:type="dxa"/>
          </w:tcPr>
          <w:p w14:paraId="72227A9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0:2</w:t>
            </w:r>
          </w:p>
        </w:tc>
      </w:tr>
      <w:tr w:rsidR="00C50B34" w:rsidRPr="00C50B34" w14:paraId="45064399" w14:textId="77777777" w:rsidTr="003E594A">
        <w:tc>
          <w:tcPr>
            <w:tcW w:w="4320" w:type="dxa"/>
          </w:tcPr>
          <w:p w14:paraId="5FD81E6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2:0</w:t>
            </w:r>
          </w:p>
        </w:tc>
        <w:tc>
          <w:tcPr>
            <w:tcW w:w="4320" w:type="dxa"/>
          </w:tcPr>
          <w:p w14:paraId="0112B06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2:0</w:t>
            </w:r>
          </w:p>
        </w:tc>
      </w:tr>
      <w:tr w:rsidR="00C50B34" w:rsidRPr="00C50B34" w14:paraId="1E48F216" w14:textId="77777777" w:rsidTr="003E594A">
        <w:tc>
          <w:tcPr>
            <w:tcW w:w="4320" w:type="dxa"/>
          </w:tcPr>
          <w:p w14:paraId="1C5C18C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2:1</w:t>
            </w:r>
          </w:p>
        </w:tc>
        <w:tc>
          <w:tcPr>
            <w:tcW w:w="4320" w:type="dxa"/>
          </w:tcPr>
          <w:p w14:paraId="14305C1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2:1</w:t>
            </w:r>
          </w:p>
        </w:tc>
      </w:tr>
      <w:tr w:rsidR="00C50B34" w:rsidRPr="00C50B34" w14:paraId="1E8E8C8A" w14:textId="77777777" w:rsidTr="003E594A">
        <w:tc>
          <w:tcPr>
            <w:tcW w:w="4320" w:type="dxa"/>
          </w:tcPr>
          <w:p w14:paraId="6F7BFDC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2:2</w:t>
            </w:r>
          </w:p>
        </w:tc>
        <w:tc>
          <w:tcPr>
            <w:tcW w:w="4320" w:type="dxa"/>
          </w:tcPr>
          <w:p w14:paraId="02C36F3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2:2</w:t>
            </w:r>
          </w:p>
        </w:tc>
      </w:tr>
      <w:tr w:rsidR="00C50B34" w:rsidRPr="00C50B34" w14:paraId="6516D53E" w14:textId="77777777" w:rsidTr="003E594A">
        <w:tc>
          <w:tcPr>
            <w:tcW w:w="4320" w:type="dxa"/>
          </w:tcPr>
          <w:p w14:paraId="5DB251C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2:3</w:t>
            </w:r>
          </w:p>
        </w:tc>
        <w:tc>
          <w:tcPr>
            <w:tcW w:w="4320" w:type="dxa"/>
          </w:tcPr>
          <w:p w14:paraId="1CF7AF8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2:3</w:t>
            </w:r>
          </w:p>
        </w:tc>
      </w:tr>
      <w:tr w:rsidR="00C50B34" w:rsidRPr="00C50B34" w14:paraId="02FC228B" w14:textId="77777777" w:rsidTr="003E594A">
        <w:tc>
          <w:tcPr>
            <w:tcW w:w="4320" w:type="dxa"/>
          </w:tcPr>
          <w:p w14:paraId="37FF92A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4:1</w:t>
            </w:r>
          </w:p>
        </w:tc>
        <w:tc>
          <w:tcPr>
            <w:tcW w:w="4320" w:type="dxa"/>
          </w:tcPr>
          <w:p w14:paraId="62A8DB9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4:1</w:t>
            </w:r>
          </w:p>
        </w:tc>
      </w:tr>
      <w:tr w:rsidR="00C50B34" w:rsidRPr="00C50B34" w14:paraId="2BC5118C" w14:textId="77777777" w:rsidTr="003E594A">
        <w:tc>
          <w:tcPr>
            <w:tcW w:w="4320" w:type="dxa"/>
          </w:tcPr>
          <w:p w14:paraId="1DC5F24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4:2</w:t>
            </w:r>
          </w:p>
        </w:tc>
        <w:tc>
          <w:tcPr>
            <w:tcW w:w="4320" w:type="dxa"/>
          </w:tcPr>
          <w:p w14:paraId="4DED82F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4:2</w:t>
            </w:r>
          </w:p>
        </w:tc>
      </w:tr>
      <w:tr w:rsidR="00C50B34" w:rsidRPr="00C50B34" w14:paraId="2B582C61" w14:textId="77777777" w:rsidTr="003E594A">
        <w:tc>
          <w:tcPr>
            <w:tcW w:w="4320" w:type="dxa"/>
          </w:tcPr>
          <w:p w14:paraId="423EF1F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4:3</w:t>
            </w:r>
          </w:p>
        </w:tc>
        <w:tc>
          <w:tcPr>
            <w:tcW w:w="4320" w:type="dxa"/>
          </w:tcPr>
          <w:p w14:paraId="03D55CD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4:3</w:t>
            </w:r>
          </w:p>
        </w:tc>
      </w:tr>
      <w:tr w:rsidR="00C50B34" w:rsidRPr="00C50B34" w14:paraId="2DB71971" w14:textId="77777777" w:rsidTr="003E594A">
        <w:tc>
          <w:tcPr>
            <w:tcW w:w="4320" w:type="dxa"/>
          </w:tcPr>
          <w:p w14:paraId="70AB518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4:4</w:t>
            </w:r>
          </w:p>
        </w:tc>
        <w:tc>
          <w:tcPr>
            <w:tcW w:w="4320" w:type="dxa"/>
          </w:tcPr>
          <w:p w14:paraId="77630B5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4:4</w:t>
            </w:r>
          </w:p>
        </w:tc>
      </w:tr>
      <w:tr w:rsidR="00C50B34" w:rsidRPr="00C50B34" w14:paraId="7AB3168B" w14:textId="77777777" w:rsidTr="003E594A">
        <w:tc>
          <w:tcPr>
            <w:tcW w:w="4320" w:type="dxa"/>
          </w:tcPr>
          <w:p w14:paraId="6457E23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6:0</w:t>
            </w:r>
          </w:p>
        </w:tc>
        <w:tc>
          <w:tcPr>
            <w:tcW w:w="4320" w:type="dxa"/>
          </w:tcPr>
          <w:p w14:paraId="1A8EFE0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6:0</w:t>
            </w:r>
          </w:p>
        </w:tc>
      </w:tr>
      <w:tr w:rsidR="00C50B34" w:rsidRPr="00C50B34" w14:paraId="65D0B965" w14:textId="77777777" w:rsidTr="003E594A">
        <w:tc>
          <w:tcPr>
            <w:tcW w:w="4320" w:type="dxa"/>
          </w:tcPr>
          <w:p w14:paraId="4374DCD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6:1</w:t>
            </w:r>
          </w:p>
        </w:tc>
        <w:tc>
          <w:tcPr>
            <w:tcW w:w="4320" w:type="dxa"/>
          </w:tcPr>
          <w:p w14:paraId="7547FD6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6:1</w:t>
            </w:r>
          </w:p>
        </w:tc>
      </w:tr>
      <w:tr w:rsidR="00C50B34" w:rsidRPr="00C50B34" w14:paraId="5BA4439B" w14:textId="77777777" w:rsidTr="003E594A">
        <w:tc>
          <w:tcPr>
            <w:tcW w:w="4320" w:type="dxa"/>
          </w:tcPr>
          <w:p w14:paraId="1365506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lastRenderedPageBreak/>
              <w:t>PC aa C36:2</w:t>
            </w:r>
          </w:p>
        </w:tc>
        <w:tc>
          <w:tcPr>
            <w:tcW w:w="4320" w:type="dxa"/>
          </w:tcPr>
          <w:p w14:paraId="30CA4AC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6:2</w:t>
            </w:r>
          </w:p>
        </w:tc>
      </w:tr>
      <w:tr w:rsidR="00C50B34" w:rsidRPr="00C50B34" w14:paraId="596E5D5D" w14:textId="77777777" w:rsidTr="003E594A">
        <w:tc>
          <w:tcPr>
            <w:tcW w:w="4320" w:type="dxa"/>
          </w:tcPr>
          <w:p w14:paraId="47C286C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6:3</w:t>
            </w:r>
          </w:p>
        </w:tc>
        <w:tc>
          <w:tcPr>
            <w:tcW w:w="4320" w:type="dxa"/>
          </w:tcPr>
          <w:p w14:paraId="0CBA12C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6:3</w:t>
            </w:r>
          </w:p>
        </w:tc>
      </w:tr>
      <w:tr w:rsidR="00C50B34" w:rsidRPr="00C50B34" w14:paraId="68437FA9" w14:textId="77777777" w:rsidTr="003E594A">
        <w:tc>
          <w:tcPr>
            <w:tcW w:w="4320" w:type="dxa"/>
          </w:tcPr>
          <w:p w14:paraId="7A009E2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6:4</w:t>
            </w:r>
          </w:p>
        </w:tc>
        <w:tc>
          <w:tcPr>
            <w:tcW w:w="4320" w:type="dxa"/>
          </w:tcPr>
          <w:p w14:paraId="04C081E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6:4</w:t>
            </w:r>
          </w:p>
        </w:tc>
      </w:tr>
      <w:tr w:rsidR="00C50B34" w:rsidRPr="00C50B34" w14:paraId="11D572BA" w14:textId="77777777" w:rsidTr="003E594A">
        <w:tc>
          <w:tcPr>
            <w:tcW w:w="4320" w:type="dxa"/>
          </w:tcPr>
          <w:p w14:paraId="008557F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6:5</w:t>
            </w:r>
          </w:p>
        </w:tc>
        <w:tc>
          <w:tcPr>
            <w:tcW w:w="4320" w:type="dxa"/>
          </w:tcPr>
          <w:p w14:paraId="168BF22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6:5</w:t>
            </w:r>
          </w:p>
        </w:tc>
      </w:tr>
      <w:tr w:rsidR="00C50B34" w:rsidRPr="00C50B34" w14:paraId="44D8B618" w14:textId="77777777" w:rsidTr="003E594A">
        <w:tc>
          <w:tcPr>
            <w:tcW w:w="4320" w:type="dxa"/>
          </w:tcPr>
          <w:p w14:paraId="449EFD2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6:6</w:t>
            </w:r>
          </w:p>
        </w:tc>
        <w:tc>
          <w:tcPr>
            <w:tcW w:w="4320" w:type="dxa"/>
          </w:tcPr>
          <w:p w14:paraId="2262D6D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6:6</w:t>
            </w:r>
          </w:p>
        </w:tc>
      </w:tr>
      <w:tr w:rsidR="00C50B34" w:rsidRPr="00C50B34" w14:paraId="5B7C455F" w14:textId="77777777" w:rsidTr="003E594A">
        <w:tc>
          <w:tcPr>
            <w:tcW w:w="4320" w:type="dxa"/>
          </w:tcPr>
          <w:p w14:paraId="48CE953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8:0</w:t>
            </w:r>
          </w:p>
        </w:tc>
        <w:tc>
          <w:tcPr>
            <w:tcW w:w="4320" w:type="dxa"/>
          </w:tcPr>
          <w:p w14:paraId="383EC79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8:0</w:t>
            </w:r>
          </w:p>
        </w:tc>
      </w:tr>
      <w:tr w:rsidR="00C50B34" w:rsidRPr="00C50B34" w14:paraId="0FB70198" w14:textId="77777777" w:rsidTr="003E594A">
        <w:tc>
          <w:tcPr>
            <w:tcW w:w="4320" w:type="dxa"/>
          </w:tcPr>
          <w:p w14:paraId="497E32F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8:1</w:t>
            </w:r>
          </w:p>
        </w:tc>
        <w:tc>
          <w:tcPr>
            <w:tcW w:w="4320" w:type="dxa"/>
          </w:tcPr>
          <w:p w14:paraId="0976055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8:1</w:t>
            </w:r>
          </w:p>
        </w:tc>
      </w:tr>
      <w:tr w:rsidR="00C50B34" w:rsidRPr="00C50B34" w14:paraId="7B22FDF8" w14:textId="77777777" w:rsidTr="003E594A">
        <w:tc>
          <w:tcPr>
            <w:tcW w:w="4320" w:type="dxa"/>
          </w:tcPr>
          <w:p w14:paraId="7AC4DFC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8:3</w:t>
            </w:r>
          </w:p>
        </w:tc>
        <w:tc>
          <w:tcPr>
            <w:tcW w:w="4320" w:type="dxa"/>
          </w:tcPr>
          <w:p w14:paraId="6DCA0B5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8:3</w:t>
            </w:r>
          </w:p>
        </w:tc>
      </w:tr>
      <w:tr w:rsidR="00C50B34" w:rsidRPr="00C50B34" w14:paraId="610080DB" w14:textId="77777777" w:rsidTr="003E594A">
        <w:tc>
          <w:tcPr>
            <w:tcW w:w="4320" w:type="dxa"/>
          </w:tcPr>
          <w:p w14:paraId="087617C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8:4</w:t>
            </w:r>
          </w:p>
        </w:tc>
        <w:tc>
          <w:tcPr>
            <w:tcW w:w="4320" w:type="dxa"/>
          </w:tcPr>
          <w:p w14:paraId="357B949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8:4</w:t>
            </w:r>
          </w:p>
        </w:tc>
      </w:tr>
      <w:tr w:rsidR="00C50B34" w:rsidRPr="00C50B34" w14:paraId="5118281E" w14:textId="77777777" w:rsidTr="003E594A">
        <w:tc>
          <w:tcPr>
            <w:tcW w:w="4320" w:type="dxa"/>
          </w:tcPr>
          <w:p w14:paraId="6B5C322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8:5</w:t>
            </w:r>
          </w:p>
        </w:tc>
        <w:tc>
          <w:tcPr>
            <w:tcW w:w="4320" w:type="dxa"/>
          </w:tcPr>
          <w:p w14:paraId="4AFC6E1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8:5</w:t>
            </w:r>
          </w:p>
        </w:tc>
      </w:tr>
      <w:tr w:rsidR="00C50B34" w:rsidRPr="00C50B34" w14:paraId="4AD69003" w14:textId="77777777" w:rsidTr="003E594A">
        <w:tc>
          <w:tcPr>
            <w:tcW w:w="4320" w:type="dxa"/>
          </w:tcPr>
          <w:p w14:paraId="26C7F6D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38:6</w:t>
            </w:r>
          </w:p>
        </w:tc>
        <w:tc>
          <w:tcPr>
            <w:tcW w:w="4320" w:type="dxa"/>
          </w:tcPr>
          <w:p w14:paraId="60557E2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38:6</w:t>
            </w:r>
          </w:p>
        </w:tc>
      </w:tr>
      <w:tr w:rsidR="00C50B34" w:rsidRPr="00C50B34" w14:paraId="38BEE961" w14:textId="77777777" w:rsidTr="003E594A">
        <w:tc>
          <w:tcPr>
            <w:tcW w:w="4320" w:type="dxa"/>
          </w:tcPr>
          <w:p w14:paraId="245FB31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0:2</w:t>
            </w:r>
          </w:p>
        </w:tc>
        <w:tc>
          <w:tcPr>
            <w:tcW w:w="4320" w:type="dxa"/>
          </w:tcPr>
          <w:p w14:paraId="066701D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0:2</w:t>
            </w:r>
          </w:p>
        </w:tc>
      </w:tr>
      <w:tr w:rsidR="00C50B34" w:rsidRPr="00C50B34" w14:paraId="0F2061A6" w14:textId="77777777" w:rsidTr="003E594A">
        <w:tc>
          <w:tcPr>
            <w:tcW w:w="4320" w:type="dxa"/>
          </w:tcPr>
          <w:p w14:paraId="0F0BF84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0:3</w:t>
            </w:r>
          </w:p>
        </w:tc>
        <w:tc>
          <w:tcPr>
            <w:tcW w:w="4320" w:type="dxa"/>
          </w:tcPr>
          <w:p w14:paraId="5940343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0:3</w:t>
            </w:r>
          </w:p>
        </w:tc>
      </w:tr>
      <w:tr w:rsidR="00C50B34" w:rsidRPr="00C50B34" w14:paraId="06BCFA44" w14:textId="77777777" w:rsidTr="003E594A">
        <w:tc>
          <w:tcPr>
            <w:tcW w:w="4320" w:type="dxa"/>
          </w:tcPr>
          <w:p w14:paraId="684EE93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0:4</w:t>
            </w:r>
          </w:p>
        </w:tc>
        <w:tc>
          <w:tcPr>
            <w:tcW w:w="4320" w:type="dxa"/>
          </w:tcPr>
          <w:p w14:paraId="3655702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0:4</w:t>
            </w:r>
          </w:p>
        </w:tc>
      </w:tr>
      <w:tr w:rsidR="00C50B34" w:rsidRPr="00C50B34" w14:paraId="31CF51A9" w14:textId="77777777" w:rsidTr="003E594A">
        <w:tc>
          <w:tcPr>
            <w:tcW w:w="4320" w:type="dxa"/>
          </w:tcPr>
          <w:p w14:paraId="1AD9B19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0:5</w:t>
            </w:r>
          </w:p>
        </w:tc>
        <w:tc>
          <w:tcPr>
            <w:tcW w:w="4320" w:type="dxa"/>
          </w:tcPr>
          <w:p w14:paraId="2C7F7C4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0:5</w:t>
            </w:r>
          </w:p>
        </w:tc>
      </w:tr>
      <w:tr w:rsidR="00C50B34" w:rsidRPr="00C50B34" w14:paraId="5B997472" w14:textId="77777777" w:rsidTr="003E594A">
        <w:tc>
          <w:tcPr>
            <w:tcW w:w="4320" w:type="dxa"/>
          </w:tcPr>
          <w:p w14:paraId="797C9E2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0:6</w:t>
            </w:r>
          </w:p>
        </w:tc>
        <w:tc>
          <w:tcPr>
            <w:tcW w:w="4320" w:type="dxa"/>
          </w:tcPr>
          <w:p w14:paraId="3CCB3AB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0:6</w:t>
            </w:r>
          </w:p>
        </w:tc>
      </w:tr>
      <w:tr w:rsidR="00C50B34" w:rsidRPr="00C50B34" w14:paraId="23210618" w14:textId="77777777" w:rsidTr="003E594A">
        <w:tc>
          <w:tcPr>
            <w:tcW w:w="4320" w:type="dxa"/>
          </w:tcPr>
          <w:p w14:paraId="2915290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2:1</w:t>
            </w:r>
          </w:p>
        </w:tc>
        <w:tc>
          <w:tcPr>
            <w:tcW w:w="4320" w:type="dxa"/>
          </w:tcPr>
          <w:p w14:paraId="2BD4F0A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2:1</w:t>
            </w:r>
          </w:p>
        </w:tc>
      </w:tr>
      <w:tr w:rsidR="00C50B34" w:rsidRPr="00C50B34" w14:paraId="436E91F4" w14:textId="77777777" w:rsidTr="003E594A">
        <w:tc>
          <w:tcPr>
            <w:tcW w:w="4320" w:type="dxa"/>
          </w:tcPr>
          <w:p w14:paraId="44F38EE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2:2</w:t>
            </w:r>
          </w:p>
        </w:tc>
        <w:tc>
          <w:tcPr>
            <w:tcW w:w="4320" w:type="dxa"/>
          </w:tcPr>
          <w:p w14:paraId="4EBCFE2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2:2</w:t>
            </w:r>
          </w:p>
        </w:tc>
      </w:tr>
      <w:tr w:rsidR="00C50B34" w:rsidRPr="00C50B34" w14:paraId="4EBCEF79" w14:textId="77777777" w:rsidTr="003E594A">
        <w:tc>
          <w:tcPr>
            <w:tcW w:w="4320" w:type="dxa"/>
          </w:tcPr>
          <w:p w14:paraId="03E2268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2:4</w:t>
            </w:r>
          </w:p>
        </w:tc>
        <w:tc>
          <w:tcPr>
            <w:tcW w:w="4320" w:type="dxa"/>
          </w:tcPr>
          <w:p w14:paraId="15ED615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2:4</w:t>
            </w:r>
          </w:p>
        </w:tc>
      </w:tr>
      <w:tr w:rsidR="00C50B34" w:rsidRPr="00C50B34" w14:paraId="07CE8E13" w14:textId="77777777" w:rsidTr="003E594A">
        <w:tc>
          <w:tcPr>
            <w:tcW w:w="4320" w:type="dxa"/>
          </w:tcPr>
          <w:p w14:paraId="413BC1C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2:5</w:t>
            </w:r>
          </w:p>
        </w:tc>
        <w:tc>
          <w:tcPr>
            <w:tcW w:w="4320" w:type="dxa"/>
          </w:tcPr>
          <w:p w14:paraId="2C85104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2:5</w:t>
            </w:r>
          </w:p>
        </w:tc>
      </w:tr>
      <w:tr w:rsidR="00C50B34" w:rsidRPr="00C50B34" w14:paraId="52BEBE24" w14:textId="77777777" w:rsidTr="003E594A">
        <w:tc>
          <w:tcPr>
            <w:tcW w:w="4320" w:type="dxa"/>
          </w:tcPr>
          <w:p w14:paraId="1A2D224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a C42:6</w:t>
            </w:r>
          </w:p>
        </w:tc>
        <w:tc>
          <w:tcPr>
            <w:tcW w:w="4320" w:type="dxa"/>
          </w:tcPr>
          <w:p w14:paraId="5089D50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diacyl C42:6</w:t>
            </w:r>
          </w:p>
        </w:tc>
      </w:tr>
      <w:tr w:rsidR="00C50B34" w:rsidRPr="00C50B34" w14:paraId="74EBC20C" w14:textId="77777777" w:rsidTr="003E594A">
        <w:tc>
          <w:tcPr>
            <w:tcW w:w="4320" w:type="dxa"/>
          </w:tcPr>
          <w:p w14:paraId="7A915F4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0:0</w:t>
            </w:r>
          </w:p>
        </w:tc>
        <w:tc>
          <w:tcPr>
            <w:tcW w:w="4320" w:type="dxa"/>
          </w:tcPr>
          <w:p w14:paraId="36018F8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0:0</w:t>
            </w:r>
          </w:p>
        </w:tc>
      </w:tr>
      <w:tr w:rsidR="00C50B34" w:rsidRPr="00C50B34" w14:paraId="1A69B5C8" w14:textId="77777777" w:rsidTr="003E594A">
        <w:tc>
          <w:tcPr>
            <w:tcW w:w="4320" w:type="dxa"/>
          </w:tcPr>
          <w:p w14:paraId="1380334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0:1</w:t>
            </w:r>
          </w:p>
        </w:tc>
        <w:tc>
          <w:tcPr>
            <w:tcW w:w="4320" w:type="dxa"/>
          </w:tcPr>
          <w:p w14:paraId="383D155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0:1</w:t>
            </w:r>
          </w:p>
        </w:tc>
      </w:tr>
      <w:tr w:rsidR="00C50B34" w:rsidRPr="00C50B34" w14:paraId="03678C1B" w14:textId="77777777" w:rsidTr="003E594A">
        <w:tc>
          <w:tcPr>
            <w:tcW w:w="4320" w:type="dxa"/>
          </w:tcPr>
          <w:p w14:paraId="646F6C1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2:1</w:t>
            </w:r>
          </w:p>
        </w:tc>
        <w:tc>
          <w:tcPr>
            <w:tcW w:w="4320" w:type="dxa"/>
          </w:tcPr>
          <w:p w14:paraId="219244D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2:1</w:t>
            </w:r>
          </w:p>
        </w:tc>
      </w:tr>
      <w:tr w:rsidR="00C50B34" w:rsidRPr="00C50B34" w14:paraId="062D4CCB" w14:textId="77777777" w:rsidTr="003E594A">
        <w:tc>
          <w:tcPr>
            <w:tcW w:w="4320" w:type="dxa"/>
          </w:tcPr>
          <w:p w14:paraId="36768A6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2:2</w:t>
            </w:r>
          </w:p>
        </w:tc>
        <w:tc>
          <w:tcPr>
            <w:tcW w:w="4320" w:type="dxa"/>
          </w:tcPr>
          <w:p w14:paraId="7CA94E4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2:2</w:t>
            </w:r>
          </w:p>
        </w:tc>
      </w:tr>
      <w:tr w:rsidR="00C50B34" w:rsidRPr="00C50B34" w14:paraId="55F085A3" w14:textId="77777777" w:rsidTr="003E594A">
        <w:tc>
          <w:tcPr>
            <w:tcW w:w="4320" w:type="dxa"/>
          </w:tcPr>
          <w:p w14:paraId="12E7CE6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4:0</w:t>
            </w:r>
          </w:p>
        </w:tc>
        <w:tc>
          <w:tcPr>
            <w:tcW w:w="4320" w:type="dxa"/>
          </w:tcPr>
          <w:p w14:paraId="61E62A4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4:0</w:t>
            </w:r>
          </w:p>
        </w:tc>
      </w:tr>
      <w:tr w:rsidR="00C50B34" w:rsidRPr="00C50B34" w14:paraId="2B630CD3" w14:textId="77777777" w:rsidTr="003E594A">
        <w:tc>
          <w:tcPr>
            <w:tcW w:w="4320" w:type="dxa"/>
          </w:tcPr>
          <w:p w14:paraId="07439FA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4:1</w:t>
            </w:r>
          </w:p>
        </w:tc>
        <w:tc>
          <w:tcPr>
            <w:tcW w:w="4320" w:type="dxa"/>
          </w:tcPr>
          <w:p w14:paraId="484F75B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4:1</w:t>
            </w:r>
          </w:p>
        </w:tc>
      </w:tr>
      <w:tr w:rsidR="00C50B34" w:rsidRPr="00C50B34" w14:paraId="32766784" w14:textId="77777777" w:rsidTr="003E594A">
        <w:tc>
          <w:tcPr>
            <w:tcW w:w="4320" w:type="dxa"/>
          </w:tcPr>
          <w:p w14:paraId="11EFC85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4:2</w:t>
            </w:r>
          </w:p>
        </w:tc>
        <w:tc>
          <w:tcPr>
            <w:tcW w:w="4320" w:type="dxa"/>
          </w:tcPr>
          <w:p w14:paraId="36E60C6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4:2</w:t>
            </w:r>
          </w:p>
        </w:tc>
      </w:tr>
      <w:tr w:rsidR="00C50B34" w:rsidRPr="00C50B34" w14:paraId="335DDED0" w14:textId="77777777" w:rsidTr="003E594A">
        <w:tc>
          <w:tcPr>
            <w:tcW w:w="4320" w:type="dxa"/>
          </w:tcPr>
          <w:p w14:paraId="036E113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4:3</w:t>
            </w:r>
          </w:p>
        </w:tc>
        <w:tc>
          <w:tcPr>
            <w:tcW w:w="4320" w:type="dxa"/>
          </w:tcPr>
          <w:p w14:paraId="309731C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4:3</w:t>
            </w:r>
          </w:p>
        </w:tc>
      </w:tr>
      <w:tr w:rsidR="00C50B34" w:rsidRPr="00C50B34" w14:paraId="482E4C6B" w14:textId="77777777" w:rsidTr="003E594A">
        <w:tc>
          <w:tcPr>
            <w:tcW w:w="4320" w:type="dxa"/>
          </w:tcPr>
          <w:p w14:paraId="33398F8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6:0</w:t>
            </w:r>
          </w:p>
        </w:tc>
        <w:tc>
          <w:tcPr>
            <w:tcW w:w="4320" w:type="dxa"/>
          </w:tcPr>
          <w:p w14:paraId="4244103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6:0</w:t>
            </w:r>
          </w:p>
        </w:tc>
      </w:tr>
      <w:tr w:rsidR="00C50B34" w:rsidRPr="00C50B34" w14:paraId="16080E2B" w14:textId="77777777" w:rsidTr="003E594A">
        <w:tc>
          <w:tcPr>
            <w:tcW w:w="4320" w:type="dxa"/>
          </w:tcPr>
          <w:p w14:paraId="3336812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6:1</w:t>
            </w:r>
          </w:p>
        </w:tc>
        <w:tc>
          <w:tcPr>
            <w:tcW w:w="4320" w:type="dxa"/>
          </w:tcPr>
          <w:p w14:paraId="4D06B98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6:1</w:t>
            </w:r>
          </w:p>
        </w:tc>
      </w:tr>
      <w:tr w:rsidR="00C50B34" w:rsidRPr="00C50B34" w14:paraId="76BF8B68" w14:textId="77777777" w:rsidTr="003E594A">
        <w:tc>
          <w:tcPr>
            <w:tcW w:w="4320" w:type="dxa"/>
          </w:tcPr>
          <w:p w14:paraId="4E143BD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6:2</w:t>
            </w:r>
          </w:p>
        </w:tc>
        <w:tc>
          <w:tcPr>
            <w:tcW w:w="4320" w:type="dxa"/>
          </w:tcPr>
          <w:p w14:paraId="7948BE7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6:2</w:t>
            </w:r>
          </w:p>
        </w:tc>
      </w:tr>
      <w:tr w:rsidR="00C50B34" w:rsidRPr="00C50B34" w14:paraId="47C2EDFA" w14:textId="77777777" w:rsidTr="003E594A">
        <w:tc>
          <w:tcPr>
            <w:tcW w:w="4320" w:type="dxa"/>
          </w:tcPr>
          <w:p w14:paraId="2D540D3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6:3</w:t>
            </w:r>
          </w:p>
        </w:tc>
        <w:tc>
          <w:tcPr>
            <w:tcW w:w="4320" w:type="dxa"/>
          </w:tcPr>
          <w:p w14:paraId="0C8AE6B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6:3</w:t>
            </w:r>
          </w:p>
        </w:tc>
      </w:tr>
      <w:tr w:rsidR="00C50B34" w:rsidRPr="00C50B34" w14:paraId="6FFA1B66" w14:textId="77777777" w:rsidTr="003E594A">
        <w:tc>
          <w:tcPr>
            <w:tcW w:w="4320" w:type="dxa"/>
          </w:tcPr>
          <w:p w14:paraId="1C30595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6:4</w:t>
            </w:r>
          </w:p>
        </w:tc>
        <w:tc>
          <w:tcPr>
            <w:tcW w:w="4320" w:type="dxa"/>
          </w:tcPr>
          <w:p w14:paraId="05DFA64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6:4</w:t>
            </w:r>
          </w:p>
        </w:tc>
      </w:tr>
      <w:tr w:rsidR="00C50B34" w:rsidRPr="00C50B34" w14:paraId="1694A89A" w14:textId="77777777" w:rsidTr="003E594A">
        <w:tc>
          <w:tcPr>
            <w:tcW w:w="4320" w:type="dxa"/>
          </w:tcPr>
          <w:p w14:paraId="68FA07B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6:5</w:t>
            </w:r>
          </w:p>
        </w:tc>
        <w:tc>
          <w:tcPr>
            <w:tcW w:w="4320" w:type="dxa"/>
          </w:tcPr>
          <w:p w14:paraId="5B062A6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6:5</w:t>
            </w:r>
          </w:p>
        </w:tc>
      </w:tr>
      <w:tr w:rsidR="00C50B34" w:rsidRPr="00C50B34" w14:paraId="028ACE86" w14:textId="77777777" w:rsidTr="003E594A">
        <w:tc>
          <w:tcPr>
            <w:tcW w:w="4320" w:type="dxa"/>
          </w:tcPr>
          <w:p w14:paraId="6014DBD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8:0</w:t>
            </w:r>
          </w:p>
        </w:tc>
        <w:tc>
          <w:tcPr>
            <w:tcW w:w="4320" w:type="dxa"/>
          </w:tcPr>
          <w:p w14:paraId="1B435E7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8:0</w:t>
            </w:r>
          </w:p>
        </w:tc>
      </w:tr>
      <w:tr w:rsidR="00C50B34" w:rsidRPr="00C50B34" w14:paraId="72AAC575" w14:textId="77777777" w:rsidTr="003E594A">
        <w:tc>
          <w:tcPr>
            <w:tcW w:w="4320" w:type="dxa"/>
          </w:tcPr>
          <w:p w14:paraId="2221AA5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8:1</w:t>
            </w:r>
          </w:p>
        </w:tc>
        <w:tc>
          <w:tcPr>
            <w:tcW w:w="4320" w:type="dxa"/>
          </w:tcPr>
          <w:p w14:paraId="0091C121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8:1</w:t>
            </w:r>
          </w:p>
        </w:tc>
      </w:tr>
      <w:tr w:rsidR="00C50B34" w:rsidRPr="00C50B34" w14:paraId="5D2C341E" w14:textId="77777777" w:rsidTr="003E594A">
        <w:tc>
          <w:tcPr>
            <w:tcW w:w="4320" w:type="dxa"/>
          </w:tcPr>
          <w:p w14:paraId="1C661BB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8:2</w:t>
            </w:r>
          </w:p>
        </w:tc>
        <w:tc>
          <w:tcPr>
            <w:tcW w:w="4320" w:type="dxa"/>
          </w:tcPr>
          <w:p w14:paraId="1442AE7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8:2</w:t>
            </w:r>
          </w:p>
        </w:tc>
      </w:tr>
      <w:tr w:rsidR="00C50B34" w:rsidRPr="00C50B34" w14:paraId="30534ADF" w14:textId="77777777" w:rsidTr="003E594A">
        <w:tc>
          <w:tcPr>
            <w:tcW w:w="4320" w:type="dxa"/>
          </w:tcPr>
          <w:p w14:paraId="03D84CC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8:3</w:t>
            </w:r>
          </w:p>
        </w:tc>
        <w:tc>
          <w:tcPr>
            <w:tcW w:w="4320" w:type="dxa"/>
          </w:tcPr>
          <w:p w14:paraId="1C0614A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8:3</w:t>
            </w:r>
          </w:p>
        </w:tc>
      </w:tr>
      <w:tr w:rsidR="00C50B34" w:rsidRPr="00C50B34" w14:paraId="0418E9F6" w14:textId="77777777" w:rsidTr="003E594A">
        <w:tc>
          <w:tcPr>
            <w:tcW w:w="4320" w:type="dxa"/>
          </w:tcPr>
          <w:p w14:paraId="066C1EB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8:4</w:t>
            </w:r>
          </w:p>
        </w:tc>
        <w:tc>
          <w:tcPr>
            <w:tcW w:w="4320" w:type="dxa"/>
          </w:tcPr>
          <w:p w14:paraId="7CE1F8F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8:4</w:t>
            </w:r>
          </w:p>
        </w:tc>
      </w:tr>
      <w:tr w:rsidR="00C50B34" w:rsidRPr="00C50B34" w14:paraId="2AA58806" w14:textId="77777777" w:rsidTr="003E594A">
        <w:tc>
          <w:tcPr>
            <w:tcW w:w="4320" w:type="dxa"/>
          </w:tcPr>
          <w:p w14:paraId="4AD427C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8:5</w:t>
            </w:r>
          </w:p>
        </w:tc>
        <w:tc>
          <w:tcPr>
            <w:tcW w:w="4320" w:type="dxa"/>
          </w:tcPr>
          <w:p w14:paraId="4806097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8:5</w:t>
            </w:r>
          </w:p>
        </w:tc>
      </w:tr>
      <w:tr w:rsidR="00C50B34" w:rsidRPr="00C50B34" w14:paraId="41134B90" w14:textId="77777777" w:rsidTr="003E594A">
        <w:tc>
          <w:tcPr>
            <w:tcW w:w="4320" w:type="dxa"/>
          </w:tcPr>
          <w:p w14:paraId="2B6022B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38:6</w:t>
            </w:r>
          </w:p>
        </w:tc>
        <w:tc>
          <w:tcPr>
            <w:tcW w:w="4320" w:type="dxa"/>
          </w:tcPr>
          <w:p w14:paraId="222002A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38:6</w:t>
            </w:r>
          </w:p>
        </w:tc>
      </w:tr>
      <w:tr w:rsidR="00C50B34" w:rsidRPr="00C50B34" w14:paraId="06CE1F48" w14:textId="77777777" w:rsidTr="003E594A">
        <w:tc>
          <w:tcPr>
            <w:tcW w:w="4320" w:type="dxa"/>
          </w:tcPr>
          <w:p w14:paraId="1C46AD4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0:1</w:t>
            </w:r>
          </w:p>
        </w:tc>
        <w:tc>
          <w:tcPr>
            <w:tcW w:w="4320" w:type="dxa"/>
          </w:tcPr>
          <w:p w14:paraId="5E73429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0:1</w:t>
            </w:r>
          </w:p>
        </w:tc>
      </w:tr>
      <w:tr w:rsidR="00C50B34" w:rsidRPr="00C50B34" w14:paraId="1A416BED" w14:textId="77777777" w:rsidTr="003E594A">
        <w:tc>
          <w:tcPr>
            <w:tcW w:w="4320" w:type="dxa"/>
          </w:tcPr>
          <w:p w14:paraId="2C92B5C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0:2</w:t>
            </w:r>
          </w:p>
        </w:tc>
        <w:tc>
          <w:tcPr>
            <w:tcW w:w="4320" w:type="dxa"/>
          </w:tcPr>
          <w:p w14:paraId="13540B4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0:2</w:t>
            </w:r>
          </w:p>
        </w:tc>
      </w:tr>
      <w:tr w:rsidR="00C50B34" w:rsidRPr="00C50B34" w14:paraId="74DF5D8B" w14:textId="77777777" w:rsidTr="003E594A">
        <w:tc>
          <w:tcPr>
            <w:tcW w:w="4320" w:type="dxa"/>
          </w:tcPr>
          <w:p w14:paraId="5AD6215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0:3</w:t>
            </w:r>
          </w:p>
        </w:tc>
        <w:tc>
          <w:tcPr>
            <w:tcW w:w="4320" w:type="dxa"/>
          </w:tcPr>
          <w:p w14:paraId="63CAC47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0:3</w:t>
            </w:r>
          </w:p>
        </w:tc>
      </w:tr>
      <w:tr w:rsidR="00C50B34" w:rsidRPr="00C50B34" w14:paraId="129271A0" w14:textId="77777777" w:rsidTr="003E594A">
        <w:tc>
          <w:tcPr>
            <w:tcW w:w="4320" w:type="dxa"/>
          </w:tcPr>
          <w:p w14:paraId="3814A1A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0:4</w:t>
            </w:r>
          </w:p>
        </w:tc>
        <w:tc>
          <w:tcPr>
            <w:tcW w:w="4320" w:type="dxa"/>
          </w:tcPr>
          <w:p w14:paraId="0A8B06D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0:4</w:t>
            </w:r>
          </w:p>
        </w:tc>
      </w:tr>
      <w:tr w:rsidR="00C50B34" w:rsidRPr="00C50B34" w14:paraId="0C1741C4" w14:textId="77777777" w:rsidTr="003E594A">
        <w:tc>
          <w:tcPr>
            <w:tcW w:w="4320" w:type="dxa"/>
          </w:tcPr>
          <w:p w14:paraId="171DC2D8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0:5</w:t>
            </w:r>
          </w:p>
        </w:tc>
        <w:tc>
          <w:tcPr>
            <w:tcW w:w="4320" w:type="dxa"/>
          </w:tcPr>
          <w:p w14:paraId="6BC8A964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0:5</w:t>
            </w:r>
          </w:p>
        </w:tc>
      </w:tr>
      <w:tr w:rsidR="00C50B34" w:rsidRPr="00C50B34" w14:paraId="11CDF754" w14:textId="77777777" w:rsidTr="003E594A">
        <w:tc>
          <w:tcPr>
            <w:tcW w:w="4320" w:type="dxa"/>
          </w:tcPr>
          <w:p w14:paraId="7342A6F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0:6</w:t>
            </w:r>
          </w:p>
        </w:tc>
        <w:tc>
          <w:tcPr>
            <w:tcW w:w="4320" w:type="dxa"/>
          </w:tcPr>
          <w:p w14:paraId="5F0D06E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0:6</w:t>
            </w:r>
          </w:p>
        </w:tc>
      </w:tr>
      <w:tr w:rsidR="00C50B34" w:rsidRPr="00C50B34" w14:paraId="59A2B059" w14:textId="77777777" w:rsidTr="003E594A">
        <w:tc>
          <w:tcPr>
            <w:tcW w:w="4320" w:type="dxa"/>
          </w:tcPr>
          <w:p w14:paraId="2596023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2:1</w:t>
            </w:r>
          </w:p>
        </w:tc>
        <w:tc>
          <w:tcPr>
            <w:tcW w:w="4320" w:type="dxa"/>
          </w:tcPr>
          <w:p w14:paraId="06DFFAB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2:1</w:t>
            </w:r>
          </w:p>
        </w:tc>
      </w:tr>
      <w:tr w:rsidR="00C50B34" w:rsidRPr="00C50B34" w14:paraId="40C5709D" w14:textId="77777777" w:rsidTr="003E594A">
        <w:tc>
          <w:tcPr>
            <w:tcW w:w="4320" w:type="dxa"/>
          </w:tcPr>
          <w:p w14:paraId="51542D0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lastRenderedPageBreak/>
              <w:t>PC ae C42:2</w:t>
            </w:r>
          </w:p>
        </w:tc>
        <w:tc>
          <w:tcPr>
            <w:tcW w:w="4320" w:type="dxa"/>
          </w:tcPr>
          <w:p w14:paraId="2551736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2:2</w:t>
            </w:r>
          </w:p>
        </w:tc>
      </w:tr>
      <w:tr w:rsidR="00C50B34" w:rsidRPr="00C50B34" w14:paraId="1E7B01B9" w14:textId="77777777" w:rsidTr="003E594A">
        <w:tc>
          <w:tcPr>
            <w:tcW w:w="4320" w:type="dxa"/>
          </w:tcPr>
          <w:p w14:paraId="717E1F5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2:3</w:t>
            </w:r>
          </w:p>
        </w:tc>
        <w:tc>
          <w:tcPr>
            <w:tcW w:w="4320" w:type="dxa"/>
          </w:tcPr>
          <w:p w14:paraId="0E84FA1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2:3</w:t>
            </w:r>
          </w:p>
        </w:tc>
      </w:tr>
      <w:tr w:rsidR="00C50B34" w:rsidRPr="00C50B34" w14:paraId="741AD599" w14:textId="77777777" w:rsidTr="003E594A">
        <w:tc>
          <w:tcPr>
            <w:tcW w:w="4320" w:type="dxa"/>
          </w:tcPr>
          <w:p w14:paraId="6FFDE6F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2:4</w:t>
            </w:r>
          </w:p>
        </w:tc>
        <w:tc>
          <w:tcPr>
            <w:tcW w:w="4320" w:type="dxa"/>
          </w:tcPr>
          <w:p w14:paraId="7A92FDAD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2:4</w:t>
            </w:r>
          </w:p>
        </w:tc>
      </w:tr>
      <w:tr w:rsidR="00C50B34" w:rsidRPr="00C50B34" w14:paraId="7523FA65" w14:textId="77777777" w:rsidTr="003E594A">
        <w:tc>
          <w:tcPr>
            <w:tcW w:w="4320" w:type="dxa"/>
          </w:tcPr>
          <w:p w14:paraId="4481433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4:3</w:t>
            </w:r>
          </w:p>
        </w:tc>
        <w:tc>
          <w:tcPr>
            <w:tcW w:w="4320" w:type="dxa"/>
          </w:tcPr>
          <w:p w14:paraId="2DFD9AA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4:3</w:t>
            </w:r>
          </w:p>
        </w:tc>
      </w:tr>
      <w:tr w:rsidR="00C50B34" w:rsidRPr="00C50B34" w14:paraId="4DAAF8BC" w14:textId="77777777" w:rsidTr="003E594A">
        <w:tc>
          <w:tcPr>
            <w:tcW w:w="4320" w:type="dxa"/>
          </w:tcPr>
          <w:p w14:paraId="0049F83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4:4</w:t>
            </w:r>
          </w:p>
        </w:tc>
        <w:tc>
          <w:tcPr>
            <w:tcW w:w="4320" w:type="dxa"/>
          </w:tcPr>
          <w:p w14:paraId="30C3414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4:4</w:t>
            </w:r>
          </w:p>
        </w:tc>
      </w:tr>
      <w:tr w:rsidR="00C50B34" w:rsidRPr="00C50B34" w14:paraId="37559B45" w14:textId="77777777" w:rsidTr="003E594A">
        <w:tc>
          <w:tcPr>
            <w:tcW w:w="4320" w:type="dxa"/>
          </w:tcPr>
          <w:p w14:paraId="33152D4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4:5</w:t>
            </w:r>
          </w:p>
        </w:tc>
        <w:tc>
          <w:tcPr>
            <w:tcW w:w="4320" w:type="dxa"/>
          </w:tcPr>
          <w:p w14:paraId="4E769C4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4:5</w:t>
            </w:r>
          </w:p>
        </w:tc>
      </w:tr>
      <w:tr w:rsidR="00C50B34" w:rsidRPr="00C50B34" w14:paraId="29855A82" w14:textId="77777777" w:rsidTr="003E594A">
        <w:tc>
          <w:tcPr>
            <w:tcW w:w="4320" w:type="dxa"/>
          </w:tcPr>
          <w:p w14:paraId="6A32733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C ae C44:6</w:t>
            </w:r>
          </w:p>
        </w:tc>
        <w:tc>
          <w:tcPr>
            <w:tcW w:w="4320" w:type="dxa"/>
          </w:tcPr>
          <w:p w14:paraId="2C7BEED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Phosphatidylcholine acyl-alkyl C44:6</w:t>
            </w:r>
          </w:p>
        </w:tc>
      </w:tr>
    </w:tbl>
    <w:p w14:paraId="7BEE08DC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  <w:t>Sphingomyeli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50B34" w:rsidRPr="00C50B34" w14:paraId="2588EB9E" w14:textId="77777777" w:rsidTr="003E594A">
        <w:tc>
          <w:tcPr>
            <w:tcW w:w="4320" w:type="dxa"/>
          </w:tcPr>
          <w:p w14:paraId="75D6E5B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bbreviation</w:t>
            </w:r>
          </w:p>
        </w:tc>
        <w:tc>
          <w:tcPr>
            <w:tcW w:w="4320" w:type="dxa"/>
          </w:tcPr>
          <w:p w14:paraId="503893B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Full Name</w:t>
            </w:r>
          </w:p>
        </w:tc>
      </w:tr>
      <w:tr w:rsidR="00C50B34" w:rsidRPr="00C50B34" w14:paraId="7E248B8D" w14:textId="77777777" w:rsidTr="003E594A">
        <w:tc>
          <w:tcPr>
            <w:tcW w:w="4320" w:type="dxa"/>
          </w:tcPr>
          <w:p w14:paraId="10C3CF1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(OH) C22:1</w:t>
            </w:r>
          </w:p>
        </w:tc>
        <w:tc>
          <w:tcPr>
            <w:tcW w:w="4320" w:type="dxa"/>
          </w:tcPr>
          <w:p w14:paraId="42EC4BCB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sphingomyelin C22:1</w:t>
            </w:r>
          </w:p>
        </w:tc>
      </w:tr>
      <w:tr w:rsidR="00C50B34" w:rsidRPr="00C50B34" w14:paraId="56D70542" w14:textId="77777777" w:rsidTr="003E594A">
        <w:tc>
          <w:tcPr>
            <w:tcW w:w="4320" w:type="dxa"/>
          </w:tcPr>
          <w:p w14:paraId="5B0A942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(OH) C22:2</w:t>
            </w:r>
          </w:p>
        </w:tc>
        <w:tc>
          <w:tcPr>
            <w:tcW w:w="4320" w:type="dxa"/>
          </w:tcPr>
          <w:p w14:paraId="3FE1DC8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sphingomyelin C22:2</w:t>
            </w:r>
          </w:p>
        </w:tc>
      </w:tr>
      <w:tr w:rsidR="00C50B34" w:rsidRPr="00C50B34" w14:paraId="503680A0" w14:textId="77777777" w:rsidTr="003E594A">
        <w:tc>
          <w:tcPr>
            <w:tcW w:w="4320" w:type="dxa"/>
          </w:tcPr>
          <w:p w14:paraId="11F18E5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(OH) C24:1</w:t>
            </w:r>
          </w:p>
        </w:tc>
        <w:tc>
          <w:tcPr>
            <w:tcW w:w="4320" w:type="dxa"/>
          </w:tcPr>
          <w:p w14:paraId="7AEF7A5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ydroxysphingomyelin C24:1</w:t>
            </w:r>
          </w:p>
        </w:tc>
      </w:tr>
      <w:tr w:rsidR="00C50B34" w:rsidRPr="00C50B34" w14:paraId="3DCD80F2" w14:textId="77777777" w:rsidTr="003E594A">
        <w:tc>
          <w:tcPr>
            <w:tcW w:w="4320" w:type="dxa"/>
          </w:tcPr>
          <w:p w14:paraId="55F16C8A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C16:0</w:t>
            </w:r>
          </w:p>
        </w:tc>
        <w:tc>
          <w:tcPr>
            <w:tcW w:w="4320" w:type="dxa"/>
          </w:tcPr>
          <w:p w14:paraId="29DDD1F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hingomyelin C16:0</w:t>
            </w:r>
          </w:p>
        </w:tc>
      </w:tr>
      <w:tr w:rsidR="00C50B34" w:rsidRPr="00C50B34" w14:paraId="3357CDFC" w14:textId="77777777" w:rsidTr="003E594A">
        <w:tc>
          <w:tcPr>
            <w:tcW w:w="4320" w:type="dxa"/>
          </w:tcPr>
          <w:p w14:paraId="0FD899E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C16:1</w:t>
            </w:r>
          </w:p>
        </w:tc>
        <w:tc>
          <w:tcPr>
            <w:tcW w:w="4320" w:type="dxa"/>
          </w:tcPr>
          <w:p w14:paraId="03962D62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hingomyelin C16:1</w:t>
            </w:r>
          </w:p>
        </w:tc>
      </w:tr>
      <w:tr w:rsidR="00C50B34" w:rsidRPr="00C50B34" w14:paraId="6A8E6873" w14:textId="77777777" w:rsidTr="003E594A">
        <w:tc>
          <w:tcPr>
            <w:tcW w:w="4320" w:type="dxa"/>
          </w:tcPr>
          <w:p w14:paraId="4A861E0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C18:0</w:t>
            </w:r>
          </w:p>
        </w:tc>
        <w:tc>
          <w:tcPr>
            <w:tcW w:w="4320" w:type="dxa"/>
          </w:tcPr>
          <w:p w14:paraId="163AD87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hingomyelin C18:0</w:t>
            </w:r>
          </w:p>
        </w:tc>
      </w:tr>
      <w:tr w:rsidR="00C50B34" w:rsidRPr="00C50B34" w14:paraId="06F80B31" w14:textId="77777777" w:rsidTr="003E594A">
        <w:tc>
          <w:tcPr>
            <w:tcW w:w="4320" w:type="dxa"/>
          </w:tcPr>
          <w:p w14:paraId="7449F837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C18:1</w:t>
            </w:r>
          </w:p>
        </w:tc>
        <w:tc>
          <w:tcPr>
            <w:tcW w:w="4320" w:type="dxa"/>
          </w:tcPr>
          <w:p w14:paraId="54C43A2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hingomyelin C18:1</w:t>
            </w:r>
          </w:p>
        </w:tc>
      </w:tr>
      <w:tr w:rsidR="00C50B34" w:rsidRPr="00C50B34" w14:paraId="6CFD4057" w14:textId="77777777" w:rsidTr="003E594A">
        <w:tc>
          <w:tcPr>
            <w:tcW w:w="4320" w:type="dxa"/>
          </w:tcPr>
          <w:p w14:paraId="74D21789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C24:0</w:t>
            </w:r>
          </w:p>
        </w:tc>
        <w:tc>
          <w:tcPr>
            <w:tcW w:w="4320" w:type="dxa"/>
          </w:tcPr>
          <w:p w14:paraId="3ADDE093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hingomyelin C24:0</w:t>
            </w:r>
          </w:p>
        </w:tc>
      </w:tr>
      <w:tr w:rsidR="00C50B34" w:rsidRPr="00C50B34" w14:paraId="58A3EF1E" w14:textId="77777777" w:rsidTr="003E594A">
        <w:tc>
          <w:tcPr>
            <w:tcW w:w="4320" w:type="dxa"/>
          </w:tcPr>
          <w:p w14:paraId="4A9A3ABF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M C24:1</w:t>
            </w:r>
          </w:p>
        </w:tc>
        <w:tc>
          <w:tcPr>
            <w:tcW w:w="4320" w:type="dxa"/>
          </w:tcPr>
          <w:p w14:paraId="19CC9605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Sphingomyelin C24:1</w:t>
            </w:r>
          </w:p>
        </w:tc>
      </w:tr>
    </w:tbl>
    <w:p w14:paraId="24193FAC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</w:pPr>
      <w:r w:rsidRPr="00C50B34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val="de-DE" w:eastAsia="de-DE"/>
        </w:rPr>
        <w:t>Hexo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50B34" w:rsidRPr="00C50B34" w14:paraId="0AE9144E" w14:textId="77777777" w:rsidTr="003E594A">
        <w:tc>
          <w:tcPr>
            <w:tcW w:w="4320" w:type="dxa"/>
          </w:tcPr>
          <w:p w14:paraId="77AC60EE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Abbreviation</w:t>
            </w:r>
          </w:p>
        </w:tc>
        <w:tc>
          <w:tcPr>
            <w:tcW w:w="4320" w:type="dxa"/>
          </w:tcPr>
          <w:p w14:paraId="2B0F7430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Full Name</w:t>
            </w:r>
          </w:p>
        </w:tc>
      </w:tr>
      <w:tr w:rsidR="00C50B34" w:rsidRPr="00C50B34" w14:paraId="61DED6FD" w14:textId="77777777" w:rsidTr="003E594A">
        <w:tc>
          <w:tcPr>
            <w:tcW w:w="4320" w:type="dxa"/>
          </w:tcPr>
          <w:p w14:paraId="2ABCB706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de-DE" w:eastAsia="de-DE"/>
              </w:rPr>
              <w:t>H1</w:t>
            </w:r>
          </w:p>
        </w:tc>
        <w:tc>
          <w:tcPr>
            <w:tcW w:w="4320" w:type="dxa"/>
          </w:tcPr>
          <w:p w14:paraId="24C62DFC" w14:textId="77777777" w:rsidR="00C50B34" w:rsidRPr="00C50B34" w:rsidRDefault="00C50B34" w:rsidP="00C50B34">
            <w:pPr>
              <w:spacing w:line="240" w:lineRule="auto"/>
              <w:jc w:val="left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C50B34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eastAsia="de-DE"/>
              </w:rPr>
              <w:t>Hexoses (sum of hexoses including glucose)</w:t>
            </w:r>
          </w:p>
        </w:tc>
      </w:tr>
    </w:tbl>
    <w:p w14:paraId="3CEA9BD3" w14:textId="77777777" w:rsidR="00C50B34" w:rsidRPr="00C50B34" w:rsidRDefault="00C50B34" w:rsidP="00C50B34">
      <w:pPr>
        <w:spacing w:line="24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</w:p>
    <w:p w14:paraId="06CBF3F6" w14:textId="77777777" w:rsidR="00FE4B00" w:rsidRDefault="00FE4B00">
      <w:pPr>
        <w:spacing w:line="24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</w:p>
    <w:p w14:paraId="2E918AF5" w14:textId="04DF67E7" w:rsidR="000C091E" w:rsidRPr="000C091E" w:rsidRDefault="000C091E" w:rsidP="004A1D60">
      <w:pPr>
        <w:spacing w:line="480" w:lineRule="auto"/>
        <w:jc w:val="left"/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</w:pPr>
      <w:r w:rsidRPr="000C091E">
        <w:rPr>
          <w:rFonts w:ascii="Times New Roman" w:eastAsiaTheme="minorEastAsia" w:hAnsi="Times New Roman"/>
          <w:b/>
          <w:bCs/>
          <w:color w:val="000000" w:themeColor="text1"/>
          <w:kern w:val="24"/>
          <w:sz w:val="24"/>
          <w:szCs w:val="24"/>
          <w:lang w:eastAsia="de-DE"/>
        </w:rPr>
        <w:t>Supplementary Table 6.</w:t>
      </w:r>
      <w:r w:rsidRPr="000C091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br/>
        <w:t>Source data for Figures 1–9 of the main manuscript</w:t>
      </w:r>
      <w:r w:rsidR="00325E36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 xml:space="preserve"> and </w:t>
      </w:r>
      <w:r w:rsidR="00325E36" w:rsidRPr="000C091E">
        <w:rPr>
          <w:rFonts w:ascii="Times New Roman" w:eastAsiaTheme="minorEastAsia" w:hAnsi="Times New Roman"/>
          <w:color w:val="000000" w:themeColor="text1"/>
          <w:kern w:val="24"/>
          <w:sz w:val="24"/>
          <w:szCs w:val="24"/>
          <w:lang w:eastAsia="de-DE"/>
        </w:rPr>
        <w:t>for Supplementary Figures S1–S4.</w:t>
      </w:r>
    </w:p>
    <w:sectPr w:rsidR="000C091E" w:rsidRPr="000C091E" w:rsidSect="00387AC9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DA275" w14:textId="77777777" w:rsidR="006C4264" w:rsidRPr="00A20DDD" w:rsidRDefault="006C4264">
      <w:pPr>
        <w:spacing w:line="240" w:lineRule="auto"/>
      </w:pPr>
      <w:r w:rsidRPr="00A20DDD">
        <w:separator/>
      </w:r>
    </w:p>
  </w:endnote>
  <w:endnote w:type="continuationSeparator" w:id="0">
    <w:p w14:paraId="77E9C53F" w14:textId="77777777" w:rsidR="006C4264" w:rsidRPr="00A20DDD" w:rsidRDefault="006C4264">
      <w:pPr>
        <w:spacing w:line="240" w:lineRule="auto"/>
      </w:pPr>
      <w:r w:rsidRPr="00A20DD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foTextWebPro-Bold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353C8" w14:textId="77777777" w:rsidR="006C4264" w:rsidRPr="00A20DDD" w:rsidRDefault="006C4264">
      <w:pPr>
        <w:spacing w:line="240" w:lineRule="auto"/>
      </w:pPr>
      <w:r w:rsidRPr="00A20DDD">
        <w:separator/>
      </w:r>
    </w:p>
  </w:footnote>
  <w:footnote w:type="continuationSeparator" w:id="0">
    <w:p w14:paraId="65D19969" w14:textId="77777777" w:rsidR="006C4264" w:rsidRPr="00A20DDD" w:rsidRDefault="006C4264">
      <w:pPr>
        <w:spacing w:line="240" w:lineRule="auto"/>
      </w:pPr>
      <w:r w:rsidRPr="00A20DD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6B087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F12FE"/>
    <w:multiLevelType w:val="hybridMultilevel"/>
    <w:tmpl w:val="9B769588"/>
    <w:lvl w:ilvl="0" w:tplc="F75AF68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C662D2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844C4B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E3CEB8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7DC1BA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EEA9A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EB853D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AE8C4E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F288AB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F746AC"/>
    <w:multiLevelType w:val="multilevel"/>
    <w:tmpl w:val="F0684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6F0273"/>
    <w:multiLevelType w:val="hybridMultilevel"/>
    <w:tmpl w:val="4CA01608"/>
    <w:lvl w:ilvl="0" w:tplc="9EE0948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1880A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5C754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72EC43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7D6622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CD68B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4020B7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F50821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3AE26C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7F58BA"/>
    <w:multiLevelType w:val="multilevel"/>
    <w:tmpl w:val="2E4C6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672AD9"/>
    <w:multiLevelType w:val="hybridMultilevel"/>
    <w:tmpl w:val="13D64076"/>
    <w:lvl w:ilvl="0" w:tplc="54301FC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9A29B2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7543ED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60A8AA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9EC53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60E3D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5564C5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2649E5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028AC6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344AD9"/>
    <w:multiLevelType w:val="multilevel"/>
    <w:tmpl w:val="6ACCB2C4"/>
    <w:lvl w:ilvl="0">
      <w:start w:val="1"/>
      <w:numFmt w:val="bullet"/>
      <w:lvlText w:val="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9"/>
        </w:tabs>
        <w:ind w:left="3229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9"/>
        </w:tabs>
        <w:ind w:left="3949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9"/>
        </w:tabs>
        <w:ind w:left="5389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9"/>
        </w:tabs>
        <w:ind w:left="6109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E658EE"/>
    <w:multiLevelType w:val="hybridMultilevel"/>
    <w:tmpl w:val="818098BA"/>
    <w:lvl w:ilvl="0" w:tplc="85B85092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F0C48"/>
    <w:multiLevelType w:val="hybridMultilevel"/>
    <w:tmpl w:val="72EAD3C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43E3B"/>
    <w:multiLevelType w:val="hybridMultilevel"/>
    <w:tmpl w:val="247E5560"/>
    <w:lvl w:ilvl="0" w:tplc="CF84B39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E4ADA9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FC8D58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50C052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162E4E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734879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EC866C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926782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38ACA9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7505EB"/>
    <w:multiLevelType w:val="hybridMultilevel"/>
    <w:tmpl w:val="7716F1C0"/>
    <w:lvl w:ilvl="0" w:tplc="DFB6EE7C">
      <w:start w:val="1"/>
      <w:numFmt w:val="decimal"/>
      <w:lvlText w:val="%1."/>
      <w:lvlJc w:val="left"/>
      <w:pPr>
        <w:ind w:left="927" w:hanging="360"/>
      </w:pPr>
      <w:rPr>
        <w:rFonts w:hint="default"/>
        <w:color w:val="4472C4" w:themeColor="accent5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36E82435"/>
    <w:multiLevelType w:val="hybridMultilevel"/>
    <w:tmpl w:val="94529A24"/>
    <w:lvl w:ilvl="0" w:tplc="C74EA9A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87088D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820F4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D042C1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3C65F2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C0C15F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3021A5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E589AC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EDA04D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23758D"/>
    <w:multiLevelType w:val="multilevel"/>
    <w:tmpl w:val="07EE9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1550FD"/>
    <w:multiLevelType w:val="multilevel"/>
    <w:tmpl w:val="71567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2962CA"/>
    <w:multiLevelType w:val="hybridMultilevel"/>
    <w:tmpl w:val="428EA016"/>
    <w:lvl w:ilvl="0" w:tplc="EF34220A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6D200D"/>
    <w:multiLevelType w:val="multilevel"/>
    <w:tmpl w:val="75A6B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765467"/>
    <w:multiLevelType w:val="multilevel"/>
    <w:tmpl w:val="733A0FF0"/>
    <w:lvl w:ilvl="0">
      <w:numFmt w:val="bullet"/>
      <w:lvlText w:val="–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–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–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–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–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–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–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–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–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7" w15:restartNumberingAfterBreak="0">
    <w:nsid w:val="7B6F31F7"/>
    <w:multiLevelType w:val="hybridMultilevel"/>
    <w:tmpl w:val="2F76508A"/>
    <w:lvl w:ilvl="0" w:tplc="1688D74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5DAE9D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74439C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DF6C65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73AFB2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0E4D2B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5D47FD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F347A7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4D8B87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071580740">
    <w:abstractNumId w:val="0"/>
  </w:num>
  <w:num w:numId="2" w16cid:durableId="994186237">
    <w:abstractNumId w:val="13"/>
  </w:num>
  <w:num w:numId="3" w16cid:durableId="1117942033">
    <w:abstractNumId w:val="2"/>
  </w:num>
  <w:num w:numId="4" w16cid:durableId="1208757817">
    <w:abstractNumId w:val="4"/>
  </w:num>
  <w:num w:numId="5" w16cid:durableId="1221598169">
    <w:abstractNumId w:val="8"/>
  </w:num>
  <w:num w:numId="6" w16cid:durableId="50615858">
    <w:abstractNumId w:val="16"/>
  </w:num>
  <w:num w:numId="7" w16cid:durableId="1730417603">
    <w:abstractNumId w:val="7"/>
  </w:num>
  <w:num w:numId="8" w16cid:durableId="830098773">
    <w:abstractNumId w:val="1"/>
  </w:num>
  <w:num w:numId="9" w16cid:durableId="1559587023">
    <w:abstractNumId w:val="9"/>
  </w:num>
  <w:num w:numId="10" w16cid:durableId="1863089627">
    <w:abstractNumId w:val="5"/>
  </w:num>
  <w:num w:numId="11" w16cid:durableId="1306855595">
    <w:abstractNumId w:val="3"/>
  </w:num>
  <w:num w:numId="12" w16cid:durableId="930047428">
    <w:abstractNumId w:val="17"/>
  </w:num>
  <w:num w:numId="13" w16cid:durableId="1800293363">
    <w:abstractNumId w:val="11"/>
  </w:num>
  <w:num w:numId="14" w16cid:durableId="197164796">
    <w:abstractNumId w:val="6"/>
  </w:num>
  <w:num w:numId="15" w16cid:durableId="2103450308">
    <w:abstractNumId w:val="15"/>
  </w:num>
  <w:num w:numId="16" w16cid:durableId="1505627503">
    <w:abstractNumId w:val="10"/>
  </w:num>
  <w:num w:numId="17" w16cid:durableId="1082071794">
    <w:abstractNumId w:val="14"/>
  </w:num>
  <w:num w:numId="18" w16cid:durableId="129324625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0aew9vpadvs8ed9wbptp0dzdazwar5xavs&quot;&gt;MTKO_02.07.2025&lt;record-ids&gt;&lt;item&gt;3&lt;/item&gt;&lt;item&gt;87&lt;/item&gt;&lt;item&gt;94&lt;/item&gt;&lt;item&gt;102&lt;/item&gt;&lt;item&gt;251&lt;/item&gt;&lt;item&gt;252&lt;/item&gt;&lt;item&gt;253&lt;/item&gt;&lt;item&gt;254&lt;/item&gt;&lt;item&gt;256&lt;/item&gt;&lt;item&gt;258&lt;/item&gt;&lt;item&gt;260&lt;/item&gt;&lt;item&gt;266&lt;/item&gt;&lt;item&gt;271&lt;/item&gt;&lt;item&gt;272&lt;/item&gt;&lt;item&gt;276&lt;/item&gt;&lt;item&gt;277&lt;/item&gt;&lt;item&gt;278&lt;/item&gt;&lt;item&gt;280&lt;/item&gt;&lt;item&gt;281&lt;/item&gt;&lt;item&gt;282&lt;/item&gt;&lt;item&gt;286&lt;/item&gt;&lt;item&gt;287&lt;/item&gt;&lt;item&gt;288&lt;/item&gt;&lt;item&gt;289&lt;/item&gt;&lt;item&gt;290&lt;/item&gt;&lt;item&gt;294&lt;/item&gt;&lt;item&gt;297&lt;/item&gt;&lt;item&gt;298&lt;/item&gt;&lt;item&gt;299&lt;/item&gt;&lt;item&gt;300&lt;/item&gt;&lt;item&gt;301&lt;/item&gt;&lt;item&gt;302&lt;/item&gt;&lt;item&gt;303&lt;/item&gt;&lt;item&gt;305&lt;/item&gt;&lt;item&gt;307&lt;/item&gt;&lt;item&gt;308&lt;/item&gt;&lt;item&gt;310&lt;/item&gt;&lt;item&gt;311&lt;/item&gt;&lt;item&gt;312&lt;/item&gt;&lt;item&gt;314&lt;/item&gt;&lt;item&gt;315&lt;/item&gt;&lt;item&gt;316&lt;/item&gt;&lt;item&gt;328&lt;/item&gt;&lt;item&gt;330&lt;/item&gt;&lt;item&gt;331&lt;/item&gt;&lt;item&gt;332&lt;/item&gt;&lt;item&gt;333&lt;/item&gt;&lt;item&gt;334&lt;/item&gt;&lt;item&gt;335&lt;/item&gt;&lt;item&gt;336&lt;/item&gt;&lt;item&gt;337&lt;/item&gt;&lt;item&gt;338&lt;/item&gt;&lt;item&gt;340&lt;/item&gt;&lt;item&gt;341&lt;/item&gt;&lt;item&gt;342&lt;/item&gt;&lt;item&gt;343&lt;/item&gt;&lt;item&gt;344&lt;/item&gt;&lt;item&gt;345&lt;/item&gt;&lt;item&gt;346&lt;/item&gt;&lt;item&gt;347&lt;/item&gt;&lt;item&gt;349&lt;/item&gt;&lt;/record-ids&gt;&lt;/item&gt;&lt;/Libraries&gt;"/>
  </w:docVars>
  <w:rsids>
    <w:rsidRoot w:val="0020315C"/>
    <w:rsid w:val="00002DBA"/>
    <w:rsid w:val="00003C0A"/>
    <w:rsid w:val="000040A7"/>
    <w:rsid w:val="0000651E"/>
    <w:rsid w:val="00006A4A"/>
    <w:rsid w:val="00006BDD"/>
    <w:rsid w:val="00007499"/>
    <w:rsid w:val="000109CF"/>
    <w:rsid w:val="00012519"/>
    <w:rsid w:val="00012625"/>
    <w:rsid w:val="0001417A"/>
    <w:rsid w:val="0001494D"/>
    <w:rsid w:val="00014DD8"/>
    <w:rsid w:val="0001782D"/>
    <w:rsid w:val="0002102B"/>
    <w:rsid w:val="00021314"/>
    <w:rsid w:val="000216C6"/>
    <w:rsid w:val="00022CBB"/>
    <w:rsid w:val="00025475"/>
    <w:rsid w:val="00026155"/>
    <w:rsid w:val="000301F7"/>
    <w:rsid w:val="000307F5"/>
    <w:rsid w:val="00031F66"/>
    <w:rsid w:val="00032338"/>
    <w:rsid w:val="00032A9F"/>
    <w:rsid w:val="00032EC3"/>
    <w:rsid w:val="00033F4D"/>
    <w:rsid w:val="00034796"/>
    <w:rsid w:val="000357DA"/>
    <w:rsid w:val="00035C4E"/>
    <w:rsid w:val="00035E0D"/>
    <w:rsid w:val="00035F66"/>
    <w:rsid w:val="000377B1"/>
    <w:rsid w:val="00037C7D"/>
    <w:rsid w:val="0004051B"/>
    <w:rsid w:val="000406FC"/>
    <w:rsid w:val="0004161F"/>
    <w:rsid w:val="00042B50"/>
    <w:rsid w:val="000441BC"/>
    <w:rsid w:val="00044497"/>
    <w:rsid w:val="00044AE3"/>
    <w:rsid w:val="00046901"/>
    <w:rsid w:val="00047029"/>
    <w:rsid w:val="00047B29"/>
    <w:rsid w:val="0005041B"/>
    <w:rsid w:val="0005183F"/>
    <w:rsid w:val="000529CD"/>
    <w:rsid w:val="00053731"/>
    <w:rsid w:val="000538C2"/>
    <w:rsid w:val="00054579"/>
    <w:rsid w:val="00060A04"/>
    <w:rsid w:val="0006205A"/>
    <w:rsid w:val="0006242E"/>
    <w:rsid w:val="00063AEB"/>
    <w:rsid w:val="00064434"/>
    <w:rsid w:val="00064A64"/>
    <w:rsid w:val="000658A8"/>
    <w:rsid w:val="000673C7"/>
    <w:rsid w:val="0007045A"/>
    <w:rsid w:val="0007072E"/>
    <w:rsid w:val="00070CA5"/>
    <w:rsid w:val="00071972"/>
    <w:rsid w:val="00071A5B"/>
    <w:rsid w:val="00072D01"/>
    <w:rsid w:val="000736B2"/>
    <w:rsid w:val="00076426"/>
    <w:rsid w:val="00077DE8"/>
    <w:rsid w:val="00080836"/>
    <w:rsid w:val="00082BE9"/>
    <w:rsid w:val="00083717"/>
    <w:rsid w:val="00092996"/>
    <w:rsid w:val="000933B9"/>
    <w:rsid w:val="00093424"/>
    <w:rsid w:val="0009424F"/>
    <w:rsid w:val="0009622C"/>
    <w:rsid w:val="000963B9"/>
    <w:rsid w:val="00097C50"/>
    <w:rsid w:val="00097DC9"/>
    <w:rsid w:val="00097F8F"/>
    <w:rsid w:val="000A04BF"/>
    <w:rsid w:val="000A0CF8"/>
    <w:rsid w:val="000A1717"/>
    <w:rsid w:val="000A19FB"/>
    <w:rsid w:val="000A1B64"/>
    <w:rsid w:val="000A1D32"/>
    <w:rsid w:val="000A26E2"/>
    <w:rsid w:val="000A5953"/>
    <w:rsid w:val="000A59D3"/>
    <w:rsid w:val="000A5EF4"/>
    <w:rsid w:val="000B0942"/>
    <w:rsid w:val="000B10F6"/>
    <w:rsid w:val="000B25EB"/>
    <w:rsid w:val="000B310E"/>
    <w:rsid w:val="000B3553"/>
    <w:rsid w:val="000B529B"/>
    <w:rsid w:val="000B5A4B"/>
    <w:rsid w:val="000B76A9"/>
    <w:rsid w:val="000C091E"/>
    <w:rsid w:val="000C33B4"/>
    <w:rsid w:val="000C3410"/>
    <w:rsid w:val="000C6131"/>
    <w:rsid w:val="000C733C"/>
    <w:rsid w:val="000C7D54"/>
    <w:rsid w:val="000C7E2C"/>
    <w:rsid w:val="000D315E"/>
    <w:rsid w:val="000D76E6"/>
    <w:rsid w:val="000E0A75"/>
    <w:rsid w:val="000E15A3"/>
    <w:rsid w:val="000E1802"/>
    <w:rsid w:val="000E187A"/>
    <w:rsid w:val="000E1F4B"/>
    <w:rsid w:val="000E2CDE"/>
    <w:rsid w:val="000E4653"/>
    <w:rsid w:val="000E62BF"/>
    <w:rsid w:val="000E6705"/>
    <w:rsid w:val="000E721F"/>
    <w:rsid w:val="000E7F8F"/>
    <w:rsid w:val="000F11C0"/>
    <w:rsid w:val="000F43D0"/>
    <w:rsid w:val="000F643B"/>
    <w:rsid w:val="000F65AF"/>
    <w:rsid w:val="000F668B"/>
    <w:rsid w:val="000F6AE0"/>
    <w:rsid w:val="00100015"/>
    <w:rsid w:val="0010022C"/>
    <w:rsid w:val="00100679"/>
    <w:rsid w:val="001018B5"/>
    <w:rsid w:val="00101E92"/>
    <w:rsid w:val="00102FD7"/>
    <w:rsid w:val="00103E75"/>
    <w:rsid w:val="00104AD5"/>
    <w:rsid w:val="001070DC"/>
    <w:rsid w:val="00110547"/>
    <w:rsid w:val="0011073E"/>
    <w:rsid w:val="0011181B"/>
    <w:rsid w:val="00111AD3"/>
    <w:rsid w:val="001148D2"/>
    <w:rsid w:val="00116898"/>
    <w:rsid w:val="00117257"/>
    <w:rsid w:val="00122E31"/>
    <w:rsid w:val="00124518"/>
    <w:rsid w:val="00124903"/>
    <w:rsid w:val="00126B7C"/>
    <w:rsid w:val="00127C65"/>
    <w:rsid w:val="00130BC1"/>
    <w:rsid w:val="0013108D"/>
    <w:rsid w:val="00131609"/>
    <w:rsid w:val="00131AF2"/>
    <w:rsid w:val="0013375B"/>
    <w:rsid w:val="00135210"/>
    <w:rsid w:val="0013583F"/>
    <w:rsid w:val="00140B2C"/>
    <w:rsid w:val="001414F2"/>
    <w:rsid w:val="00143488"/>
    <w:rsid w:val="00143D8E"/>
    <w:rsid w:val="00144D15"/>
    <w:rsid w:val="0014530C"/>
    <w:rsid w:val="00145E1A"/>
    <w:rsid w:val="001462ED"/>
    <w:rsid w:val="001471ED"/>
    <w:rsid w:val="00153505"/>
    <w:rsid w:val="001538F0"/>
    <w:rsid w:val="001600E6"/>
    <w:rsid w:val="00160C27"/>
    <w:rsid w:val="00162B6B"/>
    <w:rsid w:val="00162B8D"/>
    <w:rsid w:val="00163F09"/>
    <w:rsid w:val="0016491B"/>
    <w:rsid w:val="00165BED"/>
    <w:rsid w:val="00165F21"/>
    <w:rsid w:val="00167BB2"/>
    <w:rsid w:val="0017061C"/>
    <w:rsid w:val="00174BE4"/>
    <w:rsid w:val="0017519E"/>
    <w:rsid w:val="00177666"/>
    <w:rsid w:val="001823AB"/>
    <w:rsid w:val="00182447"/>
    <w:rsid w:val="001825D2"/>
    <w:rsid w:val="00183388"/>
    <w:rsid w:val="001836D8"/>
    <w:rsid w:val="0018450F"/>
    <w:rsid w:val="001854FF"/>
    <w:rsid w:val="00185BF9"/>
    <w:rsid w:val="001860A5"/>
    <w:rsid w:val="00190CBD"/>
    <w:rsid w:val="0019125E"/>
    <w:rsid w:val="00191ADD"/>
    <w:rsid w:val="0019200B"/>
    <w:rsid w:val="001921AF"/>
    <w:rsid w:val="00193D03"/>
    <w:rsid w:val="00193DDF"/>
    <w:rsid w:val="00194934"/>
    <w:rsid w:val="00195377"/>
    <w:rsid w:val="00195707"/>
    <w:rsid w:val="001962C4"/>
    <w:rsid w:val="0019677D"/>
    <w:rsid w:val="001A0004"/>
    <w:rsid w:val="001A31B5"/>
    <w:rsid w:val="001A325F"/>
    <w:rsid w:val="001A4BAC"/>
    <w:rsid w:val="001A4E00"/>
    <w:rsid w:val="001A501C"/>
    <w:rsid w:val="001A75E9"/>
    <w:rsid w:val="001A7927"/>
    <w:rsid w:val="001B2659"/>
    <w:rsid w:val="001B2B3C"/>
    <w:rsid w:val="001B387A"/>
    <w:rsid w:val="001B4001"/>
    <w:rsid w:val="001B4FD5"/>
    <w:rsid w:val="001B5B3A"/>
    <w:rsid w:val="001B6F0E"/>
    <w:rsid w:val="001B789F"/>
    <w:rsid w:val="001C19EB"/>
    <w:rsid w:val="001C1B3F"/>
    <w:rsid w:val="001C22F6"/>
    <w:rsid w:val="001C56A6"/>
    <w:rsid w:val="001C57A7"/>
    <w:rsid w:val="001C590D"/>
    <w:rsid w:val="001D09AF"/>
    <w:rsid w:val="001D2505"/>
    <w:rsid w:val="001D29F1"/>
    <w:rsid w:val="001D2F98"/>
    <w:rsid w:val="001D5538"/>
    <w:rsid w:val="001D788F"/>
    <w:rsid w:val="001E0381"/>
    <w:rsid w:val="001E0E0A"/>
    <w:rsid w:val="001E399A"/>
    <w:rsid w:val="001E4B23"/>
    <w:rsid w:val="001E618E"/>
    <w:rsid w:val="001E6FC5"/>
    <w:rsid w:val="001E7BF5"/>
    <w:rsid w:val="001F081A"/>
    <w:rsid w:val="001F0B92"/>
    <w:rsid w:val="0020037E"/>
    <w:rsid w:val="00201D84"/>
    <w:rsid w:val="002028FC"/>
    <w:rsid w:val="0020315C"/>
    <w:rsid w:val="00205282"/>
    <w:rsid w:val="0020582E"/>
    <w:rsid w:val="00206A4B"/>
    <w:rsid w:val="00210078"/>
    <w:rsid w:val="00212BA5"/>
    <w:rsid w:val="00213717"/>
    <w:rsid w:val="002141B4"/>
    <w:rsid w:val="0021524B"/>
    <w:rsid w:val="002155F5"/>
    <w:rsid w:val="002162B2"/>
    <w:rsid w:val="00217BBD"/>
    <w:rsid w:val="00220AA1"/>
    <w:rsid w:val="0022107D"/>
    <w:rsid w:val="0022129E"/>
    <w:rsid w:val="00225C59"/>
    <w:rsid w:val="00226B80"/>
    <w:rsid w:val="00227C78"/>
    <w:rsid w:val="00232BFF"/>
    <w:rsid w:val="002337FD"/>
    <w:rsid w:val="00234464"/>
    <w:rsid w:val="0024014D"/>
    <w:rsid w:val="00240453"/>
    <w:rsid w:val="00241EC1"/>
    <w:rsid w:val="002420C0"/>
    <w:rsid w:val="00242A81"/>
    <w:rsid w:val="00244E37"/>
    <w:rsid w:val="002450D1"/>
    <w:rsid w:val="0025091F"/>
    <w:rsid w:val="002512FF"/>
    <w:rsid w:val="00251570"/>
    <w:rsid w:val="00252E06"/>
    <w:rsid w:val="00253303"/>
    <w:rsid w:val="002533BF"/>
    <w:rsid w:val="00253B08"/>
    <w:rsid w:val="0025429B"/>
    <w:rsid w:val="00257057"/>
    <w:rsid w:val="00257A11"/>
    <w:rsid w:val="00262BDB"/>
    <w:rsid w:val="00265CDF"/>
    <w:rsid w:val="002714F3"/>
    <w:rsid w:val="00271E3C"/>
    <w:rsid w:val="00272044"/>
    <w:rsid w:val="002745FD"/>
    <w:rsid w:val="00274658"/>
    <w:rsid w:val="00275769"/>
    <w:rsid w:val="0028205B"/>
    <w:rsid w:val="0028214B"/>
    <w:rsid w:val="00283CD4"/>
    <w:rsid w:val="00284812"/>
    <w:rsid w:val="00284C06"/>
    <w:rsid w:val="0028510D"/>
    <w:rsid w:val="00285D72"/>
    <w:rsid w:val="0028704A"/>
    <w:rsid w:val="002879AF"/>
    <w:rsid w:val="0029004D"/>
    <w:rsid w:val="00290050"/>
    <w:rsid w:val="00290D2D"/>
    <w:rsid w:val="002945A2"/>
    <w:rsid w:val="0029517A"/>
    <w:rsid w:val="0029601A"/>
    <w:rsid w:val="00297F39"/>
    <w:rsid w:val="002A1AF9"/>
    <w:rsid w:val="002A2393"/>
    <w:rsid w:val="002A3111"/>
    <w:rsid w:val="002A67B5"/>
    <w:rsid w:val="002A70EA"/>
    <w:rsid w:val="002B0434"/>
    <w:rsid w:val="002B21FE"/>
    <w:rsid w:val="002B2DA4"/>
    <w:rsid w:val="002B416A"/>
    <w:rsid w:val="002B4AAE"/>
    <w:rsid w:val="002B4EF0"/>
    <w:rsid w:val="002C6185"/>
    <w:rsid w:val="002C666D"/>
    <w:rsid w:val="002C6B41"/>
    <w:rsid w:val="002C7534"/>
    <w:rsid w:val="002D0C2A"/>
    <w:rsid w:val="002D17C9"/>
    <w:rsid w:val="002D1B5A"/>
    <w:rsid w:val="002D20D5"/>
    <w:rsid w:val="002D275B"/>
    <w:rsid w:val="002D328D"/>
    <w:rsid w:val="002D3545"/>
    <w:rsid w:val="002D49AC"/>
    <w:rsid w:val="002D4BA7"/>
    <w:rsid w:val="002E0817"/>
    <w:rsid w:val="002E204F"/>
    <w:rsid w:val="002E274A"/>
    <w:rsid w:val="002E2BA9"/>
    <w:rsid w:val="002E368E"/>
    <w:rsid w:val="002E65E4"/>
    <w:rsid w:val="002E72A5"/>
    <w:rsid w:val="002F04FD"/>
    <w:rsid w:val="002F48AE"/>
    <w:rsid w:val="002F7A61"/>
    <w:rsid w:val="003012FF"/>
    <w:rsid w:val="003056C8"/>
    <w:rsid w:val="00306765"/>
    <w:rsid w:val="0031000F"/>
    <w:rsid w:val="00310AA0"/>
    <w:rsid w:val="00311013"/>
    <w:rsid w:val="0031207C"/>
    <w:rsid w:val="003141E5"/>
    <w:rsid w:val="00316DCE"/>
    <w:rsid w:val="00320E4F"/>
    <w:rsid w:val="00320F39"/>
    <w:rsid w:val="00322A17"/>
    <w:rsid w:val="00322BF5"/>
    <w:rsid w:val="00325597"/>
    <w:rsid w:val="00325E36"/>
    <w:rsid w:val="00332A5B"/>
    <w:rsid w:val="003350FA"/>
    <w:rsid w:val="0033724F"/>
    <w:rsid w:val="003406B8"/>
    <w:rsid w:val="00343520"/>
    <w:rsid w:val="0034497C"/>
    <w:rsid w:val="003459C7"/>
    <w:rsid w:val="0034683B"/>
    <w:rsid w:val="00350AFA"/>
    <w:rsid w:val="00351B0F"/>
    <w:rsid w:val="003522F9"/>
    <w:rsid w:val="00352F50"/>
    <w:rsid w:val="00354A5B"/>
    <w:rsid w:val="00360A36"/>
    <w:rsid w:val="00360F5B"/>
    <w:rsid w:val="00362160"/>
    <w:rsid w:val="00362753"/>
    <w:rsid w:val="00363EE6"/>
    <w:rsid w:val="00367BDC"/>
    <w:rsid w:val="00374347"/>
    <w:rsid w:val="00374A5A"/>
    <w:rsid w:val="00374D57"/>
    <w:rsid w:val="00375F39"/>
    <w:rsid w:val="00376761"/>
    <w:rsid w:val="00376A37"/>
    <w:rsid w:val="0037774C"/>
    <w:rsid w:val="00377C85"/>
    <w:rsid w:val="00381314"/>
    <w:rsid w:val="003815A2"/>
    <w:rsid w:val="00382285"/>
    <w:rsid w:val="00384939"/>
    <w:rsid w:val="00384FE4"/>
    <w:rsid w:val="003853DF"/>
    <w:rsid w:val="0038589B"/>
    <w:rsid w:val="00385F0F"/>
    <w:rsid w:val="003868F7"/>
    <w:rsid w:val="00387AC9"/>
    <w:rsid w:val="00392542"/>
    <w:rsid w:val="0039279C"/>
    <w:rsid w:val="00393E38"/>
    <w:rsid w:val="0039409C"/>
    <w:rsid w:val="003941F1"/>
    <w:rsid w:val="003947C1"/>
    <w:rsid w:val="003A2896"/>
    <w:rsid w:val="003A3CF1"/>
    <w:rsid w:val="003A60A0"/>
    <w:rsid w:val="003A651D"/>
    <w:rsid w:val="003B1394"/>
    <w:rsid w:val="003B405C"/>
    <w:rsid w:val="003B456C"/>
    <w:rsid w:val="003B6960"/>
    <w:rsid w:val="003B6C01"/>
    <w:rsid w:val="003B6D8A"/>
    <w:rsid w:val="003B6E6F"/>
    <w:rsid w:val="003B7241"/>
    <w:rsid w:val="003C226A"/>
    <w:rsid w:val="003C301A"/>
    <w:rsid w:val="003C4530"/>
    <w:rsid w:val="003C63D6"/>
    <w:rsid w:val="003C6B9D"/>
    <w:rsid w:val="003C75B9"/>
    <w:rsid w:val="003C794E"/>
    <w:rsid w:val="003D1B1D"/>
    <w:rsid w:val="003D5118"/>
    <w:rsid w:val="003D67C3"/>
    <w:rsid w:val="003E247A"/>
    <w:rsid w:val="003E2DF0"/>
    <w:rsid w:val="003E30AF"/>
    <w:rsid w:val="003E3733"/>
    <w:rsid w:val="003E5692"/>
    <w:rsid w:val="003E64DA"/>
    <w:rsid w:val="003E7365"/>
    <w:rsid w:val="003F0A00"/>
    <w:rsid w:val="003F1728"/>
    <w:rsid w:val="003F1D9A"/>
    <w:rsid w:val="003F25A5"/>
    <w:rsid w:val="003F2986"/>
    <w:rsid w:val="003F2F74"/>
    <w:rsid w:val="003F39BF"/>
    <w:rsid w:val="003F4E68"/>
    <w:rsid w:val="003F501A"/>
    <w:rsid w:val="004004C1"/>
    <w:rsid w:val="004007BA"/>
    <w:rsid w:val="004009D2"/>
    <w:rsid w:val="004028A7"/>
    <w:rsid w:val="0040397D"/>
    <w:rsid w:val="0040408F"/>
    <w:rsid w:val="00405259"/>
    <w:rsid w:val="004059A8"/>
    <w:rsid w:val="00406111"/>
    <w:rsid w:val="00413243"/>
    <w:rsid w:val="004132C3"/>
    <w:rsid w:val="00415276"/>
    <w:rsid w:val="0041581B"/>
    <w:rsid w:val="00416E59"/>
    <w:rsid w:val="00417182"/>
    <w:rsid w:val="004221DB"/>
    <w:rsid w:val="00422AB6"/>
    <w:rsid w:val="00423F42"/>
    <w:rsid w:val="00424C44"/>
    <w:rsid w:val="00424C84"/>
    <w:rsid w:val="0042684B"/>
    <w:rsid w:val="00427552"/>
    <w:rsid w:val="00430FE5"/>
    <w:rsid w:val="00432865"/>
    <w:rsid w:val="00433696"/>
    <w:rsid w:val="00435626"/>
    <w:rsid w:val="00440199"/>
    <w:rsid w:val="00446362"/>
    <w:rsid w:val="00450062"/>
    <w:rsid w:val="00451248"/>
    <w:rsid w:val="004524FE"/>
    <w:rsid w:val="00452BCC"/>
    <w:rsid w:val="0045424D"/>
    <w:rsid w:val="00456ECB"/>
    <w:rsid w:val="00456F0F"/>
    <w:rsid w:val="0046135B"/>
    <w:rsid w:val="00461778"/>
    <w:rsid w:val="004631BE"/>
    <w:rsid w:val="004645AC"/>
    <w:rsid w:val="004664A9"/>
    <w:rsid w:val="00470B91"/>
    <w:rsid w:val="00472E8B"/>
    <w:rsid w:val="004742EE"/>
    <w:rsid w:val="004760A6"/>
    <w:rsid w:val="00476188"/>
    <w:rsid w:val="00476A21"/>
    <w:rsid w:val="004776A2"/>
    <w:rsid w:val="00482882"/>
    <w:rsid w:val="00483105"/>
    <w:rsid w:val="00484E6F"/>
    <w:rsid w:val="004851D5"/>
    <w:rsid w:val="004857FF"/>
    <w:rsid w:val="004865FF"/>
    <w:rsid w:val="0048687D"/>
    <w:rsid w:val="004875B0"/>
    <w:rsid w:val="00490709"/>
    <w:rsid w:val="00490EC8"/>
    <w:rsid w:val="0049120B"/>
    <w:rsid w:val="00491ECE"/>
    <w:rsid w:val="00493B88"/>
    <w:rsid w:val="00494065"/>
    <w:rsid w:val="00494810"/>
    <w:rsid w:val="00496C69"/>
    <w:rsid w:val="00497B50"/>
    <w:rsid w:val="004A0430"/>
    <w:rsid w:val="004A1D60"/>
    <w:rsid w:val="004A27A6"/>
    <w:rsid w:val="004A2EE8"/>
    <w:rsid w:val="004A65EC"/>
    <w:rsid w:val="004A76C8"/>
    <w:rsid w:val="004B03F0"/>
    <w:rsid w:val="004B21A1"/>
    <w:rsid w:val="004B23A5"/>
    <w:rsid w:val="004B48AD"/>
    <w:rsid w:val="004B5F5D"/>
    <w:rsid w:val="004C0BB1"/>
    <w:rsid w:val="004C440F"/>
    <w:rsid w:val="004C482D"/>
    <w:rsid w:val="004C59E8"/>
    <w:rsid w:val="004C5CFB"/>
    <w:rsid w:val="004C6B5B"/>
    <w:rsid w:val="004D08E4"/>
    <w:rsid w:val="004D0BB3"/>
    <w:rsid w:val="004D25AD"/>
    <w:rsid w:val="004D2B40"/>
    <w:rsid w:val="004E0101"/>
    <w:rsid w:val="004E23AE"/>
    <w:rsid w:val="004E412B"/>
    <w:rsid w:val="004E5D3E"/>
    <w:rsid w:val="004E71BA"/>
    <w:rsid w:val="004F3078"/>
    <w:rsid w:val="004F464D"/>
    <w:rsid w:val="004F6C45"/>
    <w:rsid w:val="004F7850"/>
    <w:rsid w:val="004F78DD"/>
    <w:rsid w:val="00500129"/>
    <w:rsid w:val="005003DF"/>
    <w:rsid w:val="00502063"/>
    <w:rsid w:val="00502288"/>
    <w:rsid w:val="00505E28"/>
    <w:rsid w:val="00506B24"/>
    <w:rsid w:val="00507686"/>
    <w:rsid w:val="00507B4F"/>
    <w:rsid w:val="00510FF9"/>
    <w:rsid w:val="00512B3A"/>
    <w:rsid w:val="00512FF2"/>
    <w:rsid w:val="00514202"/>
    <w:rsid w:val="00516B61"/>
    <w:rsid w:val="005173FB"/>
    <w:rsid w:val="005207BC"/>
    <w:rsid w:val="00521870"/>
    <w:rsid w:val="00521A73"/>
    <w:rsid w:val="00522857"/>
    <w:rsid w:val="00522C4B"/>
    <w:rsid w:val="00523B89"/>
    <w:rsid w:val="005307E0"/>
    <w:rsid w:val="00531036"/>
    <w:rsid w:val="00531BB1"/>
    <w:rsid w:val="00532B46"/>
    <w:rsid w:val="00534243"/>
    <w:rsid w:val="00534B44"/>
    <w:rsid w:val="00534E0F"/>
    <w:rsid w:val="0053501F"/>
    <w:rsid w:val="00535B16"/>
    <w:rsid w:val="005373D8"/>
    <w:rsid w:val="0053773D"/>
    <w:rsid w:val="00537A26"/>
    <w:rsid w:val="0054145F"/>
    <w:rsid w:val="00541521"/>
    <w:rsid w:val="0054268F"/>
    <w:rsid w:val="005448D1"/>
    <w:rsid w:val="005449BF"/>
    <w:rsid w:val="00544DA6"/>
    <w:rsid w:val="0054541A"/>
    <w:rsid w:val="00546FA1"/>
    <w:rsid w:val="00550343"/>
    <w:rsid w:val="0055101C"/>
    <w:rsid w:val="0055159D"/>
    <w:rsid w:val="00551BD7"/>
    <w:rsid w:val="0055253E"/>
    <w:rsid w:val="00552F18"/>
    <w:rsid w:val="00553423"/>
    <w:rsid w:val="00553A3F"/>
    <w:rsid w:val="00555AD4"/>
    <w:rsid w:val="00555BCC"/>
    <w:rsid w:val="005604DA"/>
    <w:rsid w:val="005614DA"/>
    <w:rsid w:val="00563E6E"/>
    <w:rsid w:val="00563FA8"/>
    <w:rsid w:val="00565AAB"/>
    <w:rsid w:val="00565DAF"/>
    <w:rsid w:val="0056635A"/>
    <w:rsid w:val="00572F8D"/>
    <w:rsid w:val="00573300"/>
    <w:rsid w:val="00573BB2"/>
    <w:rsid w:val="00575C2F"/>
    <w:rsid w:val="00576B62"/>
    <w:rsid w:val="00577207"/>
    <w:rsid w:val="00580B47"/>
    <w:rsid w:val="00580BCA"/>
    <w:rsid w:val="00581ACE"/>
    <w:rsid w:val="00583158"/>
    <w:rsid w:val="0058316D"/>
    <w:rsid w:val="00584E37"/>
    <w:rsid w:val="00585A44"/>
    <w:rsid w:val="00592829"/>
    <w:rsid w:val="00593F4A"/>
    <w:rsid w:val="00595D9B"/>
    <w:rsid w:val="00596F24"/>
    <w:rsid w:val="00597D6F"/>
    <w:rsid w:val="005A2969"/>
    <w:rsid w:val="005A44AB"/>
    <w:rsid w:val="005A4AB7"/>
    <w:rsid w:val="005A54C3"/>
    <w:rsid w:val="005A714E"/>
    <w:rsid w:val="005B11A0"/>
    <w:rsid w:val="005B434A"/>
    <w:rsid w:val="005B443E"/>
    <w:rsid w:val="005B453D"/>
    <w:rsid w:val="005B4AD9"/>
    <w:rsid w:val="005C2BAB"/>
    <w:rsid w:val="005C3ADC"/>
    <w:rsid w:val="005C686A"/>
    <w:rsid w:val="005C6F50"/>
    <w:rsid w:val="005C7CE4"/>
    <w:rsid w:val="005C7EE0"/>
    <w:rsid w:val="005D0410"/>
    <w:rsid w:val="005D0F10"/>
    <w:rsid w:val="005D1771"/>
    <w:rsid w:val="005D23E3"/>
    <w:rsid w:val="005D37AD"/>
    <w:rsid w:val="005D5538"/>
    <w:rsid w:val="005D6FF8"/>
    <w:rsid w:val="005D765F"/>
    <w:rsid w:val="005D7AD9"/>
    <w:rsid w:val="005E0897"/>
    <w:rsid w:val="005E1869"/>
    <w:rsid w:val="005E3C91"/>
    <w:rsid w:val="005E402D"/>
    <w:rsid w:val="005E4C73"/>
    <w:rsid w:val="005E5822"/>
    <w:rsid w:val="005E6BBF"/>
    <w:rsid w:val="005F1177"/>
    <w:rsid w:val="005F1ED5"/>
    <w:rsid w:val="005F1ED6"/>
    <w:rsid w:val="005F2263"/>
    <w:rsid w:val="005F5978"/>
    <w:rsid w:val="005F5CF0"/>
    <w:rsid w:val="005F634F"/>
    <w:rsid w:val="00603889"/>
    <w:rsid w:val="006038A4"/>
    <w:rsid w:val="00605784"/>
    <w:rsid w:val="00607ACE"/>
    <w:rsid w:val="00607F85"/>
    <w:rsid w:val="00610354"/>
    <w:rsid w:val="006112FB"/>
    <w:rsid w:val="006127AA"/>
    <w:rsid w:val="0061729A"/>
    <w:rsid w:val="006179E5"/>
    <w:rsid w:val="00620C46"/>
    <w:rsid w:val="006221DA"/>
    <w:rsid w:val="006233CA"/>
    <w:rsid w:val="0062411E"/>
    <w:rsid w:val="006241EE"/>
    <w:rsid w:val="006243BD"/>
    <w:rsid w:val="00624A75"/>
    <w:rsid w:val="0062640D"/>
    <w:rsid w:val="00626939"/>
    <w:rsid w:val="00626AEA"/>
    <w:rsid w:val="006272D9"/>
    <w:rsid w:val="006329D9"/>
    <w:rsid w:val="0063348A"/>
    <w:rsid w:val="00634253"/>
    <w:rsid w:val="0063578C"/>
    <w:rsid w:val="0063657E"/>
    <w:rsid w:val="00640439"/>
    <w:rsid w:val="00640C9A"/>
    <w:rsid w:val="006415F6"/>
    <w:rsid w:val="00641645"/>
    <w:rsid w:val="006421D7"/>
    <w:rsid w:val="006427CF"/>
    <w:rsid w:val="00643D2D"/>
    <w:rsid w:val="00644364"/>
    <w:rsid w:val="00644CAD"/>
    <w:rsid w:val="006511E4"/>
    <w:rsid w:val="006526B3"/>
    <w:rsid w:val="0065361A"/>
    <w:rsid w:val="0065606D"/>
    <w:rsid w:val="00656BA3"/>
    <w:rsid w:val="00661288"/>
    <w:rsid w:val="00662138"/>
    <w:rsid w:val="0066464A"/>
    <w:rsid w:val="00665CB5"/>
    <w:rsid w:val="00670022"/>
    <w:rsid w:val="00672009"/>
    <w:rsid w:val="00673938"/>
    <w:rsid w:val="00677D63"/>
    <w:rsid w:val="00681910"/>
    <w:rsid w:val="00687483"/>
    <w:rsid w:val="00691073"/>
    <w:rsid w:val="00691440"/>
    <w:rsid w:val="00691FE0"/>
    <w:rsid w:val="00692A44"/>
    <w:rsid w:val="006937E8"/>
    <w:rsid w:val="00694314"/>
    <w:rsid w:val="00695419"/>
    <w:rsid w:val="0069583B"/>
    <w:rsid w:val="00695881"/>
    <w:rsid w:val="00695A8B"/>
    <w:rsid w:val="00695B8B"/>
    <w:rsid w:val="00696207"/>
    <w:rsid w:val="00696C14"/>
    <w:rsid w:val="00696D79"/>
    <w:rsid w:val="006A1F8B"/>
    <w:rsid w:val="006A30FD"/>
    <w:rsid w:val="006A4075"/>
    <w:rsid w:val="006A4077"/>
    <w:rsid w:val="006A4A8F"/>
    <w:rsid w:val="006A5C39"/>
    <w:rsid w:val="006B01F7"/>
    <w:rsid w:val="006B11B7"/>
    <w:rsid w:val="006B52B2"/>
    <w:rsid w:val="006B53AF"/>
    <w:rsid w:val="006B5C7F"/>
    <w:rsid w:val="006B6BE6"/>
    <w:rsid w:val="006C262A"/>
    <w:rsid w:val="006C3B72"/>
    <w:rsid w:val="006C4264"/>
    <w:rsid w:val="006C6F8D"/>
    <w:rsid w:val="006D1526"/>
    <w:rsid w:val="006D18F6"/>
    <w:rsid w:val="006D1FC4"/>
    <w:rsid w:val="006D5ED8"/>
    <w:rsid w:val="006D6F01"/>
    <w:rsid w:val="006E1532"/>
    <w:rsid w:val="006E28FB"/>
    <w:rsid w:val="006E3F7E"/>
    <w:rsid w:val="006E4063"/>
    <w:rsid w:val="006E63BD"/>
    <w:rsid w:val="006E6E30"/>
    <w:rsid w:val="006F3934"/>
    <w:rsid w:val="006F3EED"/>
    <w:rsid w:val="006F4C36"/>
    <w:rsid w:val="006F6291"/>
    <w:rsid w:val="006F678E"/>
    <w:rsid w:val="00702D8E"/>
    <w:rsid w:val="0070365E"/>
    <w:rsid w:val="007106A8"/>
    <w:rsid w:val="007111A2"/>
    <w:rsid w:val="0071192C"/>
    <w:rsid w:val="007122E1"/>
    <w:rsid w:val="0071301B"/>
    <w:rsid w:val="00713ACB"/>
    <w:rsid w:val="00713F14"/>
    <w:rsid w:val="007166F8"/>
    <w:rsid w:val="00716885"/>
    <w:rsid w:val="00717133"/>
    <w:rsid w:val="00720116"/>
    <w:rsid w:val="007208A6"/>
    <w:rsid w:val="00721695"/>
    <w:rsid w:val="00722986"/>
    <w:rsid w:val="00723A1A"/>
    <w:rsid w:val="00724252"/>
    <w:rsid w:val="00726C45"/>
    <w:rsid w:val="007271DE"/>
    <w:rsid w:val="00733E8A"/>
    <w:rsid w:val="007345FD"/>
    <w:rsid w:val="00734F4D"/>
    <w:rsid w:val="00735927"/>
    <w:rsid w:val="00735BFF"/>
    <w:rsid w:val="007373A0"/>
    <w:rsid w:val="00737626"/>
    <w:rsid w:val="00740153"/>
    <w:rsid w:val="007405BA"/>
    <w:rsid w:val="007411B6"/>
    <w:rsid w:val="00742F09"/>
    <w:rsid w:val="00742FF3"/>
    <w:rsid w:val="0074366C"/>
    <w:rsid w:val="00743C1D"/>
    <w:rsid w:val="00744067"/>
    <w:rsid w:val="007463B7"/>
    <w:rsid w:val="00751238"/>
    <w:rsid w:val="00751304"/>
    <w:rsid w:val="0075191D"/>
    <w:rsid w:val="007527C9"/>
    <w:rsid w:val="007539D0"/>
    <w:rsid w:val="00753BF2"/>
    <w:rsid w:val="00754370"/>
    <w:rsid w:val="00755152"/>
    <w:rsid w:val="00756C2F"/>
    <w:rsid w:val="0076412B"/>
    <w:rsid w:val="007653FD"/>
    <w:rsid w:val="0076568D"/>
    <w:rsid w:val="00771728"/>
    <w:rsid w:val="00773835"/>
    <w:rsid w:val="00774110"/>
    <w:rsid w:val="00774E97"/>
    <w:rsid w:val="00776499"/>
    <w:rsid w:val="0078176D"/>
    <w:rsid w:val="00781CF9"/>
    <w:rsid w:val="007838D2"/>
    <w:rsid w:val="00784E0E"/>
    <w:rsid w:val="00785C45"/>
    <w:rsid w:val="00786A6A"/>
    <w:rsid w:val="007900F4"/>
    <w:rsid w:val="00790914"/>
    <w:rsid w:val="00792F67"/>
    <w:rsid w:val="00793C9F"/>
    <w:rsid w:val="0079421F"/>
    <w:rsid w:val="00796AEC"/>
    <w:rsid w:val="007A46A9"/>
    <w:rsid w:val="007A6C7A"/>
    <w:rsid w:val="007B023C"/>
    <w:rsid w:val="007B2FE1"/>
    <w:rsid w:val="007B3DC8"/>
    <w:rsid w:val="007B3E96"/>
    <w:rsid w:val="007B603B"/>
    <w:rsid w:val="007B6CBF"/>
    <w:rsid w:val="007C0253"/>
    <w:rsid w:val="007C0308"/>
    <w:rsid w:val="007C0BCE"/>
    <w:rsid w:val="007C1363"/>
    <w:rsid w:val="007C30BB"/>
    <w:rsid w:val="007C37FE"/>
    <w:rsid w:val="007C388D"/>
    <w:rsid w:val="007C4325"/>
    <w:rsid w:val="007C75DD"/>
    <w:rsid w:val="007C7D24"/>
    <w:rsid w:val="007D03A6"/>
    <w:rsid w:val="007D2856"/>
    <w:rsid w:val="007D2A78"/>
    <w:rsid w:val="007D2B0A"/>
    <w:rsid w:val="007D3479"/>
    <w:rsid w:val="007E18A2"/>
    <w:rsid w:val="007E3154"/>
    <w:rsid w:val="007E4219"/>
    <w:rsid w:val="007E5745"/>
    <w:rsid w:val="007E5D82"/>
    <w:rsid w:val="007E5E0B"/>
    <w:rsid w:val="007E6B3A"/>
    <w:rsid w:val="007E7A3F"/>
    <w:rsid w:val="007F02F3"/>
    <w:rsid w:val="007F2E71"/>
    <w:rsid w:val="007F45A6"/>
    <w:rsid w:val="007F6156"/>
    <w:rsid w:val="007F661D"/>
    <w:rsid w:val="007F67B0"/>
    <w:rsid w:val="007F7432"/>
    <w:rsid w:val="007F7E90"/>
    <w:rsid w:val="00800C3E"/>
    <w:rsid w:val="00806640"/>
    <w:rsid w:val="00807473"/>
    <w:rsid w:val="0081039D"/>
    <w:rsid w:val="008108FF"/>
    <w:rsid w:val="00814018"/>
    <w:rsid w:val="00814537"/>
    <w:rsid w:val="00814620"/>
    <w:rsid w:val="00814C49"/>
    <w:rsid w:val="00816050"/>
    <w:rsid w:val="00816950"/>
    <w:rsid w:val="008205F5"/>
    <w:rsid w:val="00820ACA"/>
    <w:rsid w:val="00821054"/>
    <w:rsid w:val="008217C2"/>
    <w:rsid w:val="00821868"/>
    <w:rsid w:val="00821F8F"/>
    <w:rsid w:val="00822389"/>
    <w:rsid w:val="00823DDB"/>
    <w:rsid w:val="00827751"/>
    <w:rsid w:val="008278CB"/>
    <w:rsid w:val="00833640"/>
    <w:rsid w:val="00834F1B"/>
    <w:rsid w:val="00834F81"/>
    <w:rsid w:val="00834FA7"/>
    <w:rsid w:val="0083729E"/>
    <w:rsid w:val="00837F57"/>
    <w:rsid w:val="00841484"/>
    <w:rsid w:val="008418C9"/>
    <w:rsid w:val="00843C53"/>
    <w:rsid w:val="00844340"/>
    <w:rsid w:val="00845BC4"/>
    <w:rsid w:val="00845FE4"/>
    <w:rsid w:val="008463A2"/>
    <w:rsid w:val="0084729B"/>
    <w:rsid w:val="00851CB9"/>
    <w:rsid w:val="008551D4"/>
    <w:rsid w:val="008555AF"/>
    <w:rsid w:val="0085621B"/>
    <w:rsid w:val="00856BFD"/>
    <w:rsid w:val="00860227"/>
    <w:rsid w:val="00860503"/>
    <w:rsid w:val="008628B7"/>
    <w:rsid w:val="0086385F"/>
    <w:rsid w:val="00863A7C"/>
    <w:rsid w:val="008661DE"/>
    <w:rsid w:val="00870F2E"/>
    <w:rsid w:val="0087242A"/>
    <w:rsid w:val="00872A80"/>
    <w:rsid w:val="00881BB5"/>
    <w:rsid w:val="00881F88"/>
    <w:rsid w:val="00882669"/>
    <w:rsid w:val="008827D8"/>
    <w:rsid w:val="0088448B"/>
    <w:rsid w:val="00884FDD"/>
    <w:rsid w:val="00885F60"/>
    <w:rsid w:val="008906B1"/>
    <w:rsid w:val="0089091E"/>
    <w:rsid w:val="008916D0"/>
    <w:rsid w:val="00891BE5"/>
    <w:rsid w:val="00893EE7"/>
    <w:rsid w:val="0089557F"/>
    <w:rsid w:val="008965DD"/>
    <w:rsid w:val="00897090"/>
    <w:rsid w:val="008978C8"/>
    <w:rsid w:val="00897A2D"/>
    <w:rsid w:val="008A0360"/>
    <w:rsid w:val="008A063E"/>
    <w:rsid w:val="008A1EA6"/>
    <w:rsid w:val="008A21F8"/>
    <w:rsid w:val="008A378C"/>
    <w:rsid w:val="008A3883"/>
    <w:rsid w:val="008A3AA2"/>
    <w:rsid w:val="008A4A0C"/>
    <w:rsid w:val="008A6F1C"/>
    <w:rsid w:val="008A7DDB"/>
    <w:rsid w:val="008A7F1F"/>
    <w:rsid w:val="008B0021"/>
    <w:rsid w:val="008B03A1"/>
    <w:rsid w:val="008B2D25"/>
    <w:rsid w:val="008B4602"/>
    <w:rsid w:val="008B5C37"/>
    <w:rsid w:val="008B6854"/>
    <w:rsid w:val="008C2F54"/>
    <w:rsid w:val="008C394E"/>
    <w:rsid w:val="008C40FB"/>
    <w:rsid w:val="008C556E"/>
    <w:rsid w:val="008C5E9D"/>
    <w:rsid w:val="008C69C2"/>
    <w:rsid w:val="008C6FE5"/>
    <w:rsid w:val="008C78D4"/>
    <w:rsid w:val="008D0FF3"/>
    <w:rsid w:val="008D2091"/>
    <w:rsid w:val="008D20D1"/>
    <w:rsid w:val="008D227F"/>
    <w:rsid w:val="008D4B92"/>
    <w:rsid w:val="008D4D07"/>
    <w:rsid w:val="008D4F4A"/>
    <w:rsid w:val="008D5478"/>
    <w:rsid w:val="008D6222"/>
    <w:rsid w:val="008D73A9"/>
    <w:rsid w:val="008D73E2"/>
    <w:rsid w:val="008D7C36"/>
    <w:rsid w:val="008D7FB8"/>
    <w:rsid w:val="008E0454"/>
    <w:rsid w:val="008E44C2"/>
    <w:rsid w:val="008E5303"/>
    <w:rsid w:val="008E57EE"/>
    <w:rsid w:val="008E5A3A"/>
    <w:rsid w:val="008E5ADC"/>
    <w:rsid w:val="008E7AB1"/>
    <w:rsid w:val="008E7AD2"/>
    <w:rsid w:val="008F170B"/>
    <w:rsid w:val="008F2AE9"/>
    <w:rsid w:val="008F3A29"/>
    <w:rsid w:val="008F62CD"/>
    <w:rsid w:val="008F6746"/>
    <w:rsid w:val="008F738C"/>
    <w:rsid w:val="00900EA4"/>
    <w:rsid w:val="00900F65"/>
    <w:rsid w:val="00902AD9"/>
    <w:rsid w:val="00910600"/>
    <w:rsid w:val="009128F0"/>
    <w:rsid w:val="009151DA"/>
    <w:rsid w:val="00917212"/>
    <w:rsid w:val="00917920"/>
    <w:rsid w:val="00917A3F"/>
    <w:rsid w:val="00917F33"/>
    <w:rsid w:val="00917F92"/>
    <w:rsid w:val="0092001F"/>
    <w:rsid w:val="00920083"/>
    <w:rsid w:val="00923367"/>
    <w:rsid w:val="00924099"/>
    <w:rsid w:val="00925CC2"/>
    <w:rsid w:val="00926796"/>
    <w:rsid w:val="009301D2"/>
    <w:rsid w:val="00930C86"/>
    <w:rsid w:val="009322A4"/>
    <w:rsid w:val="009325C1"/>
    <w:rsid w:val="00933793"/>
    <w:rsid w:val="00933933"/>
    <w:rsid w:val="00933A1E"/>
    <w:rsid w:val="00933F4F"/>
    <w:rsid w:val="009343D6"/>
    <w:rsid w:val="00934913"/>
    <w:rsid w:val="00934C36"/>
    <w:rsid w:val="0093605D"/>
    <w:rsid w:val="00937DA0"/>
    <w:rsid w:val="00940029"/>
    <w:rsid w:val="009438E0"/>
    <w:rsid w:val="00943EDF"/>
    <w:rsid w:val="00943FE3"/>
    <w:rsid w:val="00944804"/>
    <w:rsid w:val="009456C9"/>
    <w:rsid w:val="009457E9"/>
    <w:rsid w:val="009474A5"/>
    <w:rsid w:val="00950153"/>
    <w:rsid w:val="0095087B"/>
    <w:rsid w:val="00950A5F"/>
    <w:rsid w:val="009522D9"/>
    <w:rsid w:val="0095269E"/>
    <w:rsid w:val="00952CFD"/>
    <w:rsid w:val="0095360B"/>
    <w:rsid w:val="00954A40"/>
    <w:rsid w:val="009619F5"/>
    <w:rsid w:val="00961A5A"/>
    <w:rsid w:val="00964146"/>
    <w:rsid w:val="00966B33"/>
    <w:rsid w:val="0097084E"/>
    <w:rsid w:val="00971705"/>
    <w:rsid w:val="0097322B"/>
    <w:rsid w:val="00973FCF"/>
    <w:rsid w:val="00974940"/>
    <w:rsid w:val="00975F81"/>
    <w:rsid w:val="00976061"/>
    <w:rsid w:val="00977346"/>
    <w:rsid w:val="00980862"/>
    <w:rsid w:val="00984293"/>
    <w:rsid w:val="00987A2C"/>
    <w:rsid w:val="00990074"/>
    <w:rsid w:val="0099113C"/>
    <w:rsid w:val="009927AC"/>
    <w:rsid w:val="00992E95"/>
    <w:rsid w:val="00994968"/>
    <w:rsid w:val="00994FEE"/>
    <w:rsid w:val="009954E0"/>
    <w:rsid w:val="00995E47"/>
    <w:rsid w:val="0099685E"/>
    <w:rsid w:val="00996EFC"/>
    <w:rsid w:val="00997502"/>
    <w:rsid w:val="00997833"/>
    <w:rsid w:val="009A2802"/>
    <w:rsid w:val="009A302B"/>
    <w:rsid w:val="009A3907"/>
    <w:rsid w:val="009A4048"/>
    <w:rsid w:val="009A4B5B"/>
    <w:rsid w:val="009A6F95"/>
    <w:rsid w:val="009B1FE1"/>
    <w:rsid w:val="009B400D"/>
    <w:rsid w:val="009B41F0"/>
    <w:rsid w:val="009B561E"/>
    <w:rsid w:val="009B600C"/>
    <w:rsid w:val="009B68B1"/>
    <w:rsid w:val="009B7BE3"/>
    <w:rsid w:val="009C082B"/>
    <w:rsid w:val="009C20F8"/>
    <w:rsid w:val="009C2CF5"/>
    <w:rsid w:val="009C388F"/>
    <w:rsid w:val="009C4435"/>
    <w:rsid w:val="009C548A"/>
    <w:rsid w:val="009C56F3"/>
    <w:rsid w:val="009C6E5F"/>
    <w:rsid w:val="009D2CE6"/>
    <w:rsid w:val="009D3397"/>
    <w:rsid w:val="009D3D65"/>
    <w:rsid w:val="009D58A3"/>
    <w:rsid w:val="009D71D8"/>
    <w:rsid w:val="009D7E2F"/>
    <w:rsid w:val="009E0C4A"/>
    <w:rsid w:val="009E274F"/>
    <w:rsid w:val="009E4833"/>
    <w:rsid w:val="009E7A7D"/>
    <w:rsid w:val="009E7D24"/>
    <w:rsid w:val="009F0A87"/>
    <w:rsid w:val="009F2100"/>
    <w:rsid w:val="009F4446"/>
    <w:rsid w:val="009F4B0D"/>
    <w:rsid w:val="009F4D0B"/>
    <w:rsid w:val="009F68D9"/>
    <w:rsid w:val="009F7440"/>
    <w:rsid w:val="009F7A1A"/>
    <w:rsid w:val="00A0005D"/>
    <w:rsid w:val="00A0214D"/>
    <w:rsid w:val="00A03839"/>
    <w:rsid w:val="00A03F9F"/>
    <w:rsid w:val="00A04FBF"/>
    <w:rsid w:val="00A05FFE"/>
    <w:rsid w:val="00A06339"/>
    <w:rsid w:val="00A06EF3"/>
    <w:rsid w:val="00A102CA"/>
    <w:rsid w:val="00A11B07"/>
    <w:rsid w:val="00A121C4"/>
    <w:rsid w:val="00A13183"/>
    <w:rsid w:val="00A1517E"/>
    <w:rsid w:val="00A15C1A"/>
    <w:rsid w:val="00A17A43"/>
    <w:rsid w:val="00A20A27"/>
    <w:rsid w:val="00A20DDD"/>
    <w:rsid w:val="00A2399E"/>
    <w:rsid w:val="00A253AB"/>
    <w:rsid w:val="00A26F4B"/>
    <w:rsid w:val="00A303FB"/>
    <w:rsid w:val="00A3255C"/>
    <w:rsid w:val="00A34BC8"/>
    <w:rsid w:val="00A37198"/>
    <w:rsid w:val="00A40377"/>
    <w:rsid w:val="00A40854"/>
    <w:rsid w:val="00A409FC"/>
    <w:rsid w:val="00A41C5B"/>
    <w:rsid w:val="00A41C5C"/>
    <w:rsid w:val="00A42575"/>
    <w:rsid w:val="00A46ED0"/>
    <w:rsid w:val="00A50331"/>
    <w:rsid w:val="00A510AA"/>
    <w:rsid w:val="00A51578"/>
    <w:rsid w:val="00A5173E"/>
    <w:rsid w:val="00A5259C"/>
    <w:rsid w:val="00A52CC0"/>
    <w:rsid w:val="00A532A4"/>
    <w:rsid w:val="00A53664"/>
    <w:rsid w:val="00A54342"/>
    <w:rsid w:val="00A547CD"/>
    <w:rsid w:val="00A54D22"/>
    <w:rsid w:val="00A55B75"/>
    <w:rsid w:val="00A56B76"/>
    <w:rsid w:val="00A61436"/>
    <w:rsid w:val="00A62BC4"/>
    <w:rsid w:val="00A64A8F"/>
    <w:rsid w:val="00A6794B"/>
    <w:rsid w:val="00A70F41"/>
    <w:rsid w:val="00A71518"/>
    <w:rsid w:val="00A71621"/>
    <w:rsid w:val="00A73FDA"/>
    <w:rsid w:val="00A746C6"/>
    <w:rsid w:val="00A758A1"/>
    <w:rsid w:val="00A7590E"/>
    <w:rsid w:val="00A778CF"/>
    <w:rsid w:val="00A84E4B"/>
    <w:rsid w:val="00A85395"/>
    <w:rsid w:val="00A902AB"/>
    <w:rsid w:val="00A91E50"/>
    <w:rsid w:val="00A95337"/>
    <w:rsid w:val="00A9555B"/>
    <w:rsid w:val="00A96276"/>
    <w:rsid w:val="00A965A7"/>
    <w:rsid w:val="00A97A09"/>
    <w:rsid w:val="00AA0A2D"/>
    <w:rsid w:val="00AA0AA8"/>
    <w:rsid w:val="00AA1891"/>
    <w:rsid w:val="00AA4248"/>
    <w:rsid w:val="00AA6FA7"/>
    <w:rsid w:val="00AA7011"/>
    <w:rsid w:val="00AA79A0"/>
    <w:rsid w:val="00AB2292"/>
    <w:rsid w:val="00AB29BD"/>
    <w:rsid w:val="00AB7645"/>
    <w:rsid w:val="00AB7ED6"/>
    <w:rsid w:val="00AC2B0F"/>
    <w:rsid w:val="00AC3F15"/>
    <w:rsid w:val="00AC4D28"/>
    <w:rsid w:val="00AC4ED4"/>
    <w:rsid w:val="00AC62A0"/>
    <w:rsid w:val="00AD0002"/>
    <w:rsid w:val="00AD10F1"/>
    <w:rsid w:val="00AD17E1"/>
    <w:rsid w:val="00AD20BE"/>
    <w:rsid w:val="00AD4265"/>
    <w:rsid w:val="00AD6908"/>
    <w:rsid w:val="00AE0485"/>
    <w:rsid w:val="00AE2A39"/>
    <w:rsid w:val="00AE3F4F"/>
    <w:rsid w:val="00AE45D9"/>
    <w:rsid w:val="00AE69DF"/>
    <w:rsid w:val="00AE71EB"/>
    <w:rsid w:val="00AE74C2"/>
    <w:rsid w:val="00AE7BF9"/>
    <w:rsid w:val="00AF10D5"/>
    <w:rsid w:val="00AF1657"/>
    <w:rsid w:val="00AF28AA"/>
    <w:rsid w:val="00AF3E52"/>
    <w:rsid w:val="00AF6CE9"/>
    <w:rsid w:val="00AF6D61"/>
    <w:rsid w:val="00AF6E55"/>
    <w:rsid w:val="00B01208"/>
    <w:rsid w:val="00B01FA0"/>
    <w:rsid w:val="00B02310"/>
    <w:rsid w:val="00B02902"/>
    <w:rsid w:val="00B037DF"/>
    <w:rsid w:val="00B0427A"/>
    <w:rsid w:val="00B06268"/>
    <w:rsid w:val="00B10CB5"/>
    <w:rsid w:val="00B11F27"/>
    <w:rsid w:val="00B1528D"/>
    <w:rsid w:val="00B20C6E"/>
    <w:rsid w:val="00B210E1"/>
    <w:rsid w:val="00B21CC3"/>
    <w:rsid w:val="00B21FC0"/>
    <w:rsid w:val="00B2390D"/>
    <w:rsid w:val="00B2556A"/>
    <w:rsid w:val="00B26B2F"/>
    <w:rsid w:val="00B26DCE"/>
    <w:rsid w:val="00B27091"/>
    <w:rsid w:val="00B34737"/>
    <w:rsid w:val="00B34881"/>
    <w:rsid w:val="00B3507B"/>
    <w:rsid w:val="00B35999"/>
    <w:rsid w:val="00B362CC"/>
    <w:rsid w:val="00B41DD3"/>
    <w:rsid w:val="00B4272F"/>
    <w:rsid w:val="00B430DF"/>
    <w:rsid w:val="00B431D9"/>
    <w:rsid w:val="00B44F11"/>
    <w:rsid w:val="00B45761"/>
    <w:rsid w:val="00B45FB0"/>
    <w:rsid w:val="00B4632E"/>
    <w:rsid w:val="00B50CF7"/>
    <w:rsid w:val="00B518FE"/>
    <w:rsid w:val="00B53648"/>
    <w:rsid w:val="00B55907"/>
    <w:rsid w:val="00B57577"/>
    <w:rsid w:val="00B61FAB"/>
    <w:rsid w:val="00B62480"/>
    <w:rsid w:val="00B62691"/>
    <w:rsid w:val="00B661A5"/>
    <w:rsid w:val="00B67E28"/>
    <w:rsid w:val="00B7177C"/>
    <w:rsid w:val="00B72C00"/>
    <w:rsid w:val="00B747CC"/>
    <w:rsid w:val="00B74911"/>
    <w:rsid w:val="00B74B10"/>
    <w:rsid w:val="00B7640C"/>
    <w:rsid w:val="00B76C27"/>
    <w:rsid w:val="00B7743F"/>
    <w:rsid w:val="00B779E1"/>
    <w:rsid w:val="00B77C30"/>
    <w:rsid w:val="00B8026D"/>
    <w:rsid w:val="00B80D14"/>
    <w:rsid w:val="00B81556"/>
    <w:rsid w:val="00B8294D"/>
    <w:rsid w:val="00B83EFC"/>
    <w:rsid w:val="00B8423F"/>
    <w:rsid w:val="00B8664A"/>
    <w:rsid w:val="00B92D18"/>
    <w:rsid w:val="00B92FD1"/>
    <w:rsid w:val="00B93A9D"/>
    <w:rsid w:val="00B95158"/>
    <w:rsid w:val="00B9649C"/>
    <w:rsid w:val="00B9686E"/>
    <w:rsid w:val="00B9754C"/>
    <w:rsid w:val="00B97C1A"/>
    <w:rsid w:val="00B97CE5"/>
    <w:rsid w:val="00BA04D4"/>
    <w:rsid w:val="00BA1733"/>
    <w:rsid w:val="00BA1BDA"/>
    <w:rsid w:val="00BA43BD"/>
    <w:rsid w:val="00BA44BD"/>
    <w:rsid w:val="00BA4652"/>
    <w:rsid w:val="00BA5B41"/>
    <w:rsid w:val="00BA5ECF"/>
    <w:rsid w:val="00BA6379"/>
    <w:rsid w:val="00BB0AE5"/>
    <w:rsid w:val="00BB2E54"/>
    <w:rsid w:val="00BB4559"/>
    <w:rsid w:val="00BB6C9A"/>
    <w:rsid w:val="00BB7690"/>
    <w:rsid w:val="00BC10B2"/>
    <w:rsid w:val="00BC20CB"/>
    <w:rsid w:val="00BC3B0D"/>
    <w:rsid w:val="00BC3C32"/>
    <w:rsid w:val="00BC4DC0"/>
    <w:rsid w:val="00BD03C6"/>
    <w:rsid w:val="00BD0B1D"/>
    <w:rsid w:val="00BD3601"/>
    <w:rsid w:val="00BD3728"/>
    <w:rsid w:val="00BD38A7"/>
    <w:rsid w:val="00BD65B0"/>
    <w:rsid w:val="00BD6A5D"/>
    <w:rsid w:val="00BD6E22"/>
    <w:rsid w:val="00BE16AE"/>
    <w:rsid w:val="00BE255E"/>
    <w:rsid w:val="00BE2600"/>
    <w:rsid w:val="00BE54B8"/>
    <w:rsid w:val="00BE7A0D"/>
    <w:rsid w:val="00BF14CD"/>
    <w:rsid w:val="00BF1A8C"/>
    <w:rsid w:val="00BF1EB6"/>
    <w:rsid w:val="00BF4468"/>
    <w:rsid w:val="00BF5493"/>
    <w:rsid w:val="00BF5EBC"/>
    <w:rsid w:val="00BF60EF"/>
    <w:rsid w:val="00BF6D89"/>
    <w:rsid w:val="00C00437"/>
    <w:rsid w:val="00C01BC7"/>
    <w:rsid w:val="00C02EAB"/>
    <w:rsid w:val="00C10BE5"/>
    <w:rsid w:val="00C1141D"/>
    <w:rsid w:val="00C116A5"/>
    <w:rsid w:val="00C11FB9"/>
    <w:rsid w:val="00C13550"/>
    <w:rsid w:val="00C135DC"/>
    <w:rsid w:val="00C13C09"/>
    <w:rsid w:val="00C13CA2"/>
    <w:rsid w:val="00C153B1"/>
    <w:rsid w:val="00C169E9"/>
    <w:rsid w:val="00C16EA3"/>
    <w:rsid w:val="00C20EA4"/>
    <w:rsid w:val="00C22BD6"/>
    <w:rsid w:val="00C2378D"/>
    <w:rsid w:val="00C239F8"/>
    <w:rsid w:val="00C245B3"/>
    <w:rsid w:val="00C24637"/>
    <w:rsid w:val="00C25292"/>
    <w:rsid w:val="00C27CBD"/>
    <w:rsid w:val="00C31349"/>
    <w:rsid w:val="00C31C2C"/>
    <w:rsid w:val="00C3262A"/>
    <w:rsid w:val="00C34794"/>
    <w:rsid w:val="00C34BD6"/>
    <w:rsid w:val="00C3582C"/>
    <w:rsid w:val="00C3798F"/>
    <w:rsid w:val="00C41F19"/>
    <w:rsid w:val="00C42F3F"/>
    <w:rsid w:val="00C4536D"/>
    <w:rsid w:val="00C45C8C"/>
    <w:rsid w:val="00C472C8"/>
    <w:rsid w:val="00C50B34"/>
    <w:rsid w:val="00C52354"/>
    <w:rsid w:val="00C53C06"/>
    <w:rsid w:val="00C54BC4"/>
    <w:rsid w:val="00C553FA"/>
    <w:rsid w:val="00C56418"/>
    <w:rsid w:val="00C56885"/>
    <w:rsid w:val="00C6337E"/>
    <w:rsid w:val="00C64505"/>
    <w:rsid w:val="00C64877"/>
    <w:rsid w:val="00C655F4"/>
    <w:rsid w:val="00C672BC"/>
    <w:rsid w:val="00C6782B"/>
    <w:rsid w:val="00C70DA3"/>
    <w:rsid w:val="00C7376F"/>
    <w:rsid w:val="00C7399F"/>
    <w:rsid w:val="00C807BA"/>
    <w:rsid w:val="00C82723"/>
    <w:rsid w:val="00C84245"/>
    <w:rsid w:val="00C84483"/>
    <w:rsid w:val="00C87D1D"/>
    <w:rsid w:val="00C9033B"/>
    <w:rsid w:val="00C90518"/>
    <w:rsid w:val="00C90759"/>
    <w:rsid w:val="00C91EA3"/>
    <w:rsid w:val="00C93AEC"/>
    <w:rsid w:val="00C9516B"/>
    <w:rsid w:val="00C9638B"/>
    <w:rsid w:val="00C9694C"/>
    <w:rsid w:val="00C96EE2"/>
    <w:rsid w:val="00C97A5E"/>
    <w:rsid w:val="00CA047B"/>
    <w:rsid w:val="00CA300E"/>
    <w:rsid w:val="00CA3611"/>
    <w:rsid w:val="00CA3625"/>
    <w:rsid w:val="00CA3655"/>
    <w:rsid w:val="00CA3959"/>
    <w:rsid w:val="00CA3E13"/>
    <w:rsid w:val="00CA5BCF"/>
    <w:rsid w:val="00CA68ED"/>
    <w:rsid w:val="00CA7AC1"/>
    <w:rsid w:val="00CB0107"/>
    <w:rsid w:val="00CB1F1C"/>
    <w:rsid w:val="00CB415C"/>
    <w:rsid w:val="00CB573C"/>
    <w:rsid w:val="00CB613E"/>
    <w:rsid w:val="00CB73E9"/>
    <w:rsid w:val="00CB79AC"/>
    <w:rsid w:val="00CB7C93"/>
    <w:rsid w:val="00CC1210"/>
    <w:rsid w:val="00CC15A8"/>
    <w:rsid w:val="00CC3FF6"/>
    <w:rsid w:val="00CC4387"/>
    <w:rsid w:val="00CC5CE9"/>
    <w:rsid w:val="00CD1069"/>
    <w:rsid w:val="00CD298F"/>
    <w:rsid w:val="00CD5638"/>
    <w:rsid w:val="00CD73C6"/>
    <w:rsid w:val="00CE0D18"/>
    <w:rsid w:val="00CE18CA"/>
    <w:rsid w:val="00CE2A98"/>
    <w:rsid w:val="00CE3B1D"/>
    <w:rsid w:val="00CE51AB"/>
    <w:rsid w:val="00CE5558"/>
    <w:rsid w:val="00CE62E0"/>
    <w:rsid w:val="00CE74BB"/>
    <w:rsid w:val="00CF07D7"/>
    <w:rsid w:val="00CF1550"/>
    <w:rsid w:val="00CF176C"/>
    <w:rsid w:val="00CF2F61"/>
    <w:rsid w:val="00CF3B03"/>
    <w:rsid w:val="00CF6695"/>
    <w:rsid w:val="00CF720F"/>
    <w:rsid w:val="00D00A6F"/>
    <w:rsid w:val="00D01781"/>
    <w:rsid w:val="00D01F9C"/>
    <w:rsid w:val="00D02C66"/>
    <w:rsid w:val="00D04B46"/>
    <w:rsid w:val="00D10E3E"/>
    <w:rsid w:val="00D122EE"/>
    <w:rsid w:val="00D12AEB"/>
    <w:rsid w:val="00D13C5A"/>
    <w:rsid w:val="00D15FD0"/>
    <w:rsid w:val="00D1635B"/>
    <w:rsid w:val="00D16D9F"/>
    <w:rsid w:val="00D17971"/>
    <w:rsid w:val="00D20722"/>
    <w:rsid w:val="00D21D16"/>
    <w:rsid w:val="00D23F46"/>
    <w:rsid w:val="00D27B33"/>
    <w:rsid w:val="00D319C6"/>
    <w:rsid w:val="00D31B8E"/>
    <w:rsid w:val="00D32BB1"/>
    <w:rsid w:val="00D32EB4"/>
    <w:rsid w:val="00D35D34"/>
    <w:rsid w:val="00D37EB5"/>
    <w:rsid w:val="00D40006"/>
    <w:rsid w:val="00D40B42"/>
    <w:rsid w:val="00D4142D"/>
    <w:rsid w:val="00D4222C"/>
    <w:rsid w:val="00D4246A"/>
    <w:rsid w:val="00D429F0"/>
    <w:rsid w:val="00D44EBF"/>
    <w:rsid w:val="00D45473"/>
    <w:rsid w:val="00D46899"/>
    <w:rsid w:val="00D53D25"/>
    <w:rsid w:val="00D53D69"/>
    <w:rsid w:val="00D54103"/>
    <w:rsid w:val="00D55462"/>
    <w:rsid w:val="00D5590D"/>
    <w:rsid w:val="00D559E2"/>
    <w:rsid w:val="00D57F18"/>
    <w:rsid w:val="00D62A24"/>
    <w:rsid w:val="00D63F40"/>
    <w:rsid w:val="00D64F33"/>
    <w:rsid w:val="00D654D3"/>
    <w:rsid w:val="00D65873"/>
    <w:rsid w:val="00D65E5A"/>
    <w:rsid w:val="00D70DAB"/>
    <w:rsid w:val="00D71793"/>
    <w:rsid w:val="00D7390D"/>
    <w:rsid w:val="00D746FB"/>
    <w:rsid w:val="00D7531E"/>
    <w:rsid w:val="00D75960"/>
    <w:rsid w:val="00D771D5"/>
    <w:rsid w:val="00D77821"/>
    <w:rsid w:val="00D811AD"/>
    <w:rsid w:val="00D81545"/>
    <w:rsid w:val="00D81844"/>
    <w:rsid w:val="00D81857"/>
    <w:rsid w:val="00D84A4E"/>
    <w:rsid w:val="00D85E23"/>
    <w:rsid w:val="00D8662B"/>
    <w:rsid w:val="00D8664C"/>
    <w:rsid w:val="00D8668F"/>
    <w:rsid w:val="00D87C1B"/>
    <w:rsid w:val="00D934DE"/>
    <w:rsid w:val="00D9351C"/>
    <w:rsid w:val="00D94391"/>
    <w:rsid w:val="00D95B90"/>
    <w:rsid w:val="00D96466"/>
    <w:rsid w:val="00D964D0"/>
    <w:rsid w:val="00D96BE0"/>
    <w:rsid w:val="00DA0B73"/>
    <w:rsid w:val="00DA3164"/>
    <w:rsid w:val="00DA3AC1"/>
    <w:rsid w:val="00DA4573"/>
    <w:rsid w:val="00DA4879"/>
    <w:rsid w:val="00DA6317"/>
    <w:rsid w:val="00DA6BEE"/>
    <w:rsid w:val="00DA7326"/>
    <w:rsid w:val="00DB1E82"/>
    <w:rsid w:val="00DB21B7"/>
    <w:rsid w:val="00DB3FBB"/>
    <w:rsid w:val="00DB73C8"/>
    <w:rsid w:val="00DC218A"/>
    <w:rsid w:val="00DC6D21"/>
    <w:rsid w:val="00DC6DC0"/>
    <w:rsid w:val="00DD0B7F"/>
    <w:rsid w:val="00DD0C6F"/>
    <w:rsid w:val="00DD12EA"/>
    <w:rsid w:val="00DD18D8"/>
    <w:rsid w:val="00DD1902"/>
    <w:rsid w:val="00DD1A0E"/>
    <w:rsid w:val="00DD2EED"/>
    <w:rsid w:val="00DD36DE"/>
    <w:rsid w:val="00DD4E14"/>
    <w:rsid w:val="00DE0584"/>
    <w:rsid w:val="00DE5508"/>
    <w:rsid w:val="00DE5D73"/>
    <w:rsid w:val="00DF0705"/>
    <w:rsid w:val="00DF0DEB"/>
    <w:rsid w:val="00DF13CD"/>
    <w:rsid w:val="00DF1536"/>
    <w:rsid w:val="00DF266B"/>
    <w:rsid w:val="00DF2837"/>
    <w:rsid w:val="00DF326F"/>
    <w:rsid w:val="00DF3DC2"/>
    <w:rsid w:val="00DF5CE9"/>
    <w:rsid w:val="00DF63A2"/>
    <w:rsid w:val="00DF7978"/>
    <w:rsid w:val="00DF7DD5"/>
    <w:rsid w:val="00E00A49"/>
    <w:rsid w:val="00E00D72"/>
    <w:rsid w:val="00E01673"/>
    <w:rsid w:val="00E02984"/>
    <w:rsid w:val="00E049BE"/>
    <w:rsid w:val="00E13A31"/>
    <w:rsid w:val="00E1432F"/>
    <w:rsid w:val="00E156D4"/>
    <w:rsid w:val="00E15A03"/>
    <w:rsid w:val="00E16C35"/>
    <w:rsid w:val="00E176A7"/>
    <w:rsid w:val="00E211AE"/>
    <w:rsid w:val="00E22F3D"/>
    <w:rsid w:val="00E23BEA"/>
    <w:rsid w:val="00E24377"/>
    <w:rsid w:val="00E25ABE"/>
    <w:rsid w:val="00E26174"/>
    <w:rsid w:val="00E26945"/>
    <w:rsid w:val="00E31B87"/>
    <w:rsid w:val="00E33A35"/>
    <w:rsid w:val="00E34BD3"/>
    <w:rsid w:val="00E36F3C"/>
    <w:rsid w:val="00E414F3"/>
    <w:rsid w:val="00E42BEF"/>
    <w:rsid w:val="00E44BC6"/>
    <w:rsid w:val="00E44C67"/>
    <w:rsid w:val="00E44FAB"/>
    <w:rsid w:val="00E454FD"/>
    <w:rsid w:val="00E45842"/>
    <w:rsid w:val="00E45D51"/>
    <w:rsid w:val="00E4697F"/>
    <w:rsid w:val="00E506DD"/>
    <w:rsid w:val="00E5198E"/>
    <w:rsid w:val="00E51EC9"/>
    <w:rsid w:val="00E52542"/>
    <w:rsid w:val="00E52AEA"/>
    <w:rsid w:val="00E52D82"/>
    <w:rsid w:val="00E52E70"/>
    <w:rsid w:val="00E54E7D"/>
    <w:rsid w:val="00E55A88"/>
    <w:rsid w:val="00E603BB"/>
    <w:rsid w:val="00E60AE7"/>
    <w:rsid w:val="00E61547"/>
    <w:rsid w:val="00E6259D"/>
    <w:rsid w:val="00E62F8A"/>
    <w:rsid w:val="00E646CC"/>
    <w:rsid w:val="00E64B09"/>
    <w:rsid w:val="00E653AE"/>
    <w:rsid w:val="00E67788"/>
    <w:rsid w:val="00E67F72"/>
    <w:rsid w:val="00E7009B"/>
    <w:rsid w:val="00E7075A"/>
    <w:rsid w:val="00E70AA1"/>
    <w:rsid w:val="00E71D8F"/>
    <w:rsid w:val="00E751EB"/>
    <w:rsid w:val="00E76724"/>
    <w:rsid w:val="00E80649"/>
    <w:rsid w:val="00E81832"/>
    <w:rsid w:val="00E82D90"/>
    <w:rsid w:val="00E84006"/>
    <w:rsid w:val="00E84040"/>
    <w:rsid w:val="00E859E9"/>
    <w:rsid w:val="00E903AC"/>
    <w:rsid w:val="00E926F7"/>
    <w:rsid w:val="00E92E60"/>
    <w:rsid w:val="00E94ECF"/>
    <w:rsid w:val="00E95224"/>
    <w:rsid w:val="00EA004B"/>
    <w:rsid w:val="00EA1904"/>
    <w:rsid w:val="00EA1D16"/>
    <w:rsid w:val="00EA213C"/>
    <w:rsid w:val="00EA33A3"/>
    <w:rsid w:val="00EA3BAB"/>
    <w:rsid w:val="00EA3D8B"/>
    <w:rsid w:val="00EA4EA3"/>
    <w:rsid w:val="00EA51EC"/>
    <w:rsid w:val="00EA6CBC"/>
    <w:rsid w:val="00EA6D24"/>
    <w:rsid w:val="00EB1D4F"/>
    <w:rsid w:val="00EB1EB8"/>
    <w:rsid w:val="00EB202D"/>
    <w:rsid w:val="00EB6D00"/>
    <w:rsid w:val="00EC0154"/>
    <w:rsid w:val="00EC1BE0"/>
    <w:rsid w:val="00EC1C23"/>
    <w:rsid w:val="00EC22E5"/>
    <w:rsid w:val="00EC41AD"/>
    <w:rsid w:val="00EC459D"/>
    <w:rsid w:val="00EC6495"/>
    <w:rsid w:val="00ED13B7"/>
    <w:rsid w:val="00ED3AA9"/>
    <w:rsid w:val="00ED520D"/>
    <w:rsid w:val="00ED66C5"/>
    <w:rsid w:val="00ED7048"/>
    <w:rsid w:val="00EE0CBC"/>
    <w:rsid w:val="00EE10C9"/>
    <w:rsid w:val="00EE1539"/>
    <w:rsid w:val="00EE2999"/>
    <w:rsid w:val="00EE40FC"/>
    <w:rsid w:val="00EE5A61"/>
    <w:rsid w:val="00EE6150"/>
    <w:rsid w:val="00EE6BFC"/>
    <w:rsid w:val="00EE728E"/>
    <w:rsid w:val="00EE7381"/>
    <w:rsid w:val="00EE7733"/>
    <w:rsid w:val="00EE7B98"/>
    <w:rsid w:val="00EF12D6"/>
    <w:rsid w:val="00EF36CD"/>
    <w:rsid w:val="00EF36DB"/>
    <w:rsid w:val="00EF3A79"/>
    <w:rsid w:val="00EF4CD3"/>
    <w:rsid w:val="00EF4F78"/>
    <w:rsid w:val="00EF52AA"/>
    <w:rsid w:val="00EF52CC"/>
    <w:rsid w:val="00EF65F3"/>
    <w:rsid w:val="00EF6791"/>
    <w:rsid w:val="00F01498"/>
    <w:rsid w:val="00F01AC2"/>
    <w:rsid w:val="00F02D2D"/>
    <w:rsid w:val="00F02DFC"/>
    <w:rsid w:val="00F03428"/>
    <w:rsid w:val="00F03C70"/>
    <w:rsid w:val="00F0423E"/>
    <w:rsid w:val="00F04DBE"/>
    <w:rsid w:val="00F05A30"/>
    <w:rsid w:val="00F05F38"/>
    <w:rsid w:val="00F1018D"/>
    <w:rsid w:val="00F10E17"/>
    <w:rsid w:val="00F11762"/>
    <w:rsid w:val="00F1183B"/>
    <w:rsid w:val="00F11B58"/>
    <w:rsid w:val="00F1380B"/>
    <w:rsid w:val="00F15CB4"/>
    <w:rsid w:val="00F15DFA"/>
    <w:rsid w:val="00F17C60"/>
    <w:rsid w:val="00F23BC5"/>
    <w:rsid w:val="00F2602F"/>
    <w:rsid w:val="00F2637A"/>
    <w:rsid w:val="00F2665C"/>
    <w:rsid w:val="00F30044"/>
    <w:rsid w:val="00F4279C"/>
    <w:rsid w:val="00F42B2C"/>
    <w:rsid w:val="00F43852"/>
    <w:rsid w:val="00F445E5"/>
    <w:rsid w:val="00F462E3"/>
    <w:rsid w:val="00F46625"/>
    <w:rsid w:val="00F47E71"/>
    <w:rsid w:val="00F517D3"/>
    <w:rsid w:val="00F52A03"/>
    <w:rsid w:val="00F625AD"/>
    <w:rsid w:val="00F6343A"/>
    <w:rsid w:val="00F64E98"/>
    <w:rsid w:val="00F6530C"/>
    <w:rsid w:val="00F6546B"/>
    <w:rsid w:val="00F65ABD"/>
    <w:rsid w:val="00F65B21"/>
    <w:rsid w:val="00F66AD3"/>
    <w:rsid w:val="00F67546"/>
    <w:rsid w:val="00F74662"/>
    <w:rsid w:val="00F77358"/>
    <w:rsid w:val="00F77F57"/>
    <w:rsid w:val="00F815A6"/>
    <w:rsid w:val="00F81D92"/>
    <w:rsid w:val="00F8212F"/>
    <w:rsid w:val="00F82D5A"/>
    <w:rsid w:val="00F8357D"/>
    <w:rsid w:val="00F8672D"/>
    <w:rsid w:val="00F86A28"/>
    <w:rsid w:val="00F87CCC"/>
    <w:rsid w:val="00F87D61"/>
    <w:rsid w:val="00F90373"/>
    <w:rsid w:val="00F9083D"/>
    <w:rsid w:val="00F90CC8"/>
    <w:rsid w:val="00F92941"/>
    <w:rsid w:val="00F92AA0"/>
    <w:rsid w:val="00F93B14"/>
    <w:rsid w:val="00F93FF3"/>
    <w:rsid w:val="00F97677"/>
    <w:rsid w:val="00FA0B8F"/>
    <w:rsid w:val="00FA0F3D"/>
    <w:rsid w:val="00FA179E"/>
    <w:rsid w:val="00FA2513"/>
    <w:rsid w:val="00FA5038"/>
    <w:rsid w:val="00FA5258"/>
    <w:rsid w:val="00FA5370"/>
    <w:rsid w:val="00FA592E"/>
    <w:rsid w:val="00FA6BBC"/>
    <w:rsid w:val="00FB025A"/>
    <w:rsid w:val="00FB388F"/>
    <w:rsid w:val="00FB462F"/>
    <w:rsid w:val="00FB46DA"/>
    <w:rsid w:val="00FB51AD"/>
    <w:rsid w:val="00FB668C"/>
    <w:rsid w:val="00FB6731"/>
    <w:rsid w:val="00FB6999"/>
    <w:rsid w:val="00FB6DC7"/>
    <w:rsid w:val="00FB7B31"/>
    <w:rsid w:val="00FC0082"/>
    <w:rsid w:val="00FC0C99"/>
    <w:rsid w:val="00FC2C52"/>
    <w:rsid w:val="00FC40AB"/>
    <w:rsid w:val="00FC4FBC"/>
    <w:rsid w:val="00FC5AF4"/>
    <w:rsid w:val="00FC791B"/>
    <w:rsid w:val="00FD0673"/>
    <w:rsid w:val="00FD22B0"/>
    <w:rsid w:val="00FD3ACD"/>
    <w:rsid w:val="00FD4C64"/>
    <w:rsid w:val="00FD5343"/>
    <w:rsid w:val="00FD5618"/>
    <w:rsid w:val="00FD5759"/>
    <w:rsid w:val="00FD6FFE"/>
    <w:rsid w:val="00FE1455"/>
    <w:rsid w:val="00FE4B00"/>
    <w:rsid w:val="00FE66D0"/>
    <w:rsid w:val="00FE7D5B"/>
    <w:rsid w:val="00FF1549"/>
    <w:rsid w:val="00FF15B3"/>
    <w:rsid w:val="00FF2107"/>
    <w:rsid w:val="00FF6414"/>
    <w:rsid w:val="00FF6B54"/>
    <w:rsid w:val="0172EC2C"/>
    <w:rsid w:val="01849069"/>
    <w:rsid w:val="01BA38E2"/>
    <w:rsid w:val="01DA26F3"/>
    <w:rsid w:val="03C9F278"/>
    <w:rsid w:val="053020CA"/>
    <w:rsid w:val="05C3AF54"/>
    <w:rsid w:val="06230828"/>
    <w:rsid w:val="06956140"/>
    <w:rsid w:val="0701933A"/>
    <w:rsid w:val="07180745"/>
    <w:rsid w:val="089F508A"/>
    <w:rsid w:val="094CAA71"/>
    <w:rsid w:val="0A7E0EF1"/>
    <w:rsid w:val="0AB6A9A4"/>
    <w:rsid w:val="0F05E6EE"/>
    <w:rsid w:val="137999C0"/>
    <w:rsid w:val="1428CBD7"/>
    <w:rsid w:val="16BD3CA6"/>
    <w:rsid w:val="1974A952"/>
    <w:rsid w:val="19E96B4B"/>
    <w:rsid w:val="1D23AF38"/>
    <w:rsid w:val="1DA41CF4"/>
    <w:rsid w:val="1F6C6A58"/>
    <w:rsid w:val="21070B6D"/>
    <w:rsid w:val="21E68653"/>
    <w:rsid w:val="25393E59"/>
    <w:rsid w:val="26851FA6"/>
    <w:rsid w:val="277AAB76"/>
    <w:rsid w:val="288C29A9"/>
    <w:rsid w:val="2CFC484C"/>
    <w:rsid w:val="2D2B27E1"/>
    <w:rsid w:val="3079767A"/>
    <w:rsid w:val="31CCE666"/>
    <w:rsid w:val="321546DB"/>
    <w:rsid w:val="339A6965"/>
    <w:rsid w:val="34D1C281"/>
    <w:rsid w:val="34EE31D4"/>
    <w:rsid w:val="3752286C"/>
    <w:rsid w:val="38EDF8CD"/>
    <w:rsid w:val="39A2170E"/>
    <w:rsid w:val="39B01153"/>
    <w:rsid w:val="3AFB3B15"/>
    <w:rsid w:val="3B44FF19"/>
    <w:rsid w:val="3B9EE068"/>
    <w:rsid w:val="3C6646F0"/>
    <w:rsid w:val="3DC169F0"/>
    <w:rsid w:val="3EDA0DA4"/>
    <w:rsid w:val="4016A7B7"/>
    <w:rsid w:val="407A4E2E"/>
    <w:rsid w:val="413CDDDC"/>
    <w:rsid w:val="41E8A02E"/>
    <w:rsid w:val="41EF0BCA"/>
    <w:rsid w:val="42083CBC"/>
    <w:rsid w:val="42370B3E"/>
    <w:rsid w:val="43B87AB5"/>
    <w:rsid w:val="4843E3E6"/>
    <w:rsid w:val="4ACFA2E5"/>
    <w:rsid w:val="4E48A2B2"/>
    <w:rsid w:val="4F196317"/>
    <w:rsid w:val="4F85D27A"/>
    <w:rsid w:val="4FE47313"/>
    <w:rsid w:val="50B53378"/>
    <w:rsid w:val="510216F2"/>
    <w:rsid w:val="51097C49"/>
    <w:rsid w:val="514AE298"/>
    <w:rsid w:val="527A73CD"/>
    <w:rsid w:val="558CBD50"/>
    <w:rsid w:val="55AF48C9"/>
    <w:rsid w:val="597CAA38"/>
    <w:rsid w:val="5A24D520"/>
    <w:rsid w:val="5A43DEE8"/>
    <w:rsid w:val="5B22B31D"/>
    <w:rsid w:val="5B5D54DA"/>
    <w:rsid w:val="5F426EC0"/>
    <w:rsid w:val="5FA3E3CA"/>
    <w:rsid w:val="5FB470FE"/>
    <w:rsid w:val="5FEBEBBC"/>
    <w:rsid w:val="608CB947"/>
    <w:rsid w:val="610CAB7A"/>
    <w:rsid w:val="620BF317"/>
    <w:rsid w:val="62F0A547"/>
    <w:rsid w:val="639CB669"/>
    <w:rsid w:val="667758E4"/>
    <w:rsid w:val="67AEF5AF"/>
    <w:rsid w:val="686EEC88"/>
    <w:rsid w:val="69D08189"/>
    <w:rsid w:val="6A12EC47"/>
    <w:rsid w:val="6AA0F1DF"/>
    <w:rsid w:val="6C3CC240"/>
    <w:rsid w:val="6C69F293"/>
    <w:rsid w:val="6DF9E4F2"/>
    <w:rsid w:val="6E1AF9DA"/>
    <w:rsid w:val="6E3365E9"/>
    <w:rsid w:val="6EC2317B"/>
    <w:rsid w:val="6F95B553"/>
    <w:rsid w:val="70D131BC"/>
    <w:rsid w:val="716D8ABA"/>
    <w:rsid w:val="72ED4D8A"/>
    <w:rsid w:val="73B4EB3E"/>
    <w:rsid w:val="73F40143"/>
    <w:rsid w:val="7410835F"/>
    <w:rsid w:val="743D30A6"/>
    <w:rsid w:val="7641C3D2"/>
    <w:rsid w:val="764CB04D"/>
    <w:rsid w:val="76BC77B8"/>
    <w:rsid w:val="7797B459"/>
    <w:rsid w:val="77DD9433"/>
    <w:rsid w:val="79A68F39"/>
    <w:rsid w:val="7BD04084"/>
    <w:rsid w:val="7F040344"/>
    <w:rsid w:val="7F56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98E7B3C"/>
  <w15:docId w15:val="{2B787BD2-F1A7-4334-AD93-6BC2D850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360" w:lineRule="auto"/>
      <w:jc w:val="both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qFormat/>
    <w:pPr>
      <w:keepNext/>
      <w:widowControl w:val="0"/>
      <w:autoSpaceDE w:val="0"/>
      <w:autoSpaceDN w:val="0"/>
      <w:adjustRightInd w:val="0"/>
      <w:outlineLvl w:val="0"/>
    </w:pPr>
    <w:rPr>
      <w:rFonts w:ascii="Arial" w:eastAsia="Times New Roman" w:hAnsi="Arial"/>
      <w:b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417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link w:val="EndNoteBibliographyTitle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Pr>
      <w:rFonts w:cs="Calibri"/>
      <w:noProof/>
      <w:sz w:val="22"/>
      <w:szCs w:val="22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Pr>
      <w:rFonts w:ascii="Tahoma" w:hAnsi="Tahoma" w:cs="Tahoma"/>
      <w:sz w:val="16"/>
      <w:szCs w:val="16"/>
      <w:lang w:eastAsia="en-US"/>
    </w:rPr>
  </w:style>
  <w:style w:type="paragraph" w:customStyle="1" w:styleId="FarbigeSchattierung-Akzent11">
    <w:name w:val="Farbige Schattierung - Akzent 11"/>
    <w:hidden/>
    <w:uiPriority w:val="99"/>
    <w:semiHidden/>
    <w:rPr>
      <w:sz w:val="22"/>
      <w:szCs w:val="22"/>
      <w:lang w:val="de-DE"/>
    </w:rPr>
  </w:style>
  <w:style w:type="character" w:customStyle="1" w:styleId="apple-converted-space">
    <w:name w:val="apple-converted-space"/>
  </w:style>
  <w:style w:type="character" w:styleId="Hervorhebung">
    <w:name w:val="Emphasis"/>
    <w:uiPriority w:val="20"/>
    <w:qFormat/>
    <w:rPr>
      <w:i/>
      <w:iCs/>
    </w:rPr>
  </w:style>
  <w:style w:type="paragraph" w:styleId="StandardWeb">
    <w:name w:val="Normal (Web)"/>
    <w:basedOn w:val="Standard"/>
    <w:uiPriority w:val="99"/>
    <w:unhideWhenUsed/>
    <w:rPr>
      <w:rFonts w:ascii="Times New Roman" w:hAnsi="Times New Roman"/>
      <w:sz w:val="24"/>
      <w:szCs w:val="24"/>
    </w:rPr>
  </w:style>
  <w:style w:type="character" w:customStyle="1" w:styleId="berschrift1Zchn">
    <w:name w:val="Überschrift 1 Zchn"/>
    <w:link w:val="berschrift1"/>
    <w:rPr>
      <w:rFonts w:ascii="Arial" w:eastAsia="Times New Roman" w:hAnsi="Arial"/>
      <w:b/>
      <w:sz w:val="24"/>
      <w:szCs w:val="24"/>
      <w:lang w:val="en-GB"/>
    </w:rPr>
  </w:style>
  <w:style w:type="paragraph" w:styleId="berarbeitung">
    <w:name w:val="Revision"/>
    <w:hidden/>
    <w:uiPriority w:val="99"/>
    <w:semiHidden/>
    <w:rPr>
      <w:sz w:val="22"/>
      <w:szCs w:val="22"/>
      <w:lang w:val="de-DE"/>
    </w:rPr>
  </w:style>
  <w:style w:type="character" w:styleId="Fett">
    <w:name w:val="Strong"/>
    <w:uiPriority w:val="22"/>
    <w:qFormat/>
    <w:rPr>
      <w:rFonts w:ascii="InfoTextWebPro-Bold" w:hAnsi="InfoTextWebPro-Bold" w:hint="default"/>
      <w:b w:val="0"/>
      <w:bCs w:val="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link w:val="Kopfzeile"/>
    <w:uiPriority w:val="99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</w:pPr>
  </w:style>
  <w:style w:type="character" w:customStyle="1" w:styleId="FuzeileZchn">
    <w:name w:val="Fußzeile Zchn"/>
    <w:link w:val="Fuzeile"/>
    <w:uiPriority w:val="99"/>
    <w:rPr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-Akzent1">
    <w:name w:val="Light Shading Accent 1"/>
    <w:basedOn w:val="NormaleTabelle"/>
    <w:uiPriority w:val="6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HelleSchattierung-Akzent2">
    <w:name w:val="Light Shading Accent 2"/>
    <w:basedOn w:val="NormaleTabelle"/>
    <w:uiPriority w:val="60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character" w:customStyle="1" w:styleId="berschrift3Zchn">
    <w:name w:val="Überschrift 3 Zchn"/>
    <w:link w:val="berschrift3"/>
    <w:uiPriority w:val="9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berschrift2Zchn">
    <w:name w:val="Überschrift 2 Zchn"/>
    <w:link w:val="berschrift2"/>
    <w:uiPriority w:val="9"/>
    <w:semiHidden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name">
    <w:name w:val="name"/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HTMLVorformatiert">
    <w:name w:val="HTML Preformatted"/>
    <w:basedOn w:val="Standard"/>
    <w:link w:val="HTMLVorformatiertZchn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Pr>
      <w:rFonts w:ascii="Courier New" w:eastAsia="Times New Roman" w:hAnsi="Courier New" w:cs="Courier New"/>
    </w:rPr>
  </w:style>
  <w:style w:type="character" w:customStyle="1" w:styleId="y2iqfc">
    <w:name w:val="y2iqfc"/>
    <w:basedOn w:val="Absatz-Standardschriftart"/>
  </w:style>
  <w:style w:type="paragraph" w:customStyle="1" w:styleId="paragraph">
    <w:name w:val="paragraph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</w:style>
  <w:style w:type="character" w:customStyle="1" w:styleId="eop">
    <w:name w:val="eop"/>
    <w:basedOn w:val="Absatz-Standardschriftart"/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de-DE"/>
    </w:rPr>
  </w:style>
  <w:style w:type="character" w:customStyle="1" w:styleId="toptext">
    <w:name w:val="top__text"/>
    <w:basedOn w:val="Absatz-Standardschriftart"/>
  </w:style>
  <w:style w:type="paragraph" w:customStyle="1" w:styleId="Literaturverzeichnis1">
    <w:name w:val="Literaturverzeichnis1"/>
    <w:basedOn w:val="Standard"/>
    <w:next w:val="Standard"/>
    <w:uiPriority w:val="37"/>
    <w:unhideWhenUsed/>
    <w:pPr>
      <w:spacing w:line="276" w:lineRule="auto"/>
      <w:jc w:val="left"/>
    </w:pPr>
    <w:rPr>
      <w:rFonts w:ascii="Arial" w:hAnsi="Arial"/>
      <w:sz w:val="2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markedcontent">
    <w:name w:val="markedconten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secondary-date">
    <w:name w:val="secondary-date"/>
    <w:basedOn w:val="Absatz-Standardschriftart"/>
  </w:style>
  <w:style w:type="character" w:customStyle="1" w:styleId="anchor-text">
    <w:name w:val="anchor-text"/>
    <w:basedOn w:val="Absatz-Standardschriftart"/>
  </w:style>
  <w:style w:type="character" w:customStyle="1" w:styleId="doi">
    <w:name w:val="doi"/>
    <w:basedOn w:val="Absatz-Standardschriftart"/>
  </w:style>
  <w:style w:type="character" w:customStyle="1" w:styleId="hgkelc">
    <w:name w:val="hgkelc"/>
    <w:basedOn w:val="Absatz-Standardschriftart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</w:style>
  <w:style w:type="character" w:customStyle="1" w:styleId="id-label">
    <w:name w:val="id-label"/>
    <w:basedOn w:val="Absatz-Standardschriftart"/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417A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C7CE4"/>
    <w:rPr>
      <w:color w:val="605E5C"/>
      <w:shd w:val="clear" w:color="auto" w:fill="E1DFDD"/>
    </w:rPr>
  </w:style>
  <w:style w:type="character" w:customStyle="1" w:styleId="u-font-serif">
    <w:name w:val="u-font-serif"/>
    <w:basedOn w:val="Absatz-Standardschriftart"/>
    <w:rsid w:val="00BA1733"/>
  </w:style>
  <w:style w:type="character" w:customStyle="1" w:styleId="topic-highlight">
    <w:name w:val="topic-highlight"/>
    <w:basedOn w:val="Absatz-Standardschriftart"/>
    <w:rsid w:val="00BA1733"/>
  </w:style>
  <w:style w:type="paragraph" w:customStyle="1" w:styleId="hidden-xs">
    <w:name w:val="hidden-xs"/>
    <w:basedOn w:val="Standard"/>
    <w:rsid w:val="00F05F3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B95158"/>
    <w:rPr>
      <w:rFonts w:ascii="Segoe UI" w:hAnsi="Segoe UI" w:cs="Segoe UI" w:hint="default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CB5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2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2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7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1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94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0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14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76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4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5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82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00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3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3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7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0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9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3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9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1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1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0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4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1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15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7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7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6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717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0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1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77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5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84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9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0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5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3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7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9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9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4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87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5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2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6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45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81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3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61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7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8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7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2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6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5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6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96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65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2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7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3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9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8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8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5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1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6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1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0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2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2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7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0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5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4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70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9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7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0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0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0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66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0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46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2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9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3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7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1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1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0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9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2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4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8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3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0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7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3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5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1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0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5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062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6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4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7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6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14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7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8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8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0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5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5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1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9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4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862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60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316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5005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3863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2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1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7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8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8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1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8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8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4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14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3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0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9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6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5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8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6536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9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5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5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0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9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4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0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6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6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8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4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926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576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0772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24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06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40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7485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7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24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731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305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153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1404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4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9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03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5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5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7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7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7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8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82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56114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4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3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0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0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5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16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9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2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9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8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9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3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9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5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6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1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7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6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3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9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43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83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3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6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7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3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2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2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2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0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8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0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7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5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5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1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1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9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0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0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4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5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97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4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95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8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1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74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7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7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55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6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1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1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2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6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3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7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6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9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4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1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7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0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0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83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17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78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99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17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5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2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09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80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03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74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01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53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5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76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0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2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42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9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2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8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33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80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0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2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39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2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3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76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13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1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58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30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3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99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6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7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4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1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02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9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76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99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45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17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2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71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39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25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4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6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3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1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1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2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9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467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3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10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5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3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9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0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4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3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8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53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8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8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3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2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0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3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3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7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7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0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1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1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0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5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6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5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0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8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0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7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8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2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33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8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2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368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84dbddc-4c12-4e3a-b341-d8be138863b6" xsi:nil="true"/>
    <lcf76f155ced4ddcb4097134ff3c332f xmlns="d58d2deb-7cdb-4edf-82e5-b781f6b5e1f0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7C1FDDCCEB464CA47DF374203912BC" ma:contentTypeVersion="14" ma:contentTypeDescription="Ein neues Dokument erstellen." ma:contentTypeScope="" ma:versionID="8013db0eac244445b58edb2c07a92e12">
  <xsd:schema xmlns:xsd="http://www.w3.org/2001/XMLSchema" xmlns:xs="http://www.w3.org/2001/XMLSchema" xmlns:p="http://schemas.microsoft.com/office/2006/metadata/properties" xmlns:ns2="d58d2deb-7cdb-4edf-82e5-b781f6b5e1f0" xmlns:ns3="084dbddc-4c12-4e3a-b341-d8be138863b6" targetNamespace="http://schemas.microsoft.com/office/2006/metadata/properties" ma:root="true" ma:fieldsID="e42257b04da253ab3dd0d24cc8e5f50d" ns2:_="" ns3:_="">
    <xsd:import namespace="d58d2deb-7cdb-4edf-82e5-b781f6b5e1f0"/>
    <xsd:import namespace="084dbddc-4c12-4e3a-b341-d8be138863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d2deb-7cdb-4edf-82e5-b781f6b5e1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35d33079-0ec2-4629-b015-13445a9c6f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4dbddc-4c12-4e3a-b341-d8be138863b6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d4af543-3e5c-4410-8881-10208389a12a}" ma:internalName="TaxCatchAll" ma:showField="CatchAllData" ma:web="084dbddc-4c12-4e3a-b341-d8be138863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475AD1-0CCF-41F5-8CE3-E029FE2FB5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B90298-0BAA-488B-83D7-1AD7E324D6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2C38AD-45C8-48EB-96A9-99D2DF560DC4}">
  <ds:schemaRefs>
    <ds:schemaRef ds:uri="http://schemas.microsoft.com/office/2006/metadata/properties"/>
    <ds:schemaRef ds:uri="http://schemas.microsoft.com/office/infopath/2007/PartnerControls"/>
    <ds:schemaRef ds:uri="084dbddc-4c12-4e3a-b341-d8be138863b6"/>
    <ds:schemaRef ds:uri="d58d2deb-7cdb-4edf-82e5-b781f6b5e1f0"/>
  </ds:schemaRefs>
</ds:datastoreItem>
</file>

<file path=customXml/itemProps4.xml><?xml version="1.0" encoding="utf-8"?>
<ds:datastoreItem xmlns:ds="http://schemas.openxmlformats.org/officeDocument/2006/customXml" ds:itemID="{7EF1D7E1-15B6-428F-AB69-A19A600DD8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8d2deb-7cdb-4edf-82e5-b781f6b5e1f0"/>
    <ds:schemaRef ds:uri="084dbddc-4c12-4e3a-b341-d8be138863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9</Words>
  <Characters>8188</Characters>
  <Application>Microsoft Office Word</Application>
  <DocSecurity>0</DocSecurity>
  <Lines>68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9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.northrup</dc:creator>
  <cp:keywords/>
  <dc:description/>
  <cp:lastModifiedBy>Claudia Kiermayer</cp:lastModifiedBy>
  <cp:revision>9</cp:revision>
  <cp:lastPrinted>2025-12-11T11:34:00Z</cp:lastPrinted>
  <dcterms:created xsi:type="dcterms:W3CDTF">2025-12-15T11:47:00Z</dcterms:created>
  <dcterms:modified xsi:type="dcterms:W3CDTF">2026-02-04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7C1FDDCCEB464CA47DF374203912BC</vt:lpwstr>
  </property>
</Properties>
</file>